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F14CE5" w14:textId="2A8A5B8F" w:rsidR="000A6E80" w:rsidRPr="00BB21E7" w:rsidRDefault="000A6E80" w:rsidP="000A6E80">
      <w:pPr>
        <w:pStyle w:val="EndNoteBibliography"/>
        <w:numPr>
          <w:ilvl w:val="0"/>
          <w:numId w:val="0"/>
        </w:numPr>
        <w:spacing w:after="0"/>
        <w:rPr>
          <w:rStyle w:val="c0147"/>
          <w:rFonts w:ascii="Times New Roman" w:hAnsi="Times New Roman" w:cs="Times New Roman"/>
          <w:sz w:val="24"/>
          <w:szCs w:val="24"/>
        </w:rPr>
      </w:pPr>
      <w:r w:rsidRPr="00BB21E7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Previous visits to the hiking location </w:t>
      </w:r>
      <w:r w:rsidRPr="00BB21E7">
        <w:rPr>
          <w:rFonts w:ascii="Times New Roman" w:eastAsiaTheme="minorEastAsia" w:hAnsi="Times New Roman" w:cs="Times New Roman"/>
          <w:b/>
          <w:bCs/>
          <w:sz w:val="24"/>
          <w:szCs w:val="24"/>
        </w:rPr>
        <w:br/>
      </w:r>
    </w:p>
    <w:p w14:paraId="3B1FD172" w14:textId="77777777" w:rsidR="000A6E80" w:rsidRPr="00BB21E7" w:rsidRDefault="000A6E80" w:rsidP="000A6E80">
      <w:pPr>
        <w:pStyle w:val="EndNoteBibliography"/>
        <w:numPr>
          <w:ilvl w:val="0"/>
          <w:numId w:val="0"/>
        </w:numPr>
        <w:spacing w:after="0"/>
        <w:rPr>
          <w:rStyle w:val="c0147"/>
          <w:rFonts w:ascii="Times New Roman" w:hAnsi="Times New Roman" w:cs="Times New Roman"/>
          <w:sz w:val="24"/>
          <w:szCs w:val="24"/>
        </w:rPr>
      </w:pPr>
      <w:r w:rsidRPr="00BB21E7">
        <w:rPr>
          <w:rStyle w:val="c0147"/>
          <w:rFonts w:ascii="Times New Roman" w:hAnsi="Times New Roman" w:cs="Times New Roman"/>
          <w:sz w:val="24"/>
          <w:szCs w:val="24"/>
        </w:rPr>
        <w:t>Have you been to Dronningslepet (the place you got information about) before?</w:t>
      </w:r>
    </w:p>
    <w:p w14:paraId="4EB2DD9A" w14:textId="77777777" w:rsidR="000A6E80" w:rsidRPr="00BB21E7" w:rsidRDefault="000A6E80" w:rsidP="000A6E80">
      <w:pPr>
        <w:pStyle w:val="EndNoteBibliography"/>
        <w:numPr>
          <w:ilvl w:val="0"/>
          <w:numId w:val="0"/>
        </w:numPr>
        <w:spacing w:after="0"/>
        <w:rPr>
          <w:rStyle w:val="c0147"/>
          <w:rFonts w:ascii="Times New Roman" w:hAnsi="Times New Roman" w:cs="Times New Roman"/>
          <w:sz w:val="24"/>
          <w:szCs w:val="24"/>
        </w:rPr>
      </w:pPr>
    </w:p>
    <w:p w14:paraId="3EEC38F5" w14:textId="5377DBFC" w:rsidR="000A6E80" w:rsidRPr="00BB21E7" w:rsidRDefault="000A6E80" w:rsidP="000A6E80">
      <w:pPr>
        <w:pStyle w:val="EndNoteBibliography"/>
        <w:numPr>
          <w:ilvl w:val="0"/>
          <w:numId w:val="0"/>
        </w:numPr>
        <w:spacing w:after="0"/>
        <w:rPr>
          <w:rStyle w:val="c0147"/>
          <w:rFonts w:ascii="Times New Roman" w:hAnsi="Times New Roman" w:cs="Times New Roman"/>
          <w:sz w:val="24"/>
          <w:szCs w:val="24"/>
        </w:rPr>
      </w:pPr>
      <w:r w:rsidRPr="00BB21E7">
        <w:rPr>
          <w:rStyle w:val="c0147"/>
          <w:rFonts w:ascii="Times New Roman" w:hAnsi="Times New Roman" w:cs="Times New Roman"/>
          <w:sz w:val="24"/>
          <w:szCs w:val="24"/>
        </w:rPr>
        <w:sym w:font="Symbol" w:char="F07F"/>
      </w:r>
      <w:r w:rsidRPr="00BB21E7">
        <w:rPr>
          <w:rStyle w:val="c0147"/>
          <w:rFonts w:ascii="Times New Roman" w:hAnsi="Times New Roman" w:cs="Times New Roman"/>
          <w:sz w:val="24"/>
          <w:szCs w:val="24"/>
        </w:rPr>
        <w:t xml:space="preserve"> </w:t>
      </w:r>
      <w:r w:rsidR="00FD62E3">
        <w:rPr>
          <w:rStyle w:val="c0147"/>
          <w:rFonts w:ascii="Times New Roman" w:hAnsi="Times New Roman" w:cs="Times New Roman"/>
          <w:sz w:val="24"/>
          <w:szCs w:val="24"/>
        </w:rPr>
        <w:t>Yes</w:t>
      </w:r>
    </w:p>
    <w:p w14:paraId="0751EAF2" w14:textId="1C32C401" w:rsidR="000A6E80" w:rsidRPr="00BB21E7" w:rsidRDefault="000A6E80" w:rsidP="000A6E80">
      <w:pPr>
        <w:pStyle w:val="EndNoteBibliography"/>
        <w:numPr>
          <w:ilvl w:val="0"/>
          <w:numId w:val="0"/>
        </w:numPr>
        <w:spacing w:after="0"/>
        <w:rPr>
          <w:rStyle w:val="c0147"/>
          <w:rFonts w:ascii="Times New Roman" w:hAnsi="Times New Roman" w:cs="Times New Roman"/>
          <w:sz w:val="24"/>
          <w:szCs w:val="24"/>
        </w:rPr>
      </w:pPr>
      <w:r w:rsidRPr="00BB21E7">
        <w:rPr>
          <w:rStyle w:val="c0147"/>
          <w:rFonts w:ascii="Times New Roman" w:hAnsi="Times New Roman" w:cs="Times New Roman"/>
          <w:sz w:val="24"/>
          <w:szCs w:val="24"/>
        </w:rPr>
        <w:sym w:font="Symbol" w:char="F07F"/>
      </w:r>
      <w:r w:rsidRPr="00BB21E7">
        <w:rPr>
          <w:rStyle w:val="c0147"/>
          <w:rFonts w:ascii="Times New Roman" w:hAnsi="Times New Roman" w:cs="Times New Roman"/>
          <w:sz w:val="24"/>
          <w:szCs w:val="24"/>
        </w:rPr>
        <w:t xml:space="preserve"> N</w:t>
      </w:r>
      <w:r w:rsidR="00FD62E3">
        <w:rPr>
          <w:rStyle w:val="c0147"/>
          <w:rFonts w:ascii="Times New Roman" w:hAnsi="Times New Roman" w:cs="Times New Roman"/>
          <w:sz w:val="24"/>
          <w:szCs w:val="24"/>
        </w:rPr>
        <w:t>o</w:t>
      </w:r>
    </w:p>
    <w:p w14:paraId="6CAEF484" w14:textId="1AD9A660" w:rsidR="000A6E80" w:rsidRPr="00BB21E7" w:rsidRDefault="000A6E80" w:rsidP="000A6E80">
      <w:pPr>
        <w:pStyle w:val="EndNoteBibliography"/>
        <w:numPr>
          <w:ilvl w:val="0"/>
          <w:numId w:val="0"/>
        </w:numPr>
        <w:spacing w:after="0"/>
        <w:rPr>
          <w:rStyle w:val="c0147"/>
          <w:rFonts w:ascii="Times New Roman" w:hAnsi="Times New Roman" w:cs="Times New Roman"/>
          <w:sz w:val="24"/>
          <w:szCs w:val="24"/>
        </w:rPr>
      </w:pPr>
      <w:r w:rsidRPr="00BB21E7">
        <w:rPr>
          <w:rStyle w:val="c0147"/>
          <w:rFonts w:ascii="Times New Roman" w:hAnsi="Times New Roman" w:cs="Times New Roman"/>
          <w:sz w:val="24"/>
          <w:szCs w:val="24"/>
        </w:rPr>
        <w:sym w:font="Symbol" w:char="F07F"/>
      </w:r>
      <w:r w:rsidRPr="00BB21E7">
        <w:rPr>
          <w:rStyle w:val="c0147"/>
          <w:rFonts w:ascii="Times New Roman" w:hAnsi="Times New Roman" w:cs="Times New Roman"/>
          <w:sz w:val="24"/>
          <w:szCs w:val="24"/>
        </w:rPr>
        <w:t xml:space="preserve"> </w:t>
      </w:r>
      <w:r w:rsidR="00FD62E3">
        <w:rPr>
          <w:rStyle w:val="c0147"/>
          <w:rFonts w:ascii="Times New Roman" w:hAnsi="Times New Roman" w:cs="Times New Roman"/>
          <w:sz w:val="24"/>
          <w:szCs w:val="24"/>
        </w:rPr>
        <w:t>I don’t remember</w:t>
      </w:r>
    </w:p>
    <w:p w14:paraId="0EE76B69" w14:textId="77777777" w:rsidR="000A6E80" w:rsidRPr="00BB21E7" w:rsidRDefault="000A6E80" w:rsidP="000A6E80">
      <w:pPr>
        <w:pStyle w:val="EndNoteBibliography"/>
        <w:numPr>
          <w:ilvl w:val="0"/>
          <w:numId w:val="0"/>
        </w:numPr>
        <w:spacing w:after="0"/>
        <w:rPr>
          <w:rStyle w:val="jlqj4b"/>
          <w:rFonts w:ascii="Times New Roman" w:hAnsi="Times New Roman" w:cs="Times New Roman"/>
          <w:b/>
          <w:bCs/>
          <w:sz w:val="24"/>
          <w:szCs w:val="24"/>
        </w:rPr>
      </w:pPr>
    </w:p>
    <w:p w14:paraId="5F104D92" w14:textId="77777777" w:rsidR="000A6E80" w:rsidRPr="00BB21E7" w:rsidRDefault="000A6E80" w:rsidP="000A6E80">
      <w:pPr>
        <w:pStyle w:val="EndNoteBibliography"/>
        <w:numPr>
          <w:ilvl w:val="0"/>
          <w:numId w:val="0"/>
        </w:numPr>
        <w:spacing w:after="0"/>
        <w:rPr>
          <w:rStyle w:val="jlqj4b"/>
          <w:rFonts w:ascii="Times New Roman" w:hAnsi="Times New Roman" w:cs="Times New Roman"/>
          <w:b/>
          <w:bCs/>
          <w:sz w:val="24"/>
          <w:szCs w:val="24"/>
        </w:rPr>
      </w:pPr>
    </w:p>
    <w:p w14:paraId="0F7CBD3F" w14:textId="4FA65A79" w:rsidR="000A6E80" w:rsidRPr="00BB21E7" w:rsidRDefault="000A6E80" w:rsidP="000A6E80">
      <w:pPr>
        <w:pStyle w:val="EndNoteBibliography"/>
        <w:numPr>
          <w:ilvl w:val="0"/>
          <w:numId w:val="0"/>
        </w:num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BB21E7">
        <w:rPr>
          <w:rStyle w:val="jlqj4b"/>
          <w:rFonts w:ascii="Times New Roman" w:hAnsi="Times New Roman" w:cs="Times New Roman"/>
          <w:b/>
          <w:bCs/>
          <w:sz w:val="24"/>
          <w:szCs w:val="24"/>
        </w:rPr>
        <w:t xml:space="preserve">Intention to participate in the organized hiking tour </w:t>
      </w:r>
    </w:p>
    <w:p w14:paraId="3F74E03F" w14:textId="77777777" w:rsidR="000A6E80" w:rsidRPr="00BB21E7" w:rsidRDefault="000A6E80" w:rsidP="000A6E80">
      <w:pPr>
        <w:pStyle w:val="NormalWeb"/>
      </w:pPr>
      <w:r w:rsidRPr="00BB21E7">
        <w:rPr>
          <w:rStyle w:val="Emphasis"/>
          <w:rFonts w:eastAsiaTheme="majorEastAsia"/>
        </w:rPr>
        <w:t xml:space="preserve">In the following, you will be asked a question about your intention to participate in the trip to </w:t>
      </w:r>
      <w:proofErr w:type="spellStart"/>
      <w:r w:rsidRPr="00BB21E7">
        <w:rPr>
          <w:rStyle w:val="Emphasis"/>
          <w:rFonts w:eastAsiaTheme="majorEastAsia"/>
        </w:rPr>
        <w:t>Dronningslepet</w:t>
      </w:r>
      <w:proofErr w:type="spellEnd"/>
      <w:r w:rsidRPr="00BB21E7">
        <w:rPr>
          <w:rStyle w:val="Emphasis"/>
          <w:rFonts w:eastAsiaTheme="majorEastAsia"/>
        </w:rPr>
        <w:t xml:space="preserve"> (the place you got information about)</w:t>
      </w:r>
    </w:p>
    <w:p w14:paraId="01CB99DF" w14:textId="77777777" w:rsidR="000A6E80" w:rsidRPr="00BB21E7" w:rsidRDefault="000A6E80" w:rsidP="000A6E80">
      <w:pPr>
        <w:pStyle w:val="NormalWeb"/>
        <w:rPr>
          <w:u w:val="single"/>
        </w:rPr>
      </w:pPr>
      <w:r w:rsidRPr="00BB21E7">
        <w:rPr>
          <w:rStyle w:val="Strong"/>
          <w:rFonts w:eastAsiaTheme="majorEastAsia"/>
          <w:u w:val="single"/>
        </w:rPr>
        <w:t>Choose the number that matches how much you agree with the statements.</w:t>
      </w:r>
    </w:p>
    <w:p w14:paraId="7ADAB056" w14:textId="77777777" w:rsidR="000A6E80" w:rsidRPr="00BB21E7" w:rsidRDefault="000A6E80" w:rsidP="000A6E8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u w:val="single"/>
          <w:lang w:val="en-US"/>
          <w14:ligatures w14:val="none"/>
        </w:rPr>
      </w:pPr>
    </w:p>
    <w:p w14:paraId="32ABD984" w14:textId="734AAD3F" w:rsidR="000A6E80" w:rsidRPr="00BB21E7" w:rsidRDefault="000A6E80" w:rsidP="000A6E8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3EDBFFA5" wp14:editId="4D98A04E">
                <wp:simplePos x="0" y="0"/>
                <wp:positionH relativeFrom="column">
                  <wp:posOffset>-122555</wp:posOffset>
                </wp:positionH>
                <wp:positionV relativeFrom="paragraph">
                  <wp:posOffset>287655</wp:posOffset>
                </wp:positionV>
                <wp:extent cx="5848350" cy="472440"/>
                <wp:effectExtent l="0" t="0" r="0" b="3810"/>
                <wp:wrapNone/>
                <wp:docPr id="1081476122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848350" cy="4724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BB418EE" id="Rectangle 11" o:spid="_x0000_s1026" style="position:absolute;margin-left:-9.65pt;margin-top:22.65pt;width:460.5pt;height:37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" filled="f"/>
            </w:pict>
          </mc:Fallback>
        </mc:AlternateContent>
      </w:r>
    </w:p>
    <w:p w14:paraId="05C47AB1" w14:textId="77777777" w:rsidR="000A6E80" w:rsidRPr="00BB21E7" w:rsidRDefault="000A6E80" w:rsidP="000A6E80">
      <w:pPr>
        <w:pStyle w:val="Default"/>
        <w:rPr>
          <w:rFonts w:ascii="Times New Roman" w:eastAsia="Times New Roman" w:hAnsi="Times New Roman" w:cs="Times New Roman"/>
          <w:lang w:val="en-US"/>
          <w14:ligatures w14:val="none"/>
        </w:rPr>
      </w:pPr>
      <w:r w:rsidRPr="00BB21E7">
        <w:rPr>
          <w:rFonts w:ascii="Times New Roman" w:eastAsia="Times New Roman" w:hAnsi="Times New Roman" w:cs="Times New Roman"/>
          <w:lang w:val="en-US"/>
          <w14:ligatures w14:val="none"/>
        </w:rPr>
        <w:t xml:space="preserve">After I received information about the organized trip to </w:t>
      </w:r>
      <w:proofErr w:type="spellStart"/>
      <w:r w:rsidRPr="00BB21E7">
        <w:rPr>
          <w:rFonts w:ascii="Times New Roman" w:eastAsia="Times New Roman" w:hAnsi="Times New Roman" w:cs="Times New Roman"/>
          <w:lang w:val="en-US"/>
          <w14:ligatures w14:val="none"/>
        </w:rPr>
        <w:t>Dronningslepet</w:t>
      </w:r>
      <w:proofErr w:type="spellEnd"/>
      <w:r w:rsidRPr="00BB21E7">
        <w:rPr>
          <w:rFonts w:ascii="Times New Roman" w:eastAsia="Times New Roman" w:hAnsi="Times New Roman" w:cs="Times New Roman"/>
          <w:lang w:val="en-US"/>
          <w14:ligatures w14:val="none"/>
        </w:rPr>
        <w:t>, the probability that I will participate in the tour is…</w:t>
      </w:r>
    </w:p>
    <w:p w14:paraId="5DA394B1" w14:textId="77777777" w:rsidR="000A6E80" w:rsidRPr="00BB21E7" w:rsidRDefault="000A6E80" w:rsidP="000A6E80">
      <w:pPr>
        <w:pStyle w:val="Default"/>
        <w:rPr>
          <w:rFonts w:ascii="Times New Roman" w:hAnsi="Times New Roman" w:cs="Times New Roman"/>
          <w:u w:val="single"/>
          <w:lang w:val="en-US"/>
        </w:rPr>
      </w:pPr>
    </w:p>
    <w:tbl>
      <w:tblPr>
        <w:tblW w:w="962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69"/>
        <w:gridCol w:w="855"/>
        <w:gridCol w:w="856"/>
        <w:gridCol w:w="856"/>
        <w:gridCol w:w="858"/>
        <w:gridCol w:w="1032"/>
        <w:gridCol w:w="856"/>
        <w:gridCol w:w="855"/>
        <w:gridCol w:w="857"/>
        <w:gridCol w:w="859"/>
        <w:gridCol w:w="869"/>
      </w:tblGrid>
      <w:tr w:rsidR="000A6E80" w:rsidRPr="00BB21E7" w14:paraId="7DCE4A61" w14:textId="77777777" w:rsidTr="003B3C2E">
        <w:trPr>
          <w:jc w:val="center"/>
        </w:trPr>
        <w:tc>
          <w:tcPr>
            <w:tcW w:w="86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</w:tcPr>
          <w:p w14:paraId="678C3393" w14:textId="77777777" w:rsidR="000A6E80" w:rsidRPr="00BB21E7" w:rsidRDefault="000A6E80" w:rsidP="003B3C2E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ery low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A3701D" w14:textId="77777777" w:rsidR="000A6E80" w:rsidRPr="00BB21E7" w:rsidRDefault="000A6E80" w:rsidP="003B3C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</w:tcPr>
          <w:p w14:paraId="0110B69F" w14:textId="77777777" w:rsidR="000A6E80" w:rsidRPr="00BB21E7" w:rsidRDefault="000A6E80" w:rsidP="003B3C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</w:tcPr>
          <w:p w14:paraId="793A9A12" w14:textId="77777777" w:rsidR="000A6E80" w:rsidRPr="00BB21E7" w:rsidRDefault="000A6E80" w:rsidP="003B3C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746" w:type="dxa"/>
            <w:gridSpan w:val="3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</w:tcPr>
          <w:p w14:paraId="58359A1A" w14:textId="77777777" w:rsidR="000A6E80" w:rsidRPr="00BB21E7" w:rsidRDefault="000A6E80" w:rsidP="003B3C2E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Neither </w:t>
            </w:r>
            <w:r w:rsidRPr="00BB21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br/>
              <w:t>low/high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</w:tcPr>
          <w:p w14:paraId="1B65BCAD" w14:textId="77777777" w:rsidR="000A6E80" w:rsidRPr="00BB21E7" w:rsidRDefault="000A6E80" w:rsidP="003B3C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</w:tcPr>
          <w:p w14:paraId="2903FB89" w14:textId="77777777" w:rsidR="000A6E80" w:rsidRPr="00BB21E7" w:rsidRDefault="000A6E80" w:rsidP="003B3C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</w:tcPr>
          <w:p w14:paraId="18D58393" w14:textId="77777777" w:rsidR="000A6E80" w:rsidRPr="00BB21E7" w:rsidRDefault="000A6E80" w:rsidP="003B3C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</w:tcPr>
          <w:p w14:paraId="522558D8" w14:textId="77777777" w:rsidR="000A6E80" w:rsidRPr="00BB21E7" w:rsidRDefault="000A6E80" w:rsidP="003B3C2E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ery high</w:t>
            </w:r>
          </w:p>
        </w:tc>
      </w:tr>
      <w:tr w:rsidR="000A6E80" w:rsidRPr="00BB21E7" w14:paraId="4FEB9ADA" w14:textId="77777777" w:rsidTr="003B3C2E">
        <w:trPr>
          <w:jc w:val="center"/>
        </w:trPr>
        <w:tc>
          <w:tcPr>
            <w:tcW w:w="86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2F2F2" w:themeFill="background1" w:themeFillShade="F2"/>
            <w:vAlign w:val="center"/>
          </w:tcPr>
          <w:p w14:paraId="6E086B5D" w14:textId="77777777" w:rsidR="000A6E80" w:rsidRPr="00BB21E7" w:rsidRDefault="000A6E80" w:rsidP="003B3C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2F2F2" w:themeFill="background1" w:themeFillShade="F2"/>
            <w:vAlign w:val="center"/>
          </w:tcPr>
          <w:p w14:paraId="540BC000" w14:textId="77777777" w:rsidR="000A6E80" w:rsidRPr="00BB21E7" w:rsidRDefault="000A6E80" w:rsidP="003B3C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85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2F2F2" w:themeFill="background1" w:themeFillShade="F2"/>
            <w:vAlign w:val="center"/>
          </w:tcPr>
          <w:p w14:paraId="61D1AB85" w14:textId="77777777" w:rsidR="000A6E80" w:rsidRPr="00BB21E7" w:rsidRDefault="000A6E80" w:rsidP="003B3C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85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2F2F2" w:themeFill="background1" w:themeFillShade="F2"/>
            <w:vAlign w:val="center"/>
          </w:tcPr>
          <w:p w14:paraId="43AE0042" w14:textId="77777777" w:rsidR="000A6E80" w:rsidRPr="00BB21E7" w:rsidRDefault="000A6E80" w:rsidP="003B3C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</w:t>
            </w:r>
          </w:p>
        </w:tc>
        <w:tc>
          <w:tcPr>
            <w:tcW w:w="85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2F2F2" w:themeFill="background1" w:themeFillShade="F2"/>
            <w:vAlign w:val="center"/>
          </w:tcPr>
          <w:p w14:paraId="054CAFE2" w14:textId="77777777" w:rsidR="000A6E80" w:rsidRPr="00BB21E7" w:rsidRDefault="000A6E80" w:rsidP="003B3C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</w:p>
        </w:tc>
        <w:tc>
          <w:tcPr>
            <w:tcW w:w="103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2F2F2" w:themeFill="background1" w:themeFillShade="F2"/>
            <w:vAlign w:val="center"/>
          </w:tcPr>
          <w:p w14:paraId="6A0424A6" w14:textId="77777777" w:rsidR="000A6E80" w:rsidRPr="00BB21E7" w:rsidRDefault="000A6E80" w:rsidP="003B3C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</w:t>
            </w:r>
          </w:p>
        </w:tc>
        <w:tc>
          <w:tcPr>
            <w:tcW w:w="85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2F2F2" w:themeFill="background1" w:themeFillShade="F2"/>
            <w:vAlign w:val="center"/>
          </w:tcPr>
          <w:p w14:paraId="3BFEF34F" w14:textId="77777777" w:rsidR="000A6E80" w:rsidRPr="00BB21E7" w:rsidRDefault="000A6E80" w:rsidP="003B3C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</w:t>
            </w:r>
          </w:p>
        </w:tc>
        <w:tc>
          <w:tcPr>
            <w:tcW w:w="8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2F2F2" w:themeFill="background1" w:themeFillShade="F2"/>
            <w:vAlign w:val="center"/>
          </w:tcPr>
          <w:p w14:paraId="3EC8F2F8" w14:textId="77777777" w:rsidR="000A6E80" w:rsidRPr="00BB21E7" w:rsidRDefault="000A6E80" w:rsidP="003B3C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</w:t>
            </w:r>
          </w:p>
        </w:tc>
        <w:tc>
          <w:tcPr>
            <w:tcW w:w="85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2F2F2" w:themeFill="background1" w:themeFillShade="F2"/>
            <w:vAlign w:val="center"/>
          </w:tcPr>
          <w:p w14:paraId="3E1DE2B2" w14:textId="77777777" w:rsidR="000A6E80" w:rsidRPr="00BB21E7" w:rsidRDefault="000A6E80" w:rsidP="003B3C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8</w:t>
            </w:r>
          </w:p>
        </w:tc>
        <w:tc>
          <w:tcPr>
            <w:tcW w:w="85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2F2F2" w:themeFill="background1" w:themeFillShade="F2"/>
            <w:vAlign w:val="center"/>
          </w:tcPr>
          <w:p w14:paraId="1B8E8EE6" w14:textId="77777777" w:rsidR="000A6E80" w:rsidRPr="00BB21E7" w:rsidRDefault="000A6E80" w:rsidP="003B3C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</w:t>
            </w:r>
          </w:p>
        </w:tc>
        <w:tc>
          <w:tcPr>
            <w:tcW w:w="86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2F2F2" w:themeFill="background1" w:themeFillShade="F2"/>
            <w:vAlign w:val="center"/>
          </w:tcPr>
          <w:p w14:paraId="470CC4ED" w14:textId="77777777" w:rsidR="000A6E80" w:rsidRPr="00BB21E7" w:rsidRDefault="000A6E80" w:rsidP="003B3C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</w:t>
            </w:r>
          </w:p>
        </w:tc>
      </w:tr>
    </w:tbl>
    <w:p w14:paraId="1CA08679" w14:textId="77777777" w:rsidR="000A6E80" w:rsidRPr="00BB21E7" w:rsidRDefault="000A6E80" w:rsidP="000A6E80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5538B4D" w14:textId="77777777" w:rsidR="000A6E80" w:rsidRPr="00BB21E7" w:rsidRDefault="000A6E80" w:rsidP="000A6E80">
      <w:pPr>
        <w:pStyle w:val="Default"/>
        <w:rPr>
          <w:rFonts w:ascii="Times New Roman" w:hAnsi="Times New Roman" w:cs="Times New Roman"/>
          <w:b/>
          <w:bCs/>
          <w:lang w:val="en-US"/>
        </w:rPr>
      </w:pPr>
    </w:p>
    <w:p w14:paraId="0113DD6C" w14:textId="77777777" w:rsidR="000A6E80" w:rsidRPr="00BB21E7" w:rsidRDefault="000A6E80" w:rsidP="000A6E80">
      <w:pPr>
        <w:pStyle w:val="Default"/>
        <w:rPr>
          <w:rFonts w:ascii="Times New Roman" w:hAnsi="Times New Roman" w:cs="Times New Roman"/>
          <w:b/>
          <w:bCs/>
          <w:lang w:val="en-US"/>
        </w:rPr>
      </w:pPr>
    </w:p>
    <w:p w14:paraId="7222208B" w14:textId="77777777" w:rsidR="000A6E80" w:rsidRPr="00BB21E7" w:rsidRDefault="000A6E80" w:rsidP="000A6E80">
      <w:pPr>
        <w:pStyle w:val="Default"/>
        <w:rPr>
          <w:rFonts w:ascii="Times New Roman" w:hAnsi="Times New Roman" w:cs="Times New Roman"/>
          <w:b/>
          <w:bCs/>
          <w:lang w:val="en-US"/>
        </w:rPr>
      </w:pPr>
    </w:p>
    <w:p w14:paraId="22476A10" w14:textId="77777777" w:rsidR="000A6E80" w:rsidRPr="00BB21E7" w:rsidRDefault="000A6E80" w:rsidP="000A6E80">
      <w:pPr>
        <w:pStyle w:val="Default"/>
        <w:rPr>
          <w:rFonts w:ascii="Times New Roman" w:hAnsi="Times New Roman" w:cs="Times New Roman"/>
          <w:b/>
          <w:bCs/>
          <w:lang w:val="en-US"/>
        </w:rPr>
      </w:pPr>
    </w:p>
    <w:p w14:paraId="28BCA6AE" w14:textId="77777777" w:rsidR="000A6E80" w:rsidRPr="00BB21E7" w:rsidRDefault="000A6E80" w:rsidP="000A6E80">
      <w:pPr>
        <w:pStyle w:val="Default"/>
        <w:rPr>
          <w:rFonts w:ascii="Times New Roman" w:hAnsi="Times New Roman" w:cs="Times New Roman"/>
          <w:b/>
          <w:bCs/>
          <w:lang w:val="en-US"/>
        </w:rPr>
      </w:pPr>
    </w:p>
    <w:p w14:paraId="685323E5" w14:textId="77777777" w:rsidR="000A6E80" w:rsidRPr="00BB21E7" w:rsidRDefault="000A6E80" w:rsidP="000A6E80">
      <w:pPr>
        <w:pStyle w:val="Default"/>
        <w:rPr>
          <w:rFonts w:ascii="Times New Roman" w:hAnsi="Times New Roman" w:cs="Times New Roman"/>
          <w:b/>
          <w:bCs/>
          <w:lang w:val="en-US"/>
        </w:rPr>
      </w:pPr>
    </w:p>
    <w:p w14:paraId="5894FB5B" w14:textId="77777777" w:rsidR="000A6E80" w:rsidRPr="00BB21E7" w:rsidRDefault="000A6E80" w:rsidP="000A6E80">
      <w:pPr>
        <w:pStyle w:val="Default"/>
        <w:rPr>
          <w:rFonts w:ascii="Times New Roman" w:hAnsi="Times New Roman" w:cs="Times New Roman"/>
          <w:b/>
          <w:bCs/>
          <w:lang w:val="en-US"/>
        </w:rPr>
      </w:pPr>
    </w:p>
    <w:p w14:paraId="667BB2DD" w14:textId="77777777" w:rsidR="000A6E80" w:rsidRPr="00BB21E7" w:rsidRDefault="000A6E80" w:rsidP="000A6E80">
      <w:pPr>
        <w:pStyle w:val="Default"/>
        <w:rPr>
          <w:rFonts w:ascii="Times New Roman" w:hAnsi="Times New Roman" w:cs="Times New Roman"/>
          <w:b/>
          <w:bCs/>
          <w:lang w:val="en-US"/>
        </w:rPr>
      </w:pPr>
    </w:p>
    <w:p w14:paraId="3289BC33" w14:textId="77777777" w:rsidR="000A6E80" w:rsidRPr="00BB21E7" w:rsidRDefault="000A6E80" w:rsidP="000A6E80">
      <w:pPr>
        <w:pStyle w:val="Default"/>
        <w:rPr>
          <w:rFonts w:ascii="Times New Roman" w:hAnsi="Times New Roman" w:cs="Times New Roman"/>
          <w:b/>
          <w:bCs/>
          <w:lang w:val="en-US"/>
        </w:rPr>
      </w:pPr>
    </w:p>
    <w:p w14:paraId="6905CA4A" w14:textId="77777777" w:rsidR="000A6E80" w:rsidRPr="00BB21E7" w:rsidRDefault="000A6E80" w:rsidP="000A6E80">
      <w:pPr>
        <w:pStyle w:val="Default"/>
        <w:rPr>
          <w:rFonts w:ascii="Times New Roman" w:hAnsi="Times New Roman" w:cs="Times New Roman"/>
          <w:b/>
          <w:bCs/>
          <w:lang w:val="en-US"/>
        </w:rPr>
      </w:pPr>
    </w:p>
    <w:p w14:paraId="1E2E69F4" w14:textId="77777777" w:rsidR="000A6E80" w:rsidRPr="00BB21E7" w:rsidRDefault="000A6E80" w:rsidP="000A6E80">
      <w:pPr>
        <w:pStyle w:val="Default"/>
        <w:rPr>
          <w:rFonts w:ascii="Times New Roman" w:hAnsi="Times New Roman" w:cs="Times New Roman"/>
          <w:b/>
          <w:bCs/>
          <w:lang w:val="en-US"/>
        </w:rPr>
      </w:pPr>
    </w:p>
    <w:p w14:paraId="75A36CC9" w14:textId="77777777" w:rsidR="000A6E80" w:rsidRPr="00BB21E7" w:rsidRDefault="000A6E80" w:rsidP="000A6E80">
      <w:pPr>
        <w:pStyle w:val="Default"/>
        <w:rPr>
          <w:rFonts w:ascii="Times New Roman" w:hAnsi="Times New Roman" w:cs="Times New Roman"/>
          <w:b/>
          <w:bCs/>
          <w:lang w:val="en-US"/>
        </w:rPr>
      </w:pPr>
    </w:p>
    <w:p w14:paraId="19914F3C" w14:textId="77777777" w:rsidR="000A6E80" w:rsidRPr="00BB21E7" w:rsidRDefault="000A6E80" w:rsidP="000A6E80">
      <w:pPr>
        <w:pStyle w:val="Default"/>
        <w:rPr>
          <w:rFonts w:ascii="Times New Roman" w:hAnsi="Times New Roman" w:cs="Times New Roman"/>
          <w:b/>
          <w:bCs/>
          <w:lang w:val="en-US"/>
        </w:rPr>
      </w:pPr>
    </w:p>
    <w:p w14:paraId="76998025" w14:textId="77777777" w:rsidR="000A6E80" w:rsidRPr="00BB21E7" w:rsidRDefault="000A6E80" w:rsidP="000A6E80">
      <w:pPr>
        <w:pStyle w:val="Default"/>
        <w:rPr>
          <w:rFonts w:ascii="Times New Roman" w:hAnsi="Times New Roman" w:cs="Times New Roman"/>
          <w:b/>
          <w:bCs/>
          <w:lang w:val="en-US"/>
        </w:rPr>
      </w:pPr>
    </w:p>
    <w:p w14:paraId="79D5F2FD" w14:textId="77777777" w:rsidR="000A6E80" w:rsidRPr="00BB21E7" w:rsidRDefault="000A6E80" w:rsidP="000A6E80">
      <w:pPr>
        <w:pStyle w:val="Default"/>
        <w:rPr>
          <w:rFonts w:ascii="Times New Roman" w:hAnsi="Times New Roman" w:cs="Times New Roman"/>
          <w:b/>
          <w:bCs/>
          <w:lang w:val="en-US"/>
        </w:rPr>
      </w:pPr>
    </w:p>
    <w:p w14:paraId="1FD7D550" w14:textId="77777777" w:rsidR="000A6E80" w:rsidRPr="00BB21E7" w:rsidRDefault="000A6E80" w:rsidP="000A6E80">
      <w:pPr>
        <w:pStyle w:val="Default"/>
        <w:rPr>
          <w:rFonts w:ascii="Times New Roman" w:hAnsi="Times New Roman" w:cs="Times New Roman"/>
          <w:b/>
          <w:bCs/>
          <w:lang w:val="en-US"/>
        </w:rPr>
      </w:pPr>
    </w:p>
    <w:p w14:paraId="361F2C37" w14:textId="77777777" w:rsidR="000A6E80" w:rsidRPr="00BB21E7" w:rsidRDefault="000A6E80" w:rsidP="000A6E80">
      <w:pPr>
        <w:pStyle w:val="Default"/>
        <w:rPr>
          <w:rFonts w:ascii="Times New Roman" w:hAnsi="Times New Roman" w:cs="Times New Roman"/>
          <w:b/>
          <w:bCs/>
          <w:lang w:val="en-US"/>
        </w:rPr>
      </w:pPr>
    </w:p>
    <w:p w14:paraId="64EFFEC3" w14:textId="77777777" w:rsidR="000A6E80" w:rsidRPr="00BB21E7" w:rsidRDefault="000A6E80" w:rsidP="000A6E80">
      <w:pPr>
        <w:pStyle w:val="Default"/>
        <w:rPr>
          <w:rFonts w:ascii="Times New Roman" w:hAnsi="Times New Roman" w:cs="Times New Roman"/>
          <w:b/>
          <w:bCs/>
          <w:lang w:val="en-US"/>
        </w:rPr>
      </w:pPr>
    </w:p>
    <w:p w14:paraId="660D754D" w14:textId="77777777" w:rsidR="000A6E80" w:rsidRPr="00BB21E7" w:rsidRDefault="000A6E80" w:rsidP="000A6E80">
      <w:pPr>
        <w:pStyle w:val="Default"/>
        <w:rPr>
          <w:rFonts w:ascii="Times New Roman" w:hAnsi="Times New Roman" w:cs="Times New Roman"/>
          <w:b/>
          <w:bCs/>
          <w:lang w:val="en-US"/>
        </w:rPr>
      </w:pPr>
    </w:p>
    <w:p w14:paraId="2D59EB7B" w14:textId="6B4555E3" w:rsidR="000A6E80" w:rsidRPr="00BB21E7" w:rsidRDefault="000A6E80" w:rsidP="000A6E80">
      <w:pPr>
        <w:pStyle w:val="Default"/>
        <w:rPr>
          <w:rFonts w:ascii="Times New Roman" w:hAnsi="Times New Roman" w:cs="Times New Roman"/>
          <w:b/>
          <w:bCs/>
          <w:lang w:val="en-US"/>
        </w:rPr>
      </w:pPr>
      <w:r w:rsidRPr="00BB21E7">
        <w:rPr>
          <w:rFonts w:ascii="Times New Roman" w:hAnsi="Times New Roman" w:cs="Times New Roman"/>
          <w:b/>
          <w:bCs/>
          <w:lang w:val="en-US"/>
        </w:rPr>
        <w:t xml:space="preserve">Intention to visit the hiking location </w:t>
      </w:r>
    </w:p>
    <w:p w14:paraId="6DABA5B9" w14:textId="77777777" w:rsidR="000A6E80" w:rsidRPr="00BB21E7" w:rsidRDefault="000A6E80" w:rsidP="000A6E80">
      <w:pPr>
        <w:pStyle w:val="Default"/>
        <w:rPr>
          <w:rFonts w:ascii="Times New Roman" w:eastAsia="Times New Roman" w:hAnsi="Times New Roman" w:cs="Times New Roman"/>
          <w:i/>
          <w:iCs/>
          <w:lang w:val="en-US"/>
          <w14:ligatures w14:val="none"/>
        </w:rPr>
      </w:pPr>
    </w:p>
    <w:p w14:paraId="6D019474" w14:textId="77777777" w:rsidR="000A6E80" w:rsidRPr="00BB21E7" w:rsidRDefault="000A6E80" w:rsidP="000A6E80">
      <w:pPr>
        <w:pStyle w:val="Default"/>
        <w:rPr>
          <w:rFonts w:ascii="Times New Roman" w:eastAsia="Times New Roman" w:hAnsi="Times New Roman" w:cs="Times New Roman"/>
          <w:lang w:val="en-US"/>
          <w14:ligatures w14:val="none"/>
        </w:rPr>
      </w:pPr>
      <w:r w:rsidRPr="00BB21E7">
        <w:rPr>
          <w:rFonts w:ascii="Times New Roman" w:eastAsia="Times New Roman" w:hAnsi="Times New Roman" w:cs="Times New Roman"/>
          <w:lang w:val="en-US"/>
          <w14:ligatures w14:val="none"/>
        </w:rPr>
        <w:t xml:space="preserve">In the following, you will be asked a question about your intention to visit </w:t>
      </w:r>
      <w:proofErr w:type="spellStart"/>
      <w:r w:rsidRPr="00BB21E7">
        <w:rPr>
          <w:rFonts w:ascii="Times New Roman" w:eastAsia="Times New Roman" w:hAnsi="Times New Roman" w:cs="Times New Roman"/>
          <w:lang w:val="en-US"/>
          <w14:ligatures w14:val="none"/>
        </w:rPr>
        <w:t>Dronningslepet</w:t>
      </w:r>
      <w:proofErr w:type="spellEnd"/>
      <w:r w:rsidRPr="00BB21E7">
        <w:rPr>
          <w:rFonts w:ascii="Times New Roman" w:eastAsia="Times New Roman" w:hAnsi="Times New Roman" w:cs="Times New Roman"/>
          <w:lang w:val="en-US"/>
          <w14:ligatures w14:val="none"/>
        </w:rPr>
        <w:t xml:space="preserve"> (the place you got information about)</w:t>
      </w:r>
    </w:p>
    <w:p w14:paraId="70A915DB" w14:textId="1C97B101" w:rsidR="000A6E80" w:rsidRPr="00BB21E7" w:rsidRDefault="000A6E80" w:rsidP="000A6E8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US"/>
          <w14:ligatures w14:val="none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1" behindDoc="0" locked="0" layoutInCell="1" allowOverlap="1" wp14:anchorId="7D381ED5" wp14:editId="74F6012A">
                <wp:simplePos x="0" y="0"/>
                <wp:positionH relativeFrom="column">
                  <wp:posOffset>-106680</wp:posOffset>
                </wp:positionH>
                <wp:positionV relativeFrom="paragraph">
                  <wp:posOffset>485140</wp:posOffset>
                </wp:positionV>
                <wp:extent cx="5848350" cy="472440"/>
                <wp:effectExtent l="0" t="0" r="0" b="3810"/>
                <wp:wrapNone/>
                <wp:docPr id="1590140389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848350" cy="4724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EE30C03" id="Rectangle 10" o:spid="_x0000_s1026" style="position:absolute;margin-left:-8.4pt;margin-top:38.2pt;width:460.5pt;height:37.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" filled="f"/>
            </w:pict>
          </mc:Fallback>
        </mc:AlternateContent>
      </w:r>
      <w:r w:rsidRPr="00BB21E7">
        <w:rPr>
          <w:rFonts w:ascii="Times New Roman" w:eastAsia="Times New Roman" w:hAnsi="Times New Roman" w:cs="Times New Roman"/>
          <w:sz w:val="24"/>
          <w:szCs w:val="24"/>
          <w:u w:val="single"/>
          <w:lang w:val="en-US"/>
          <w14:ligatures w14:val="none"/>
        </w:rPr>
        <w:t>Choose the number that matches how much you agree with the statements.</w:t>
      </w:r>
    </w:p>
    <w:p w14:paraId="21B86C2B" w14:textId="77777777" w:rsidR="000A6E80" w:rsidRPr="00BB21E7" w:rsidRDefault="000A6E80" w:rsidP="000A6E8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</w:pPr>
      <w:r w:rsidRPr="00BB21E7"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  <w:t xml:space="preserve">After I received information about </w:t>
      </w:r>
      <w:proofErr w:type="spellStart"/>
      <w:r w:rsidRPr="00BB21E7"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  <w:t>Dronningslepet</w:t>
      </w:r>
      <w:proofErr w:type="spellEnd"/>
      <w:r w:rsidRPr="00BB21E7"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  <w:t>, I consider visiting it within the next 5 weeks.</w:t>
      </w:r>
    </w:p>
    <w:tbl>
      <w:tblPr>
        <w:tblW w:w="7050" w:type="dxa"/>
        <w:jc w:val="center"/>
        <w:tblBorders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7"/>
        <w:gridCol w:w="782"/>
        <w:gridCol w:w="784"/>
        <w:gridCol w:w="784"/>
        <w:gridCol w:w="786"/>
        <w:gridCol w:w="936"/>
        <w:gridCol w:w="784"/>
        <w:gridCol w:w="1080"/>
        <w:gridCol w:w="17"/>
      </w:tblGrid>
      <w:tr w:rsidR="000A6E80" w:rsidRPr="00BB21E7" w14:paraId="121E0FC3" w14:textId="77777777" w:rsidTr="003B3C2E">
        <w:trPr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A7FF8" w14:textId="77777777" w:rsidR="000A6E80" w:rsidRPr="00BB21E7" w:rsidRDefault="000A6E80" w:rsidP="003B3C2E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rongly disagre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C187A" w14:textId="77777777" w:rsidR="000A6E80" w:rsidRPr="00BB21E7" w:rsidRDefault="000A6E80" w:rsidP="003B3C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3A975" w14:textId="77777777" w:rsidR="000A6E80" w:rsidRPr="00BB21E7" w:rsidRDefault="000A6E80" w:rsidP="003B3C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7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8BCA2" w14:textId="77777777" w:rsidR="000A6E80" w:rsidRPr="00BB21E7" w:rsidRDefault="000A6E80" w:rsidP="003B3C2E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95623" w14:textId="77777777" w:rsidR="000A6E80" w:rsidRPr="00BB21E7" w:rsidRDefault="000A6E80" w:rsidP="003B3C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A5AE6" w14:textId="77777777" w:rsidR="000A6E80" w:rsidRPr="00BB21E7" w:rsidRDefault="000A6E80" w:rsidP="003B3C2E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rongly agree</w:t>
            </w:r>
          </w:p>
        </w:tc>
      </w:tr>
      <w:tr w:rsidR="000A6E80" w:rsidRPr="00BB21E7" w14:paraId="238BBF70" w14:textId="77777777" w:rsidTr="003B3C2E">
        <w:trPr>
          <w:gridAfter w:val="1"/>
          <w:wAfter w:w="14" w:type="dxa"/>
          <w:jc w:val="center"/>
        </w:trPr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264F5607" w14:textId="77777777" w:rsidR="000A6E80" w:rsidRPr="00BB21E7" w:rsidRDefault="000A6E80" w:rsidP="003B3C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</w:p>
        </w:tc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4CA40822" w14:textId="77777777" w:rsidR="000A6E80" w:rsidRPr="00BB21E7" w:rsidRDefault="000A6E80" w:rsidP="003B3C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856" w:type="dxa"/>
            <w:shd w:val="clear" w:color="auto" w:fill="F2F2F2" w:themeFill="background1" w:themeFillShade="F2"/>
            <w:vAlign w:val="center"/>
          </w:tcPr>
          <w:p w14:paraId="4BD8E607" w14:textId="77777777" w:rsidR="000A6E80" w:rsidRPr="00BB21E7" w:rsidRDefault="000A6E80" w:rsidP="003B3C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856" w:type="dxa"/>
            <w:shd w:val="clear" w:color="auto" w:fill="F2F2F2" w:themeFill="background1" w:themeFillShade="F2"/>
            <w:vAlign w:val="center"/>
          </w:tcPr>
          <w:p w14:paraId="5AFD870A" w14:textId="77777777" w:rsidR="000A6E80" w:rsidRPr="00BB21E7" w:rsidRDefault="000A6E80" w:rsidP="003B3C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</w:t>
            </w:r>
          </w:p>
        </w:tc>
        <w:tc>
          <w:tcPr>
            <w:tcW w:w="858" w:type="dxa"/>
            <w:shd w:val="clear" w:color="auto" w:fill="F2F2F2" w:themeFill="background1" w:themeFillShade="F2"/>
            <w:vAlign w:val="center"/>
          </w:tcPr>
          <w:p w14:paraId="4B326512" w14:textId="77777777" w:rsidR="000A6E80" w:rsidRPr="00BB21E7" w:rsidRDefault="000A6E80" w:rsidP="003B3C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</w:tcPr>
          <w:p w14:paraId="675C4698" w14:textId="77777777" w:rsidR="000A6E80" w:rsidRPr="00BB21E7" w:rsidRDefault="000A6E80" w:rsidP="003B3C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</w:t>
            </w:r>
          </w:p>
        </w:tc>
        <w:tc>
          <w:tcPr>
            <w:tcW w:w="856" w:type="dxa"/>
            <w:shd w:val="clear" w:color="auto" w:fill="F2F2F2" w:themeFill="background1" w:themeFillShade="F2"/>
            <w:vAlign w:val="center"/>
          </w:tcPr>
          <w:p w14:paraId="5A0D1400" w14:textId="77777777" w:rsidR="000A6E80" w:rsidRPr="00BB21E7" w:rsidRDefault="000A6E80" w:rsidP="003B3C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</w:t>
            </w:r>
          </w:p>
        </w:tc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42C53B96" w14:textId="77777777" w:rsidR="000A6E80" w:rsidRPr="00BB21E7" w:rsidRDefault="000A6E80" w:rsidP="003B3C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</w:t>
            </w:r>
          </w:p>
        </w:tc>
      </w:tr>
    </w:tbl>
    <w:p w14:paraId="433BEC47" w14:textId="25EA90E2" w:rsidR="000A6E80" w:rsidRPr="00BB21E7" w:rsidRDefault="000A6E80" w:rsidP="000A6E80">
      <w:pPr>
        <w:spacing w:before="100" w:beforeAutospacing="1" w:after="100" w:afterAutospacing="1" w:line="240" w:lineRule="auto"/>
        <w:rPr>
          <w:rStyle w:val="c0147"/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7" behindDoc="0" locked="0" layoutInCell="1" allowOverlap="1" wp14:anchorId="5EC0B094" wp14:editId="598A339A">
                <wp:simplePos x="0" y="0"/>
                <wp:positionH relativeFrom="margin">
                  <wp:posOffset>-91440</wp:posOffset>
                </wp:positionH>
                <wp:positionV relativeFrom="paragraph">
                  <wp:posOffset>511175</wp:posOffset>
                </wp:positionV>
                <wp:extent cx="5257800" cy="295275"/>
                <wp:effectExtent l="0" t="0" r="0" b="9525"/>
                <wp:wrapNone/>
                <wp:docPr id="1989103222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257800" cy="29527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670438E" id="Rectangle 9" o:spid="_x0000_s1026" style="position:absolute;margin-left:-7.2pt;margin-top:40.25pt;width:414pt;height:23.25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" filled="f" strokecolor="#09101d [484]" strokeweight="1pt">
                <v:path arrowok="t"/>
                <w10:wrap anchorx="margin"/>
              </v:rect>
            </w:pict>
          </mc:Fallback>
        </mc:AlternateContent>
      </w:r>
    </w:p>
    <w:p w14:paraId="6CE4294C" w14:textId="77777777" w:rsidR="000A6E80" w:rsidRPr="00BB21E7" w:rsidRDefault="000A6E80" w:rsidP="000A6E8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</w:pPr>
      <w:r w:rsidRPr="00BB21E7">
        <w:rPr>
          <w:rStyle w:val="c0147"/>
          <w:rFonts w:ascii="Times New Roman" w:hAnsi="Times New Roman" w:cs="Times New Roman"/>
          <w:sz w:val="24"/>
          <w:szCs w:val="24"/>
          <w:lang w:val="en-US"/>
        </w:rPr>
        <w:t>I want to visit the place I was informed about within the next 5 weeks.</w:t>
      </w:r>
    </w:p>
    <w:tbl>
      <w:tblPr>
        <w:tblW w:w="7050" w:type="dxa"/>
        <w:jc w:val="center"/>
        <w:tblBorders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7"/>
        <w:gridCol w:w="782"/>
        <w:gridCol w:w="784"/>
        <w:gridCol w:w="784"/>
        <w:gridCol w:w="786"/>
        <w:gridCol w:w="936"/>
        <w:gridCol w:w="784"/>
        <w:gridCol w:w="1080"/>
        <w:gridCol w:w="17"/>
      </w:tblGrid>
      <w:tr w:rsidR="000A6E80" w:rsidRPr="00BB21E7" w14:paraId="0E18A489" w14:textId="77777777" w:rsidTr="003B3C2E">
        <w:trPr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129B8" w14:textId="77777777" w:rsidR="000A6E80" w:rsidRPr="00BB21E7" w:rsidRDefault="000A6E80" w:rsidP="003B3C2E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rongly disagre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A3AE8" w14:textId="77777777" w:rsidR="000A6E80" w:rsidRPr="00BB21E7" w:rsidRDefault="000A6E80" w:rsidP="003B3C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29F91" w14:textId="77777777" w:rsidR="000A6E80" w:rsidRPr="00BB21E7" w:rsidRDefault="000A6E80" w:rsidP="003B3C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7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02383" w14:textId="77777777" w:rsidR="000A6E80" w:rsidRPr="00BB21E7" w:rsidRDefault="000A6E80" w:rsidP="003B3C2E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F4E60" w14:textId="77777777" w:rsidR="000A6E80" w:rsidRPr="00BB21E7" w:rsidRDefault="000A6E80" w:rsidP="003B3C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EA764" w14:textId="77777777" w:rsidR="000A6E80" w:rsidRPr="00BB21E7" w:rsidRDefault="000A6E80" w:rsidP="003B3C2E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rongly agree</w:t>
            </w:r>
          </w:p>
        </w:tc>
      </w:tr>
      <w:tr w:rsidR="000A6E80" w:rsidRPr="00BB21E7" w14:paraId="55CA2511" w14:textId="77777777" w:rsidTr="003B3C2E">
        <w:trPr>
          <w:gridAfter w:val="1"/>
          <w:wAfter w:w="14" w:type="dxa"/>
          <w:jc w:val="center"/>
        </w:trPr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626CE353" w14:textId="77777777" w:rsidR="000A6E80" w:rsidRPr="00BB21E7" w:rsidRDefault="000A6E80" w:rsidP="003B3C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</w:p>
        </w:tc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0659D2E7" w14:textId="77777777" w:rsidR="000A6E80" w:rsidRPr="00BB21E7" w:rsidRDefault="000A6E80" w:rsidP="003B3C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856" w:type="dxa"/>
            <w:shd w:val="clear" w:color="auto" w:fill="F2F2F2" w:themeFill="background1" w:themeFillShade="F2"/>
            <w:vAlign w:val="center"/>
          </w:tcPr>
          <w:p w14:paraId="3EFCA309" w14:textId="77777777" w:rsidR="000A6E80" w:rsidRPr="00BB21E7" w:rsidRDefault="000A6E80" w:rsidP="003B3C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856" w:type="dxa"/>
            <w:shd w:val="clear" w:color="auto" w:fill="F2F2F2" w:themeFill="background1" w:themeFillShade="F2"/>
            <w:vAlign w:val="center"/>
          </w:tcPr>
          <w:p w14:paraId="7D07762B" w14:textId="77777777" w:rsidR="000A6E80" w:rsidRPr="00BB21E7" w:rsidRDefault="000A6E80" w:rsidP="003B3C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</w:t>
            </w:r>
          </w:p>
        </w:tc>
        <w:tc>
          <w:tcPr>
            <w:tcW w:w="858" w:type="dxa"/>
            <w:shd w:val="clear" w:color="auto" w:fill="F2F2F2" w:themeFill="background1" w:themeFillShade="F2"/>
            <w:vAlign w:val="center"/>
          </w:tcPr>
          <w:p w14:paraId="224D5106" w14:textId="77777777" w:rsidR="000A6E80" w:rsidRPr="00BB21E7" w:rsidRDefault="000A6E80" w:rsidP="003B3C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</w:tcPr>
          <w:p w14:paraId="0B2A2155" w14:textId="77777777" w:rsidR="000A6E80" w:rsidRPr="00BB21E7" w:rsidRDefault="000A6E80" w:rsidP="003B3C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</w:t>
            </w:r>
          </w:p>
        </w:tc>
        <w:tc>
          <w:tcPr>
            <w:tcW w:w="856" w:type="dxa"/>
            <w:shd w:val="clear" w:color="auto" w:fill="F2F2F2" w:themeFill="background1" w:themeFillShade="F2"/>
            <w:vAlign w:val="center"/>
          </w:tcPr>
          <w:p w14:paraId="6A4D7EA9" w14:textId="77777777" w:rsidR="000A6E80" w:rsidRPr="00BB21E7" w:rsidRDefault="000A6E80" w:rsidP="003B3C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</w:t>
            </w:r>
          </w:p>
        </w:tc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3A010FDB" w14:textId="77777777" w:rsidR="000A6E80" w:rsidRPr="00BB21E7" w:rsidRDefault="000A6E80" w:rsidP="003B3C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</w:t>
            </w:r>
          </w:p>
        </w:tc>
      </w:tr>
    </w:tbl>
    <w:p w14:paraId="46FCD537" w14:textId="73B2463F" w:rsidR="000A6E80" w:rsidRPr="00BB21E7" w:rsidRDefault="000A6E80" w:rsidP="000A6E8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8" behindDoc="0" locked="0" layoutInCell="1" allowOverlap="1" wp14:anchorId="574319D3" wp14:editId="68D2A289">
                <wp:simplePos x="0" y="0"/>
                <wp:positionH relativeFrom="margin">
                  <wp:posOffset>-90170</wp:posOffset>
                </wp:positionH>
                <wp:positionV relativeFrom="paragraph">
                  <wp:posOffset>118110</wp:posOffset>
                </wp:positionV>
                <wp:extent cx="5772150" cy="295275"/>
                <wp:effectExtent l="0" t="0" r="0" b="9525"/>
                <wp:wrapNone/>
                <wp:docPr id="1814276387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772150" cy="29527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D073B41" id="Rectangle 8" o:spid="_x0000_s1026" style="position:absolute;margin-left:-7.1pt;margin-top:9.3pt;width:454.5pt;height:23.25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" filled="f" strokecolor="#09101d [484]" strokeweight="1pt">
                <v:path arrowok="t"/>
                <w10:wrap anchorx="margin"/>
              </v:rect>
            </w:pict>
          </mc:Fallback>
        </mc:AlternateContent>
      </w:r>
      <w:r w:rsidRPr="00BB21E7">
        <w:rPr>
          <w:rFonts w:ascii="Times New Roman" w:hAnsi="Times New Roman" w:cs="Times New Roman"/>
          <w:noProof/>
          <w:sz w:val="24"/>
          <w:szCs w:val="24"/>
          <w:lang w:val="en-US"/>
        </w:rPr>
        <w:t>The probability that I will go to Dronningslepet during the next 5 weeks is very high.</w:t>
      </w:r>
    </w:p>
    <w:tbl>
      <w:tblPr>
        <w:tblW w:w="7050" w:type="dxa"/>
        <w:jc w:val="center"/>
        <w:tblBorders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7"/>
        <w:gridCol w:w="782"/>
        <w:gridCol w:w="784"/>
        <w:gridCol w:w="784"/>
        <w:gridCol w:w="786"/>
        <w:gridCol w:w="936"/>
        <w:gridCol w:w="784"/>
        <w:gridCol w:w="1080"/>
        <w:gridCol w:w="17"/>
      </w:tblGrid>
      <w:tr w:rsidR="000A6E80" w:rsidRPr="00BB21E7" w14:paraId="56338DD1" w14:textId="77777777" w:rsidTr="003B3C2E">
        <w:trPr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C893A" w14:textId="77777777" w:rsidR="000A6E80" w:rsidRPr="00BB21E7" w:rsidRDefault="000A6E80" w:rsidP="003B3C2E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rongly disagre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965A3" w14:textId="77777777" w:rsidR="000A6E80" w:rsidRPr="00BB21E7" w:rsidRDefault="000A6E80" w:rsidP="003B3C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D09E3" w14:textId="77777777" w:rsidR="000A6E80" w:rsidRPr="00BB21E7" w:rsidRDefault="000A6E80" w:rsidP="003B3C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7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123FA" w14:textId="77777777" w:rsidR="000A6E80" w:rsidRPr="00BB21E7" w:rsidRDefault="000A6E80" w:rsidP="003B3C2E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E17D9" w14:textId="77777777" w:rsidR="000A6E80" w:rsidRPr="00BB21E7" w:rsidRDefault="000A6E80" w:rsidP="003B3C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59434" w14:textId="77777777" w:rsidR="000A6E80" w:rsidRPr="00BB21E7" w:rsidRDefault="000A6E80" w:rsidP="003B3C2E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rongly agree</w:t>
            </w:r>
          </w:p>
        </w:tc>
      </w:tr>
      <w:tr w:rsidR="000A6E80" w:rsidRPr="00BB21E7" w14:paraId="1FAFC2A0" w14:textId="77777777" w:rsidTr="003B3C2E">
        <w:trPr>
          <w:gridAfter w:val="1"/>
          <w:wAfter w:w="14" w:type="dxa"/>
          <w:jc w:val="center"/>
        </w:trPr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12D47F98" w14:textId="77777777" w:rsidR="000A6E80" w:rsidRPr="00BB21E7" w:rsidRDefault="000A6E80" w:rsidP="003B3C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</w:p>
        </w:tc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7D2F9693" w14:textId="77777777" w:rsidR="000A6E80" w:rsidRPr="00BB21E7" w:rsidRDefault="000A6E80" w:rsidP="003B3C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856" w:type="dxa"/>
            <w:shd w:val="clear" w:color="auto" w:fill="F2F2F2" w:themeFill="background1" w:themeFillShade="F2"/>
            <w:vAlign w:val="center"/>
          </w:tcPr>
          <w:p w14:paraId="25B073A0" w14:textId="77777777" w:rsidR="000A6E80" w:rsidRPr="00BB21E7" w:rsidRDefault="000A6E80" w:rsidP="003B3C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856" w:type="dxa"/>
            <w:shd w:val="clear" w:color="auto" w:fill="F2F2F2" w:themeFill="background1" w:themeFillShade="F2"/>
            <w:vAlign w:val="center"/>
          </w:tcPr>
          <w:p w14:paraId="7D507C17" w14:textId="77777777" w:rsidR="000A6E80" w:rsidRPr="00BB21E7" w:rsidRDefault="000A6E80" w:rsidP="003B3C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</w:t>
            </w:r>
          </w:p>
        </w:tc>
        <w:tc>
          <w:tcPr>
            <w:tcW w:w="858" w:type="dxa"/>
            <w:shd w:val="clear" w:color="auto" w:fill="F2F2F2" w:themeFill="background1" w:themeFillShade="F2"/>
            <w:vAlign w:val="center"/>
          </w:tcPr>
          <w:p w14:paraId="13B57CB0" w14:textId="77777777" w:rsidR="000A6E80" w:rsidRPr="00BB21E7" w:rsidRDefault="000A6E80" w:rsidP="003B3C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</w:tcPr>
          <w:p w14:paraId="347D2901" w14:textId="77777777" w:rsidR="000A6E80" w:rsidRPr="00BB21E7" w:rsidRDefault="000A6E80" w:rsidP="003B3C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</w:t>
            </w:r>
          </w:p>
        </w:tc>
        <w:tc>
          <w:tcPr>
            <w:tcW w:w="856" w:type="dxa"/>
            <w:shd w:val="clear" w:color="auto" w:fill="F2F2F2" w:themeFill="background1" w:themeFillShade="F2"/>
            <w:vAlign w:val="center"/>
          </w:tcPr>
          <w:p w14:paraId="409AE6A0" w14:textId="77777777" w:rsidR="000A6E80" w:rsidRPr="00BB21E7" w:rsidRDefault="000A6E80" w:rsidP="003B3C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</w:t>
            </w:r>
          </w:p>
        </w:tc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118E6B1C" w14:textId="77777777" w:rsidR="000A6E80" w:rsidRPr="00BB21E7" w:rsidRDefault="000A6E80" w:rsidP="003B3C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</w:t>
            </w:r>
          </w:p>
        </w:tc>
      </w:tr>
    </w:tbl>
    <w:p w14:paraId="34CA4978" w14:textId="77777777" w:rsidR="000A6E80" w:rsidRPr="00BB21E7" w:rsidRDefault="000A6E80" w:rsidP="000A6E8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F715629" w14:textId="77777777" w:rsidR="000A6E80" w:rsidRPr="00BB21E7" w:rsidRDefault="000A6E80" w:rsidP="000A6E8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A034D5E" w14:textId="77777777" w:rsidR="000A6E80" w:rsidRPr="00BB21E7" w:rsidRDefault="000A6E80" w:rsidP="000A6E8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BBBED41" w14:textId="77777777" w:rsidR="000A6E80" w:rsidRPr="00BB21E7" w:rsidRDefault="000A6E80" w:rsidP="000A6E8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389DC35" w14:textId="77777777" w:rsidR="000A6E80" w:rsidRPr="00BB21E7" w:rsidRDefault="000A6E80" w:rsidP="000A6E8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AD1D85D" w14:textId="77777777" w:rsidR="000A6E80" w:rsidRPr="00BB21E7" w:rsidRDefault="000A6E80" w:rsidP="000A6E8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F662C0C" w14:textId="77777777" w:rsidR="000A6E80" w:rsidRPr="00BB21E7" w:rsidRDefault="000A6E80" w:rsidP="000A6E8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DB48E0A" w14:textId="77777777" w:rsidR="000A6E80" w:rsidRPr="00BB21E7" w:rsidRDefault="000A6E80" w:rsidP="000A6E8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2BA12FE" w14:textId="77777777" w:rsidR="000A6E80" w:rsidRPr="00BB21E7" w:rsidRDefault="000A6E80" w:rsidP="000A6E8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EF206EF" w14:textId="77777777" w:rsidR="000A6E80" w:rsidRDefault="000A6E80" w:rsidP="000A6E80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53CC72F" w14:textId="721680B4" w:rsidR="000A6E80" w:rsidRPr="000A6E80" w:rsidRDefault="000A6E80" w:rsidP="000A6E80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B21E7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Connectedness to nature scale – state version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br/>
      </w:r>
      <w:r w:rsidRPr="00BB21E7"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  <w:t>In the following, you will be asked a question about your relationship with nature</w:t>
      </w:r>
      <w:r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  <w:br/>
      </w:r>
      <w:r w:rsidRPr="00BB21E7">
        <w:rPr>
          <w:rFonts w:ascii="Times New Roman" w:eastAsia="Times New Roman" w:hAnsi="Times New Roman" w:cs="Times New Roman"/>
          <w:sz w:val="24"/>
          <w:szCs w:val="24"/>
          <w:u w:val="single"/>
          <w:lang w:val="en-US"/>
          <w14:ligatures w14:val="none"/>
        </w:rPr>
        <w:t>Choose the number that matches how much you agree with the statements.</w:t>
      </w:r>
    </w:p>
    <w:p w14:paraId="57B21709" w14:textId="425C6051" w:rsidR="000A6E80" w:rsidRPr="00FA5F35" w:rsidRDefault="000A6E80" w:rsidP="000A6E8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2" behindDoc="0" locked="0" layoutInCell="1" allowOverlap="1" wp14:anchorId="16189C73" wp14:editId="760F41CE">
                <wp:simplePos x="0" y="0"/>
                <wp:positionH relativeFrom="column">
                  <wp:posOffset>-42545</wp:posOffset>
                </wp:positionH>
                <wp:positionV relativeFrom="paragraph">
                  <wp:posOffset>149860</wp:posOffset>
                </wp:positionV>
                <wp:extent cx="5692140" cy="441325"/>
                <wp:effectExtent l="0" t="0" r="3810" b="0"/>
                <wp:wrapNone/>
                <wp:docPr id="2127021154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692140" cy="44132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3676C15" id="Rectangle 7" o:spid="_x0000_s1026" style="position:absolute;margin-left:-3.35pt;margin-top:11.8pt;width:448.2pt;height:34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" filled="f"/>
            </w:pict>
          </mc:Fallback>
        </mc:AlternateContent>
      </w:r>
      <w:r w:rsidRPr="00BB21E7"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  <w:br/>
        <w:t>To what extent do you agree with the following statements regarding how you feel RIGHT NOW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6"/>
        <w:gridCol w:w="7668"/>
        <w:gridCol w:w="1176"/>
      </w:tblGrid>
      <w:tr w:rsidR="000A6E80" w:rsidRPr="00BB21E7" w14:paraId="1E6C0CCB" w14:textId="77777777" w:rsidTr="003B3C2E">
        <w:tc>
          <w:tcPr>
            <w:tcW w:w="0" w:type="auto"/>
            <w:gridSpan w:val="3"/>
          </w:tcPr>
          <w:tbl>
            <w:tblPr>
              <w:tblStyle w:val="TableGrid"/>
              <w:tblpPr w:leftFromText="180" w:rightFromText="180" w:vertAnchor="text" w:horzAnchor="margin" w:tblpY="-2"/>
              <w:tblW w:w="5000" w:type="pct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307"/>
              <w:gridCol w:w="1307"/>
              <w:gridCol w:w="1308"/>
              <w:gridCol w:w="1306"/>
              <w:gridCol w:w="1306"/>
              <w:gridCol w:w="1306"/>
              <w:gridCol w:w="1304"/>
            </w:tblGrid>
            <w:tr w:rsidR="000A6E80" w:rsidRPr="00BB21E7" w14:paraId="56BA61A7" w14:textId="77777777" w:rsidTr="003B3C2E">
              <w:tc>
                <w:tcPr>
                  <w:tcW w:w="715" w:type="pct"/>
                  <w:tcBorders>
                    <w:bottom w:val="single" w:sz="4" w:space="0" w:color="BFBFBF" w:themeColor="background1" w:themeShade="BF"/>
                  </w:tcBorders>
                  <w:vAlign w:val="center"/>
                </w:tcPr>
                <w:p w14:paraId="662AA09D" w14:textId="77777777" w:rsidR="000A6E80" w:rsidRPr="00BB21E7" w:rsidRDefault="000A6E80" w:rsidP="000A6E80">
                  <w:pPr>
                    <w:spacing w:before="120" w:line="24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BB21E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Strongly disagree</w:t>
                  </w:r>
                </w:p>
              </w:tc>
              <w:tc>
                <w:tcPr>
                  <w:tcW w:w="715" w:type="pct"/>
                  <w:tcBorders>
                    <w:bottom w:val="single" w:sz="4" w:space="0" w:color="BFBFBF" w:themeColor="background1" w:themeShade="BF"/>
                  </w:tcBorders>
                  <w:vAlign w:val="center"/>
                </w:tcPr>
                <w:p w14:paraId="0C6099E7" w14:textId="77777777" w:rsidR="000A6E80" w:rsidRPr="00BB21E7" w:rsidRDefault="000A6E80" w:rsidP="000A6E80">
                  <w:pPr>
                    <w:spacing w:before="120" w:after="120" w:line="240" w:lineRule="auto"/>
                    <w:jc w:val="center"/>
                    <w:rPr>
                      <w:rFonts w:ascii="Times New Roman" w:eastAsia="Arial Unicode MS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715" w:type="pct"/>
                  <w:tcBorders>
                    <w:bottom w:val="single" w:sz="4" w:space="0" w:color="BFBFBF" w:themeColor="background1" w:themeShade="BF"/>
                  </w:tcBorders>
                  <w:vAlign w:val="center"/>
                </w:tcPr>
                <w:p w14:paraId="70FCF7D9" w14:textId="77777777" w:rsidR="000A6E80" w:rsidRPr="00BB21E7" w:rsidRDefault="000A6E80" w:rsidP="000A6E80">
                  <w:pPr>
                    <w:spacing w:after="120" w:line="24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714" w:type="pct"/>
                  <w:tcBorders>
                    <w:bottom w:val="single" w:sz="4" w:space="0" w:color="BFBFBF" w:themeColor="background1" w:themeShade="BF"/>
                  </w:tcBorders>
                  <w:vAlign w:val="center"/>
                </w:tcPr>
                <w:p w14:paraId="33BD443B" w14:textId="77777777" w:rsidR="000A6E80" w:rsidRPr="00BB21E7" w:rsidRDefault="000A6E80" w:rsidP="000A6E80">
                  <w:pPr>
                    <w:spacing w:before="120" w:after="120" w:line="240" w:lineRule="auto"/>
                    <w:jc w:val="center"/>
                    <w:rPr>
                      <w:rFonts w:ascii="Times New Roman" w:eastAsia="Arial Unicode MS" w:hAnsi="Times New Roman" w:cs="Times New Roman"/>
                      <w:sz w:val="24"/>
                      <w:szCs w:val="24"/>
                      <w:lang w:val="en-US"/>
                    </w:rPr>
                  </w:pPr>
                  <w:r w:rsidRPr="00BB21E7">
                    <w:rPr>
                      <w:rFonts w:ascii="Times New Roman" w:eastAsia="Arial Unicode MS" w:hAnsi="Times New Roman" w:cs="Times New Roman"/>
                      <w:sz w:val="24"/>
                      <w:szCs w:val="24"/>
                      <w:lang w:val="en-US"/>
                    </w:rPr>
                    <w:t>Neither agree</w:t>
                  </w:r>
                </w:p>
              </w:tc>
              <w:tc>
                <w:tcPr>
                  <w:tcW w:w="714" w:type="pct"/>
                  <w:tcBorders>
                    <w:bottom w:val="single" w:sz="4" w:space="0" w:color="BFBFBF" w:themeColor="background1" w:themeShade="BF"/>
                  </w:tcBorders>
                  <w:vAlign w:val="center"/>
                </w:tcPr>
                <w:p w14:paraId="7EEF63C5" w14:textId="77777777" w:rsidR="000A6E80" w:rsidRPr="00BB21E7" w:rsidRDefault="000A6E80" w:rsidP="000A6E80">
                  <w:pPr>
                    <w:spacing w:after="120" w:line="240" w:lineRule="auto"/>
                    <w:jc w:val="center"/>
                    <w:rPr>
                      <w:rFonts w:ascii="Times New Roman" w:eastAsia="Arial Unicode MS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714" w:type="pct"/>
                  <w:tcBorders>
                    <w:bottom w:val="single" w:sz="4" w:space="0" w:color="BFBFBF" w:themeColor="background1" w:themeShade="BF"/>
                  </w:tcBorders>
                </w:tcPr>
                <w:p w14:paraId="40D382B0" w14:textId="77777777" w:rsidR="000A6E80" w:rsidRPr="00BB21E7" w:rsidRDefault="000A6E80" w:rsidP="000A6E80">
                  <w:pPr>
                    <w:spacing w:before="120" w:line="24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714" w:type="pct"/>
                  <w:tcBorders>
                    <w:bottom w:val="single" w:sz="4" w:space="0" w:color="BFBFBF" w:themeColor="background1" w:themeShade="BF"/>
                  </w:tcBorders>
                </w:tcPr>
                <w:p w14:paraId="0D49792D" w14:textId="77777777" w:rsidR="000A6E80" w:rsidRPr="00BB21E7" w:rsidRDefault="000A6E80" w:rsidP="000A6E80">
                  <w:pPr>
                    <w:spacing w:before="120" w:line="24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Strongly disagree</w:t>
                  </w:r>
                </w:p>
              </w:tc>
            </w:tr>
            <w:tr w:rsidR="000A6E80" w:rsidRPr="00BB21E7" w14:paraId="7B588725" w14:textId="77777777" w:rsidTr="003B3C2E">
              <w:tc>
                <w:tcPr>
                  <w:tcW w:w="715" w:type="pct"/>
                  <w:tcBorders>
                    <w:top w:val="single" w:sz="4" w:space="0" w:color="BFBFBF" w:themeColor="background1" w:themeShade="BF"/>
                    <w:left w:val="single" w:sz="4" w:space="0" w:color="BFBFBF" w:themeColor="background1" w:themeShade="BF"/>
                    <w:bottom w:val="single" w:sz="4" w:space="0" w:color="BFBFBF" w:themeColor="background1" w:themeShade="BF"/>
                    <w:right w:val="single" w:sz="4" w:space="0" w:color="BFBFBF" w:themeColor="background1" w:themeShade="BF"/>
                  </w:tcBorders>
                  <w:vAlign w:val="center"/>
                </w:tcPr>
                <w:p w14:paraId="4741273F" w14:textId="77777777" w:rsidR="000A6E80" w:rsidRPr="00BB21E7" w:rsidRDefault="000A6E80" w:rsidP="000A6E80">
                  <w:pPr>
                    <w:spacing w:before="60" w:after="60" w:line="240" w:lineRule="auto"/>
                    <w:jc w:val="center"/>
                    <w:rPr>
                      <w:rFonts w:ascii="Times New Roman" w:eastAsia="Arial Unicode MS" w:hAnsi="Times New Roman" w:cs="Times New Roman"/>
                      <w:sz w:val="24"/>
                      <w:szCs w:val="24"/>
                      <w:lang w:val="en-US"/>
                    </w:rPr>
                  </w:pPr>
                  <w:r w:rsidRPr="00BB21E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1</w:t>
                  </w:r>
                </w:p>
              </w:tc>
              <w:tc>
                <w:tcPr>
                  <w:tcW w:w="715" w:type="pct"/>
                  <w:tcBorders>
                    <w:top w:val="single" w:sz="4" w:space="0" w:color="BFBFBF" w:themeColor="background1" w:themeShade="BF"/>
                    <w:left w:val="single" w:sz="4" w:space="0" w:color="BFBFBF" w:themeColor="background1" w:themeShade="BF"/>
                    <w:bottom w:val="single" w:sz="4" w:space="0" w:color="BFBFBF" w:themeColor="background1" w:themeShade="BF"/>
                    <w:right w:val="single" w:sz="4" w:space="0" w:color="BFBFBF" w:themeColor="background1" w:themeShade="BF"/>
                  </w:tcBorders>
                  <w:vAlign w:val="center"/>
                </w:tcPr>
                <w:p w14:paraId="298B8516" w14:textId="77777777" w:rsidR="000A6E80" w:rsidRPr="00BB21E7" w:rsidRDefault="000A6E80" w:rsidP="000A6E80">
                  <w:pPr>
                    <w:spacing w:before="60" w:after="60" w:line="240" w:lineRule="auto"/>
                    <w:jc w:val="center"/>
                    <w:rPr>
                      <w:rFonts w:ascii="Times New Roman" w:eastAsia="Arial Unicode MS" w:hAnsi="Times New Roman" w:cs="Times New Roman"/>
                      <w:sz w:val="24"/>
                      <w:szCs w:val="24"/>
                      <w:lang w:val="en-US"/>
                    </w:rPr>
                  </w:pPr>
                  <w:r w:rsidRPr="00BB21E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2</w:t>
                  </w:r>
                </w:p>
              </w:tc>
              <w:tc>
                <w:tcPr>
                  <w:tcW w:w="715" w:type="pct"/>
                  <w:tcBorders>
                    <w:top w:val="single" w:sz="4" w:space="0" w:color="BFBFBF" w:themeColor="background1" w:themeShade="BF"/>
                    <w:left w:val="single" w:sz="4" w:space="0" w:color="BFBFBF" w:themeColor="background1" w:themeShade="BF"/>
                    <w:bottom w:val="single" w:sz="4" w:space="0" w:color="BFBFBF" w:themeColor="background1" w:themeShade="BF"/>
                    <w:right w:val="single" w:sz="4" w:space="0" w:color="BFBFBF" w:themeColor="background1" w:themeShade="BF"/>
                  </w:tcBorders>
                  <w:vAlign w:val="center"/>
                </w:tcPr>
                <w:p w14:paraId="687D77BA" w14:textId="77777777" w:rsidR="000A6E80" w:rsidRPr="00BB21E7" w:rsidRDefault="000A6E80" w:rsidP="000A6E80">
                  <w:pPr>
                    <w:spacing w:before="60" w:after="60" w:line="240" w:lineRule="auto"/>
                    <w:jc w:val="center"/>
                    <w:rPr>
                      <w:rFonts w:ascii="Times New Roman" w:eastAsia="Arial Unicode MS" w:hAnsi="Times New Roman" w:cs="Times New Roman"/>
                      <w:sz w:val="24"/>
                      <w:szCs w:val="24"/>
                      <w:lang w:val="en-US"/>
                    </w:rPr>
                  </w:pPr>
                  <w:r w:rsidRPr="00BB21E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3</w:t>
                  </w:r>
                </w:p>
              </w:tc>
              <w:tc>
                <w:tcPr>
                  <w:tcW w:w="714" w:type="pct"/>
                  <w:tcBorders>
                    <w:top w:val="single" w:sz="4" w:space="0" w:color="BFBFBF" w:themeColor="background1" w:themeShade="BF"/>
                    <w:left w:val="single" w:sz="4" w:space="0" w:color="BFBFBF" w:themeColor="background1" w:themeShade="BF"/>
                    <w:bottom w:val="single" w:sz="4" w:space="0" w:color="BFBFBF" w:themeColor="background1" w:themeShade="BF"/>
                    <w:right w:val="single" w:sz="4" w:space="0" w:color="BFBFBF" w:themeColor="background1" w:themeShade="BF"/>
                  </w:tcBorders>
                  <w:vAlign w:val="center"/>
                </w:tcPr>
                <w:p w14:paraId="30671980" w14:textId="77777777" w:rsidR="000A6E80" w:rsidRPr="00BB21E7" w:rsidRDefault="000A6E80" w:rsidP="000A6E80">
                  <w:pPr>
                    <w:spacing w:before="60" w:after="60" w:line="240" w:lineRule="auto"/>
                    <w:jc w:val="center"/>
                    <w:rPr>
                      <w:rFonts w:ascii="Times New Roman" w:eastAsia="Arial Unicode MS" w:hAnsi="Times New Roman" w:cs="Times New Roman"/>
                      <w:sz w:val="24"/>
                      <w:szCs w:val="24"/>
                      <w:lang w:val="en-US"/>
                    </w:rPr>
                  </w:pPr>
                  <w:r w:rsidRPr="00BB21E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4</w:t>
                  </w:r>
                </w:p>
              </w:tc>
              <w:tc>
                <w:tcPr>
                  <w:tcW w:w="714" w:type="pct"/>
                  <w:tcBorders>
                    <w:top w:val="single" w:sz="4" w:space="0" w:color="BFBFBF" w:themeColor="background1" w:themeShade="BF"/>
                    <w:left w:val="single" w:sz="4" w:space="0" w:color="BFBFBF" w:themeColor="background1" w:themeShade="BF"/>
                    <w:bottom w:val="single" w:sz="4" w:space="0" w:color="BFBFBF" w:themeColor="background1" w:themeShade="BF"/>
                    <w:right w:val="single" w:sz="4" w:space="0" w:color="BFBFBF" w:themeColor="background1" w:themeShade="BF"/>
                  </w:tcBorders>
                  <w:vAlign w:val="center"/>
                </w:tcPr>
                <w:p w14:paraId="7E4A11CC" w14:textId="77777777" w:rsidR="000A6E80" w:rsidRPr="00BB21E7" w:rsidRDefault="000A6E80" w:rsidP="000A6E80">
                  <w:pPr>
                    <w:spacing w:before="60" w:after="60" w:line="240" w:lineRule="auto"/>
                    <w:jc w:val="center"/>
                    <w:rPr>
                      <w:rFonts w:ascii="Times New Roman" w:eastAsia="Arial Unicode MS" w:hAnsi="Times New Roman" w:cs="Times New Roman"/>
                      <w:sz w:val="24"/>
                      <w:szCs w:val="24"/>
                      <w:lang w:val="en-US"/>
                    </w:rPr>
                  </w:pPr>
                  <w:r w:rsidRPr="00BB21E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5</w:t>
                  </w:r>
                </w:p>
              </w:tc>
              <w:tc>
                <w:tcPr>
                  <w:tcW w:w="714" w:type="pct"/>
                  <w:tcBorders>
                    <w:top w:val="single" w:sz="4" w:space="0" w:color="BFBFBF" w:themeColor="background1" w:themeShade="BF"/>
                    <w:left w:val="single" w:sz="4" w:space="0" w:color="BFBFBF" w:themeColor="background1" w:themeShade="BF"/>
                    <w:bottom w:val="single" w:sz="4" w:space="0" w:color="BFBFBF" w:themeColor="background1" w:themeShade="BF"/>
                    <w:right w:val="single" w:sz="4" w:space="0" w:color="BFBFBF" w:themeColor="background1" w:themeShade="BF"/>
                  </w:tcBorders>
                </w:tcPr>
                <w:p w14:paraId="7A99B831" w14:textId="77777777" w:rsidR="000A6E80" w:rsidRPr="00BB21E7" w:rsidRDefault="000A6E80" w:rsidP="000A6E80">
                  <w:pPr>
                    <w:spacing w:before="60" w:after="60" w:line="24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BB21E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6</w:t>
                  </w:r>
                </w:p>
              </w:tc>
              <w:tc>
                <w:tcPr>
                  <w:tcW w:w="714" w:type="pct"/>
                  <w:tcBorders>
                    <w:top w:val="single" w:sz="4" w:space="0" w:color="BFBFBF" w:themeColor="background1" w:themeShade="BF"/>
                    <w:left w:val="single" w:sz="4" w:space="0" w:color="BFBFBF" w:themeColor="background1" w:themeShade="BF"/>
                    <w:bottom w:val="single" w:sz="4" w:space="0" w:color="BFBFBF" w:themeColor="background1" w:themeShade="BF"/>
                    <w:right w:val="single" w:sz="4" w:space="0" w:color="BFBFBF" w:themeColor="background1" w:themeShade="BF"/>
                  </w:tcBorders>
                </w:tcPr>
                <w:p w14:paraId="763C1E04" w14:textId="77777777" w:rsidR="000A6E80" w:rsidRPr="00BB21E7" w:rsidRDefault="000A6E80" w:rsidP="000A6E80">
                  <w:pPr>
                    <w:spacing w:before="60" w:after="60" w:line="24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BB21E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7</w:t>
                  </w:r>
                </w:p>
              </w:tc>
            </w:tr>
          </w:tbl>
          <w:p w14:paraId="0E4594D9" w14:textId="77777777" w:rsidR="000A6E80" w:rsidRPr="00BB21E7" w:rsidRDefault="000A6E80" w:rsidP="000A6E80">
            <w:p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A6E80" w:rsidRPr="00BB21E7" w14:paraId="349A2960" w14:textId="77777777" w:rsidTr="003B3C2E">
        <w:tc>
          <w:tcPr>
            <w:tcW w:w="0" w:type="auto"/>
          </w:tcPr>
          <w:p w14:paraId="323397EC" w14:textId="77777777" w:rsidR="000A6E80" w:rsidRPr="00BB21E7" w:rsidRDefault="000A6E80" w:rsidP="000A6E80">
            <w:pPr>
              <w:pStyle w:val="PlainText"/>
              <w:spacing w:before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21E7">
              <w:rPr>
                <w:rFonts w:ascii="Times New Roman" w:hAnsi="Times New Roman" w:cs="Times New Roman"/>
                <w:b/>
                <w:sz w:val="24"/>
                <w:szCs w:val="24"/>
              </w:rPr>
              <w:t>1.</w:t>
            </w:r>
          </w:p>
        </w:tc>
        <w:tc>
          <w:tcPr>
            <w:tcW w:w="0" w:type="auto"/>
          </w:tcPr>
          <w:p w14:paraId="0057F9DA" w14:textId="77777777" w:rsidR="000A6E80" w:rsidRPr="00BB21E7" w:rsidRDefault="000A6E80" w:rsidP="000A6E80">
            <w:pPr>
              <w:spacing w:before="36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ght now I’m feeling a sense of oneness with the natural world around m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0" w:type="auto"/>
            <w:vAlign w:val="center"/>
          </w:tcPr>
          <w:p w14:paraId="4A18CDC0" w14:textId="77777777" w:rsidR="000A6E80" w:rsidRPr="00BB21E7" w:rsidRDefault="000A6E80" w:rsidP="000A6E80">
            <w:pPr>
              <w:spacing w:before="3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________</w:t>
            </w:r>
          </w:p>
        </w:tc>
      </w:tr>
      <w:tr w:rsidR="000A6E80" w:rsidRPr="00BB21E7" w14:paraId="5E5FBC8F" w14:textId="77777777" w:rsidTr="003B3C2E">
        <w:tc>
          <w:tcPr>
            <w:tcW w:w="0" w:type="auto"/>
          </w:tcPr>
          <w:p w14:paraId="19321BF2" w14:textId="77777777" w:rsidR="000A6E80" w:rsidRPr="00BB21E7" w:rsidRDefault="000A6E80" w:rsidP="000A6E80">
            <w:pPr>
              <w:pStyle w:val="PlainText"/>
              <w:spacing w:before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21E7">
              <w:rPr>
                <w:rFonts w:ascii="Times New Roman" w:hAnsi="Times New Roman" w:cs="Times New Roman"/>
                <w:b/>
                <w:sz w:val="24"/>
                <w:szCs w:val="24"/>
              </w:rPr>
              <w:t>2.</w:t>
            </w:r>
          </w:p>
        </w:tc>
        <w:tc>
          <w:tcPr>
            <w:tcW w:w="0" w:type="auto"/>
          </w:tcPr>
          <w:p w14:paraId="3266E51D" w14:textId="77777777" w:rsidR="000A6E80" w:rsidRPr="00BB21E7" w:rsidRDefault="000A6E80" w:rsidP="000A6E80">
            <w:p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 the moment, I’m feeling that the natural world is a community to which I belong.</w:t>
            </w:r>
          </w:p>
        </w:tc>
        <w:tc>
          <w:tcPr>
            <w:tcW w:w="0" w:type="auto"/>
            <w:vAlign w:val="center"/>
          </w:tcPr>
          <w:p w14:paraId="307046FA" w14:textId="77777777" w:rsidR="000A6E80" w:rsidRPr="00BB21E7" w:rsidRDefault="000A6E80" w:rsidP="000A6E80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________</w:t>
            </w:r>
          </w:p>
        </w:tc>
      </w:tr>
      <w:tr w:rsidR="000A6E80" w:rsidRPr="00BB21E7" w14:paraId="7A3D6756" w14:textId="77777777" w:rsidTr="003B3C2E">
        <w:tc>
          <w:tcPr>
            <w:tcW w:w="0" w:type="auto"/>
            <w:shd w:val="clear" w:color="auto" w:fill="auto"/>
          </w:tcPr>
          <w:p w14:paraId="19D1AEB1" w14:textId="77777777" w:rsidR="000A6E80" w:rsidRPr="00BB21E7" w:rsidRDefault="000A6E80" w:rsidP="000A6E80">
            <w:pPr>
              <w:pStyle w:val="PlainText"/>
              <w:spacing w:before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21E7">
              <w:rPr>
                <w:rFonts w:ascii="Times New Roman" w:hAnsi="Times New Roman" w:cs="Times New Roman"/>
                <w:b/>
                <w:sz w:val="24"/>
                <w:szCs w:val="24"/>
              </w:rPr>
              <w:t>3.</w:t>
            </w:r>
          </w:p>
        </w:tc>
        <w:tc>
          <w:tcPr>
            <w:tcW w:w="0" w:type="auto"/>
            <w:shd w:val="clear" w:color="auto" w:fill="auto"/>
          </w:tcPr>
          <w:p w14:paraId="1C276FA1" w14:textId="77777777" w:rsidR="000A6E80" w:rsidRPr="00BB21E7" w:rsidRDefault="000A6E80" w:rsidP="000A6E80">
            <w:p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49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presently recognize and appreciate the intelligence of other living organisms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F2373A" w14:textId="77777777" w:rsidR="000A6E80" w:rsidRPr="00BB21E7" w:rsidRDefault="000A6E80" w:rsidP="000A6E80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________</w:t>
            </w:r>
          </w:p>
        </w:tc>
      </w:tr>
      <w:tr w:rsidR="000A6E80" w:rsidRPr="00BB21E7" w14:paraId="0344F64E" w14:textId="77777777" w:rsidTr="003B3C2E">
        <w:tc>
          <w:tcPr>
            <w:tcW w:w="0" w:type="auto"/>
            <w:shd w:val="clear" w:color="auto" w:fill="auto"/>
          </w:tcPr>
          <w:p w14:paraId="20B24215" w14:textId="77777777" w:rsidR="000A6E80" w:rsidRPr="00BB21E7" w:rsidRDefault="000A6E80" w:rsidP="000A6E80">
            <w:pPr>
              <w:pStyle w:val="PlainText"/>
              <w:spacing w:before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21E7">
              <w:rPr>
                <w:rFonts w:ascii="Times New Roman" w:hAnsi="Times New Roman" w:cs="Times New Roman"/>
                <w:b/>
                <w:sz w:val="24"/>
                <w:szCs w:val="24"/>
              </w:rPr>
              <w:t>4.</w:t>
            </w:r>
          </w:p>
        </w:tc>
        <w:tc>
          <w:tcPr>
            <w:tcW w:w="0" w:type="auto"/>
            <w:shd w:val="clear" w:color="auto" w:fill="auto"/>
          </w:tcPr>
          <w:p w14:paraId="719DF292" w14:textId="77777777" w:rsidR="000A6E80" w:rsidRPr="00BB21E7" w:rsidRDefault="000A6E80" w:rsidP="000A6E80">
            <w:p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49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 the present moment, I don’t feel connected to nature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6FCE2A" w14:textId="77777777" w:rsidR="000A6E80" w:rsidRPr="00BB21E7" w:rsidRDefault="000A6E80" w:rsidP="000A6E80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________</w:t>
            </w:r>
          </w:p>
        </w:tc>
      </w:tr>
      <w:tr w:rsidR="000A6E80" w:rsidRPr="00BB21E7" w14:paraId="2F88A1D1" w14:textId="77777777" w:rsidTr="000A6E80">
        <w:trPr>
          <w:trHeight w:val="414"/>
        </w:trPr>
        <w:tc>
          <w:tcPr>
            <w:tcW w:w="0" w:type="auto"/>
            <w:shd w:val="clear" w:color="auto" w:fill="auto"/>
          </w:tcPr>
          <w:p w14:paraId="07A9C809" w14:textId="77777777" w:rsidR="000A6E80" w:rsidRPr="00BB21E7" w:rsidRDefault="000A6E80" w:rsidP="000A6E80">
            <w:pPr>
              <w:pStyle w:val="PlainText"/>
              <w:spacing w:before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21E7">
              <w:rPr>
                <w:rFonts w:ascii="Times New Roman" w:hAnsi="Times New Roman" w:cs="Times New Roman"/>
                <w:b/>
                <w:sz w:val="24"/>
                <w:szCs w:val="24"/>
              </w:rPr>
              <w:t>5.</w:t>
            </w:r>
          </w:p>
        </w:tc>
        <w:tc>
          <w:tcPr>
            <w:tcW w:w="0" w:type="auto"/>
            <w:shd w:val="clear" w:color="auto" w:fill="auto"/>
          </w:tcPr>
          <w:p w14:paraId="176BAF81" w14:textId="77777777" w:rsidR="000A6E80" w:rsidRPr="00BB21E7" w:rsidRDefault="000A6E80" w:rsidP="000A6E80">
            <w:p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49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 the moment, I can imagine myself as part of the larger cyclical process of living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38B51C" w14:textId="77777777" w:rsidR="000A6E80" w:rsidRPr="00BB21E7" w:rsidRDefault="000A6E80" w:rsidP="000A6E80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________</w:t>
            </w:r>
          </w:p>
        </w:tc>
      </w:tr>
      <w:tr w:rsidR="000A6E80" w:rsidRPr="00BB21E7" w14:paraId="762AE2E1" w14:textId="77777777" w:rsidTr="003B3C2E">
        <w:tc>
          <w:tcPr>
            <w:tcW w:w="0" w:type="auto"/>
            <w:shd w:val="clear" w:color="auto" w:fill="auto"/>
          </w:tcPr>
          <w:p w14:paraId="27B49852" w14:textId="77777777" w:rsidR="000A6E80" w:rsidRPr="00BB21E7" w:rsidRDefault="000A6E80" w:rsidP="000A6E80">
            <w:pPr>
              <w:pStyle w:val="PlainText"/>
              <w:spacing w:before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21E7">
              <w:rPr>
                <w:rFonts w:ascii="Times New Roman" w:hAnsi="Times New Roman" w:cs="Times New Roman"/>
                <w:b/>
                <w:sz w:val="24"/>
                <w:szCs w:val="24"/>
              </w:rPr>
              <w:t>6.</w:t>
            </w:r>
          </w:p>
        </w:tc>
        <w:tc>
          <w:tcPr>
            <w:tcW w:w="0" w:type="auto"/>
            <w:shd w:val="clear" w:color="auto" w:fill="auto"/>
          </w:tcPr>
          <w:p w14:paraId="56444543" w14:textId="77777777" w:rsidR="000A6E80" w:rsidRPr="00BB21E7" w:rsidRDefault="000A6E80" w:rsidP="000A6E80">
            <w:p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49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 this moment, I’m feeling a kinship with animals and plants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21F7C4" w14:textId="77777777" w:rsidR="000A6E80" w:rsidRPr="00BB21E7" w:rsidRDefault="000A6E80" w:rsidP="000A6E80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________</w:t>
            </w:r>
          </w:p>
        </w:tc>
      </w:tr>
      <w:tr w:rsidR="000A6E80" w:rsidRPr="00BB21E7" w14:paraId="70DBBB11" w14:textId="77777777" w:rsidTr="003B3C2E">
        <w:tc>
          <w:tcPr>
            <w:tcW w:w="0" w:type="auto"/>
            <w:shd w:val="clear" w:color="auto" w:fill="auto"/>
          </w:tcPr>
          <w:p w14:paraId="664ED948" w14:textId="77777777" w:rsidR="000A6E80" w:rsidRPr="00BB21E7" w:rsidRDefault="000A6E80" w:rsidP="000A6E80">
            <w:pPr>
              <w:pStyle w:val="PlainText"/>
              <w:spacing w:before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21E7">
              <w:rPr>
                <w:rFonts w:ascii="Times New Roman" w:hAnsi="Times New Roman" w:cs="Times New Roman"/>
                <w:b/>
                <w:sz w:val="24"/>
                <w:szCs w:val="24"/>
              </w:rPr>
              <w:t>7.</w:t>
            </w:r>
          </w:p>
        </w:tc>
        <w:tc>
          <w:tcPr>
            <w:tcW w:w="0" w:type="auto"/>
            <w:shd w:val="clear" w:color="auto" w:fill="auto"/>
          </w:tcPr>
          <w:p w14:paraId="79F28F9F" w14:textId="77777777" w:rsidR="000A6E80" w:rsidRPr="00BB21E7" w:rsidRDefault="000A6E80" w:rsidP="000A6E80">
            <w:p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49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ght now, I feel as though I belong to the earth just as much as it belongs to me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7CB940" w14:textId="77777777" w:rsidR="000A6E80" w:rsidRPr="00BB21E7" w:rsidRDefault="000A6E80" w:rsidP="000A6E80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________</w:t>
            </w:r>
          </w:p>
        </w:tc>
      </w:tr>
      <w:tr w:rsidR="000A6E80" w:rsidRPr="00BB21E7" w14:paraId="36528B94" w14:textId="77777777" w:rsidTr="003B3C2E">
        <w:tc>
          <w:tcPr>
            <w:tcW w:w="0" w:type="auto"/>
            <w:shd w:val="clear" w:color="auto" w:fill="auto"/>
          </w:tcPr>
          <w:p w14:paraId="38A46DD1" w14:textId="77777777" w:rsidR="000A6E80" w:rsidRPr="00BB21E7" w:rsidRDefault="000A6E80" w:rsidP="000A6E80">
            <w:pPr>
              <w:pStyle w:val="PlainText"/>
              <w:spacing w:before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21E7">
              <w:rPr>
                <w:rFonts w:ascii="Times New Roman" w:hAnsi="Times New Roman" w:cs="Times New Roman"/>
                <w:b/>
                <w:sz w:val="24"/>
                <w:szCs w:val="24"/>
              </w:rPr>
              <w:t>8.</w:t>
            </w:r>
          </w:p>
        </w:tc>
        <w:tc>
          <w:tcPr>
            <w:tcW w:w="0" w:type="auto"/>
            <w:shd w:val="clear" w:color="auto" w:fill="auto"/>
          </w:tcPr>
          <w:p w14:paraId="1715C179" w14:textId="77777777" w:rsidR="000A6E80" w:rsidRPr="00BB21E7" w:rsidRDefault="000A6E80" w:rsidP="000A6E80">
            <w:p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49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ght now, I am feeling deeply aware of how my actions affect the natural world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ABEA91" w14:textId="77777777" w:rsidR="000A6E80" w:rsidRPr="00BB21E7" w:rsidRDefault="000A6E80" w:rsidP="000A6E80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________</w:t>
            </w:r>
          </w:p>
        </w:tc>
      </w:tr>
      <w:tr w:rsidR="000A6E80" w:rsidRPr="00BB21E7" w14:paraId="5F1578BD" w14:textId="77777777" w:rsidTr="003B3C2E">
        <w:tc>
          <w:tcPr>
            <w:tcW w:w="0" w:type="auto"/>
            <w:shd w:val="clear" w:color="auto" w:fill="auto"/>
          </w:tcPr>
          <w:p w14:paraId="17C16A82" w14:textId="77777777" w:rsidR="000A6E80" w:rsidRPr="00BB21E7" w:rsidRDefault="000A6E80" w:rsidP="000A6E80">
            <w:pPr>
              <w:pStyle w:val="PlainText"/>
              <w:spacing w:before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21E7">
              <w:rPr>
                <w:rFonts w:ascii="Times New Roman" w:hAnsi="Times New Roman" w:cs="Times New Roman"/>
                <w:b/>
                <w:sz w:val="24"/>
                <w:szCs w:val="24"/>
              </w:rPr>
              <w:t>9.</w:t>
            </w:r>
          </w:p>
        </w:tc>
        <w:tc>
          <w:tcPr>
            <w:tcW w:w="0" w:type="auto"/>
            <w:shd w:val="clear" w:color="auto" w:fill="auto"/>
          </w:tcPr>
          <w:p w14:paraId="721FCA7A" w14:textId="77777777" w:rsidR="000A6E80" w:rsidRPr="00BB21E7" w:rsidRDefault="000A6E80" w:rsidP="000A6E80">
            <w:p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49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tly, I feel like I am part of the web of life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A78E93" w14:textId="77777777" w:rsidR="000A6E80" w:rsidRPr="00BB21E7" w:rsidRDefault="000A6E80" w:rsidP="000A6E80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________</w:t>
            </w:r>
          </w:p>
        </w:tc>
      </w:tr>
      <w:tr w:rsidR="000A6E80" w:rsidRPr="00BB21E7" w14:paraId="3F256DB2" w14:textId="77777777" w:rsidTr="003B3C2E">
        <w:tc>
          <w:tcPr>
            <w:tcW w:w="0" w:type="auto"/>
            <w:shd w:val="clear" w:color="auto" w:fill="auto"/>
          </w:tcPr>
          <w:p w14:paraId="55C5D49C" w14:textId="77777777" w:rsidR="000A6E80" w:rsidRPr="00BB21E7" w:rsidRDefault="000A6E80" w:rsidP="000A6E80">
            <w:pPr>
              <w:pStyle w:val="PlainText"/>
              <w:spacing w:before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21E7">
              <w:rPr>
                <w:rFonts w:ascii="Times New Roman" w:hAnsi="Times New Roman" w:cs="Times New Roman"/>
                <w:b/>
                <w:sz w:val="24"/>
                <w:szCs w:val="24"/>
              </w:rPr>
              <w:t>10.</w:t>
            </w:r>
          </w:p>
        </w:tc>
        <w:tc>
          <w:tcPr>
            <w:tcW w:w="0" w:type="auto"/>
            <w:shd w:val="clear" w:color="auto" w:fill="auto"/>
          </w:tcPr>
          <w:p w14:paraId="217A385E" w14:textId="77777777" w:rsidR="000A6E80" w:rsidRPr="00BB21E7" w:rsidRDefault="000A6E80" w:rsidP="000A6E80">
            <w:p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49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ght now, I feel that all inhabitants of earth, human and nonhuman, share a common life force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D143DD" w14:textId="77777777" w:rsidR="000A6E80" w:rsidRPr="00BB21E7" w:rsidRDefault="000A6E80" w:rsidP="000A6E80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________</w:t>
            </w:r>
          </w:p>
        </w:tc>
      </w:tr>
      <w:tr w:rsidR="000A6E80" w:rsidRPr="00BB21E7" w14:paraId="34F70660" w14:textId="77777777" w:rsidTr="003B3C2E">
        <w:tc>
          <w:tcPr>
            <w:tcW w:w="0" w:type="auto"/>
            <w:shd w:val="clear" w:color="auto" w:fill="auto"/>
          </w:tcPr>
          <w:p w14:paraId="19EE1B89" w14:textId="77777777" w:rsidR="000A6E80" w:rsidRPr="00BB21E7" w:rsidRDefault="000A6E80" w:rsidP="000A6E80">
            <w:pPr>
              <w:pStyle w:val="PlainText"/>
              <w:spacing w:before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21E7">
              <w:rPr>
                <w:rFonts w:ascii="Times New Roman" w:hAnsi="Times New Roman" w:cs="Times New Roman"/>
                <w:b/>
                <w:sz w:val="24"/>
                <w:szCs w:val="24"/>
              </w:rPr>
              <w:t>11.</w:t>
            </w:r>
          </w:p>
        </w:tc>
        <w:tc>
          <w:tcPr>
            <w:tcW w:w="0" w:type="auto"/>
            <w:shd w:val="clear" w:color="auto" w:fill="auto"/>
          </w:tcPr>
          <w:p w14:paraId="5EA31063" w14:textId="77777777" w:rsidR="000A6E80" w:rsidRPr="00BB21E7" w:rsidRDefault="000A6E80" w:rsidP="000A6E80">
            <w:p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49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 the moment, I am feeling embedded within the broader natural world, like a tree in a forest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B899F5" w14:textId="77777777" w:rsidR="000A6E80" w:rsidRPr="00BB21E7" w:rsidRDefault="000A6E80" w:rsidP="000A6E80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________</w:t>
            </w:r>
          </w:p>
        </w:tc>
      </w:tr>
      <w:tr w:rsidR="000A6E80" w:rsidRPr="00BB21E7" w14:paraId="5572C510" w14:textId="77777777" w:rsidTr="003B3C2E">
        <w:tc>
          <w:tcPr>
            <w:tcW w:w="0" w:type="auto"/>
            <w:shd w:val="clear" w:color="auto" w:fill="auto"/>
          </w:tcPr>
          <w:p w14:paraId="03BC5776" w14:textId="77777777" w:rsidR="000A6E80" w:rsidRPr="00BB21E7" w:rsidRDefault="000A6E80" w:rsidP="000A6E80">
            <w:pPr>
              <w:pStyle w:val="PlainText"/>
              <w:spacing w:before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21E7">
              <w:rPr>
                <w:rFonts w:ascii="Times New Roman" w:hAnsi="Times New Roman" w:cs="Times New Roman"/>
                <w:b/>
                <w:sz w:val="24"/>
                <w:szCs w:val="24"/>
              </w:rPr>
              <w:t>12.</w:t>
            </w:r>
          </w:p>
        </w:tc>
        <w:tc>
          <w:tcPr>
            <w:tcW w:w="0" w:type="auto"/>
            <w:shd w:val="clear" w:color="auto" w:fill="auto"/>
          </w:tcPr>
          <w:p w14:paraId="6B740163" w14:textId="77777777" w:rsidR="000A6E80" w:rsidRPr="00BB21E7" w:rsidRDefault="000A6E80" w:rsidP="000A6E80">
            <w:p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49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n I think of humans’ place on earth right now, I consider them to be the most valuable species in nature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6623A8" w14:textId="77777777" w:rsidR="000A6E80" w:rsidRPr="00BB21E7" w:rsidRDefault="000A6E80" w:rsidP="000A6E80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________</w:t>
            </w:r>
          </w:p>
        </w:tc>
      </w:tr>
      <w:tr w:rsidR="000A6E80" w:rsidRPr="00BB21E7" w14:paraId="1D16CE2F" w14:textId="77777777" w:rsidTr="003B3C2E">
        <w:tc>
          <w:tcPr>
            <w:tcW w:w="0" w:type="auto"/>
          </w:tcPr>
          <w:p w14:paraId="2EFED945" w14:textId="77777777" w:rsidR="000A6E80" w:rsidRPr="00BB21E7" w:rsidRDefault="000A6E80" w:rsidP="000A6E80">
            <w:pPr>
              <w:pStyle w:val="PlainText"/>
              <w:spacing w:before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21E7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13.</w:t>
            </w:r>
          </w:p>
        </w:tc>
        <w:tc>
          <w:tcPr>
            <w:tcW w:w="0" w:type="auto"/>
          </w:tcPr>
          <w:p w14:paraId="1B77F666" w14:textId="77777777" w:rsidR="000A6E80" w:rsidRDefault="000A6E80" w:rsidP="000A6E80">
            <w:p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49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 this moment, I am feeling like I am only a part of the natural world around me, and that I am no more important than the grass on the ground or the birds in the trees.</w:t>
            </w:r>
          </w:p>
          <w:p w14:paraId="01E1F979" w14:textId="64545C12" w:rsidR="00FD62E3" w:rsidRPr="00BB21E7" w:rsidRDefault="00FD62E3" w:rsidP="000A6E80">
            <w:p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52C3C6C" w14:textId="77777777" w:rsidR="000A6E80" w:rsidRPr="00BB21E7" w:rsidRDefault="000A6E80" w:rsidP="000A6E80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________</w:t>
            </w:r>
          </w:p>
        </w:tc>
      </w:tr>
    </w:tbl>
    <w:p w14:paraId="0EF0AE7A" w14:textId="66BC59FA" w:rsidR="000A6E80" w:rsidRPr="00BB21E7" w:rsidRDefault="000A6E80" w:rsidP="000A6E8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B21E7">
        <w:rPr>
          <w:rFonts w:ascii="Times New Roman" w:hAnsi="Times New Roman" w:cs="Times New Roman"/>
          <w:b/>
          <w:bCs/>
          <w:sz w:val="24"/>
          <w:szCs w:val="24"/>
          <w:lang w:val="en-US"/>
        </w:rPr>
        <w:t>Intention to perform green exercise</w:t>
      </w:r>
    </w:p>
    <w:p w14:paraId="42624A26" w14:textId="77777777" w:rsidR="000A6E80" w:rsidRPr="00984957" w:rsidRDefault="000A6E80" w:rsidP="000A6E8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</w:pPr>
      <w:r w:rsidRPr="00984957"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  <w:t>In the following, you will be asked a question about your intention to do "green exercise" over the next 5 weeks</w:t>
      </w:r>
    </w:p>
    <w:p w14:paraId="4FC366C0" w14:textId="77777777" w:rsidR="000A6E80" w:rsidRPr="00984957" w:rsidRDefault="000A6E80" w:rsidP="000A6E8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u w:val="single"/>
          <w:lang w:val="en-US"/>
          <w14:ligatures w14:val="none"/>
        </w:rPr>
      </w:pPr>
      <w:r w:rsidRPr="00984957">
        <w:rPr>
          <w:rFonts w:ascii="Times New Roman" w:eastAsia="Times New Roman" w:hAnsi="Times New Roman" w:cs="Times New Roman"/>
          <w:sz w:val="24"/>
          <w:szCs w:val="24"/>
          <w:u w:val="single"/>
          <w:lang w:val="en-US"/>
          <w14:ligatures w14:val="none"/>
        </w:rPr>
        <w:t>Choose the number that matches how much you agree with the statements.</w:t>
      </w:r>
    </w:p>
    <w:p w14:paraId="1649B084" w14:textId="1C2AB186" w:rsidR="000A6E80" w:rsidRPr="00984957" w:rsidRDefault="000A6E80" w:rsidP="000A6E8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9" behindDoc="0" locked="0" layoutInCell="1" allowOverlap="1" wp14:anchorId="171D9D1A" wp14:editId="365CAB76">
                <wp:simplePos x="0" y="0"/>
                <wp:positionH relativeFrom="margin">
                  <wp:posOffset>-90170</wp:posOffset>
                </wp:positionH>
                <wp:positionV relativeFrom="paragraph">
                  <wp:posOffset>666750</wp:posOffset>
                </wp:positionV>
                <wp:extent cx="5257800" cy="295275"/>
                <wp:effectExtent l="0" t="0" r="0" b="9525"/>
                <wp:wrapNone/>
                <wp:docPr id="783691445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257800" cy="29527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2207282" id="Rectangle 6" o:spid="_x0000_s1026" style="position:absolute;margin-left:-7.1pt;margin-top:52.5pt;width:414pt;height:23.25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" filled="f" strokecolor="#09101d [484]" strokeweight="1pt">
                <v:path arrowok="t"/>
                <w10:wrap anchorx="margin"/>
              </v:rect>
            </w:pict>
          </mc:Fallback>
        </mc:AlternateContent>
      </w:r>
      <w:r w:rsidRPr="00984957"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  <w:t>Examples of what is meant by "green exercise": Walking or training in a park, green or nature areas. It can also be walking or cycling to and from work, walking or exercising with a dog or other pet, etc.</w:t>
      </w:r>
    </w:p>
    <w:p w14:paraId="2405667C" w14:textId="77777777" w:rsidR="000A6E80" w:rsidRPr="00BB21E7" w:rsidRDefault="000A6E80" w:rsidP="000A6E80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  <w14:ligatures w14:val="none"/>
        </w:rPr>
      </w:pPr>
      <w:r w:rsidRPr="00984957">
        <w:rPr>
          <w:rStyle w:val="c0147"/>
          <w:rFonts w:ascii="Times New Roman" w:hAnsi="Times New Roman" w:cs="Times New Roman"/>
          <w:sz w:val="24"/>
          <w:szCs w:val="24"/>
          <w:lang w:val="en-US"/>
        </w:rPr>
        <w:t>I expect to do Green Exercise</w:t>
      </w:r>
    </w:p>
    <w:tbl>
      <w:tblPr>
        <w:tblW w:w="7050" w:type="dxa"/>
        <w:jc w:val="center"/>
        <w:tblBorders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7"/>
        <w:gridCol w:w="782"/>
        <w:gridCol w:w="784"/>
        <w:gridCol w:w="784"/>
        <w:gridCol w:w="786"/>
        <w:gridCol w:w="936"/>
        <w:gridCol w:w="784"/>
        <w:gridCol w:w="1080"/>
        <w:gridCol w:w="17"/>
      </w:tblGrid>
      <w:tr w:rsidR="000A6E80" w:rsidRPr="00BB21E7" w14:paraId="7F7141D0" w14:textId="77777777" w:rsidTr="003B3C2E">
        <w:trPr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9752A" w14:textId="77777777" w:rsidR="000A6E80" w:rsidRPr="00BB21E7" w:rsidRDefault="000A6E80" w:rsidP="003B3C2E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rongly disagre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0CF74" w14:textId="77777777" w:rsidR="000A6E80" w:rsidRPr="00BB21E7" w:rsidRDefault="000A6E80" w:rsidP="003B3C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39771" w14:textId="77777777" w:rsidR="000A6E80" w:rsidRPr="00BB21E7" w:rsidRDefault="000A6E80" w:rsidP="003B3C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7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59F17" w14:textId="77777777" w:rsidR="000A6E80" w:rsidRPr="00BB21E7" w:rsidRDefault="000A6E80" w:rsidP="003B3C2E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53BC6" w14:textId="77777777" w:rsidR="000A6E80" w:rsidRPr="00BB21E7" w:rsidRDefault="000A6E80" w:rsidP="003B3C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31609" w14:textId="77777777" w:rsidR="000A6E80" w:rsidRPr="00BB21E7" w:rsidRDefault="000A6E80" w:rsidP="003B3C2E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rongly agree</w:t>
            </w:r>
          </w:p>
        </w:tc>
      </w:tr>
      <w:tr w:rsidR="000A6E80" w:rsidRPr="00BB21E7" w14:paraId="58E791A8" w14:textId="77777777" w:rsidTr="003B3C2E">
        <w:trPr>
          <w:gridAfter w:val="1"/>
          <w:wAfter w:w="14" w:type="dxa"/>
          <w:jc w:val="center"/>
        </w:trPr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36F6D401" w14:textId="77777777" w:rsidR="000A6E80" w:rsidRPr="00BB21E7" w:rsidRDefault="000A6E80" w:rsidP="003B3C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</w:p>
        </w:tc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3630058D" w14:textId="77777777" w:rsidR="000A6E80" w:rsidRPr="00BB21E7" w:rsidRDefault="000A6E80" w:rsidP="003B3C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856" w:type="dxa"/>
            <w:shd w:val="clear" w:color="auto" w:fill="F2F2F2" w:themeFill="background1" w:themeFillShade="F2"/>
            <w:vAlign w:val="center"/>
          </w:tcPr>
          <w:p w14:paraId="6B51CE3B" w14:textId="77777777" w:rsidR="000A6E80" w:rsidRPr="00BB21E7" w:rsidRDefault="000A6E80" w:rsidP="003B3C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856" w:type="dxa"/>
            <w:shd w:val="clear" w:color="auto" w:fill="F2F2F2" w:themeFill="background1" w:themeFillShade="F2"/>
            <w:vAlign w:val="center"/>
          </w:tcPr>
          <w:p w14:paraId="3C61AFBC" w14:textId="77777777" w:rsidR="000A6E80" w:rsidRPr="00BB21E7" w:rsidRDefault="000A6E80" w:rsidP="003B3C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</w:t>
            </w:r>
          </w:p>
        </w:tc>
        <w:tc>
          <w:tcPr>
            <w:tcW w:w="858" w:type="dxa"/>
            <w:shd w:val="clear" w:color="auto" w:fill="F2F2F2" w:themeFill="background1" w:themeFillShade="F2"/>
            <w:vAlign w:val="center"/>
          </w:tcPr>
          <w:p w14:paraId="0A9F9458" w14:textId="77777777" w:rsidR="000A6E80" w:rsidRPr="00BB21E7" w:rsidRDefault="000A6E80" w:rsidP="003B3C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</w:tcPr>
          <w:p w14:paraId="270AADAA" w14:textId="77777777" w:rsidR="000A6E80" w:rsidRPr="00BB21E7" w:rsidRDefault="000A6E80" w:rsidP="003B3C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</w:t>
            </w:r>
          </w:p>
        </w:tc>
        <w:tc>
          <w:tcPr>
            <w:tcW w:w="856" w:type="dxa"/>
            <w:shd w:val="clear" w:color="auto" w:fill="F2F2F2" w:themeFill="background1" w:themeFillShade="F2"/>
            <w:vAlign w:val="center"/>
          </w:tcPr>
          <w:p w14:paraId="5FB5275A" w14:textId="77777777" w:rsidR="000A6E80" w:rsidRPr="00BB21E7" w:rsidRDefault="000A6E80" w:rsidP="003B3C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</w:t>
            </w:r>
          </w:p>
        </w:tc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43B3844F" w14:textId="77777777" w:rsidR="000A6E80" w:rsidRPr="00BB21E7" w:rsidRDefault="000A6E80" w:rsidP="003B3C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</w:t>
            </w:r>
          </w:p>
        </w:tc>
      </w:tr>
    </w:tbl>
    <w:p w14:paraId="46CBB465" w14:textId="24DC8070" w:rsidR="000A6E80" w:rsidRPr="00BB21E7" w:rsidRDefault="000A6E80" w:rsidP="000A6E8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3" behindDoc="0" locked="0" layoutInCell="1" allowOverlap="1" wp14:anchorId="2395CD45" wp14:editId="62745B39">
                <wp:simplePos x="0" y="0"/>
                <wp:positionH relativeFrom="margin">
                  <wp:posOffset>-80645</wp:posOffset>
                </wp:positionH>
                <wp:positionV relativeFrom="paragraph">
                  <wp:posOffset>140335</wp:posOffset>
                </wp:positionV>
                <wp:extent cx="5257800" cy="295275"/>
                <wp:effectExtent l="0" t="0" r="0" b="9525"/>
                <wp:wrapNone/>
                <wp:docPr id="1204144648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257800" cy="29527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08CB7DE" id="Rectangle 5" o:spid="_x0000_s1026" style="position:absolute;margin-left:-6.35pt;margin-top:11.05pt;width:414pt;height:23.2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" filled="f" strokecolor="#09101d [484]" strokeweight="1pt">
                <v:path arrowok="t"/>
                <w10:wrap anchorx="margin"/>
              </v:rect>
            </w:pict>
          </mc:Fallback>
        </mc:AlternateContent>
      </w:r>
      <w:r w:rsidRPr="00984957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I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want</w:t>
      </w:r>
      <w:r w:rsidRPr="00984957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to do Green Exercise</w:t>
      </w:r>
    </w:p>
    <w:tbl>
      <w:tblPr>
        <w:tblW w:w="7050" w:type="dxa"/>
        <w:jc w:val="center"/>
        <w:tblBorders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7"/>
        <w:gridCol w:w="782"/>
        <w:gridCol w:w="784"/>
        <w:gridCol w:w="784"/>
        <w:gridCol w:w="786"/>
        <w:gridCol w:w="936"/>
        <w:gridCol w:w="784"/>
        <w:gridCol w:w="1080"/>
        <w:gridCol w:w="17"/>
      </w:tblGrid>
      <w:tr w:rsidR="000A6E80" w:rsidRPr="00BB21E7" w14:paraId="39157A29" w14:textId="77777777" w:rsidTr="003B3C2E">
        <w:trPr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462C8" w14:textId="77777777" w:rsidR="000A6E80" w:rsidRPr="00BB21E7" w:rsidRDefault="000A6E80" w:rsidP="003B3C2E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rongly disagre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E4F32" w14:textId="77777777" w:rsidR="000A6E80" w:rsidRPr="00BB21E7" w:rsidRDefault="000A6E80" w:rsidP="003B3C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12860" w14:textId="77777777" w:rsidR="000A6E80" w:rsidRPr="00BB21E7" w:rsidRDefault="000A6E80" w:rsidP="003B3C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7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6C456" w14:textId="77777777" w:rsidR="000A6E80" w:rsidRPr="00BB21E7" w:rsidRDefault="000A6E80" w:rsidP="003B3C2E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712CC" w14:textId="77777777" w:rsidR="000A6E80" w:rsidRPr="00BB21E7" w:rsidRDefault="000A6E80" w:rsidP="003B3C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90A1B" w14:textId="77777777" w:rsidR="000A6E80" w:rsidRPr="00BB21E7" w:rsidRDefault="000A6E80" w:rsidP="003B3C2E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rongly agree</w:t>
            </w:r>
          </w:p>
        </w:tc>
      </w:tr>
      <w:tr w:rsidR="000A6E80" w:rsidRPr="00BB21E7" w14:paraId="148BA4EC" w14:textId="77777777" w:rsidTr="003B3C2E">
        <w:trPr>
          <w:gridAfter w:val="1"/>
          <w:wAfter w:w="14" w:type="dxa"/>
          <w:jc w:val="center"/>
        </w:trPr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07FC5442" w14:textId="77777777" w:rsidR="000A6E80" w:rsidRPr="00BB21E7" w:rsidRDefault="000A6E80" w:rsidP="003B3C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</w:p>
        </w:tc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763927E3" w14:textId="77777777" w:rsidR="000A6E80" w:rsidRPr="00BB21E7" w:rsidRDefault="000A6E80" w:rsidP="003B3C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856" w:type="dxa"/>
            <w:shd w:val="clear" w:color="auto" w:fill="F2F2F2" w:themeFill="background1" w:themeFillShade="F2"/>
            <w:vAlign w:val="center"/>
          </w:tcPr>
          <w:p w14:paraId="09BC2D59" w14:textId="77777777" w:rsidR="000A6E80" w:rsidRPr="00BB21E7" w:rsidRDefault="000A6E80" w:rsidP="003B3C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856" w:type="dxa"/>
            <w:shd w:val="clear" w:color="auto" w:fill="F2F2F2" w:themeFill="background1" w:themeFillShade="F2"/>
            <w:vAlign w:val="center"/>
          </w:tcPr>
          <w:p w14:paraId="132468CE" w14:textId="77777777" w:rsidR="000A6E80" w:rsidRPr="00BB21E7" w:rsidRDefault="000A6E80" w:rsidP="003B3C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</w:t>
            </w:r>
          </w:p>
        </w:tc>
        <w:tc>
          <w:tcPr>
            <w:tcW w:w="858" w:type="dxa"/>
            <w:shd w:val="clear" w:color="auto" w:fill="F2F2F2" w:themeFill="background1" w:themeFillShade="F2"/>
            <w:vAlign w:val="center"/>
          </w:tcPr>
          <w:p w14:paraId="76D56686" w14:textId="77777777" w:rsidR="000A6E80" w:rsidRPr="00BB21E7" w:rsidRDefault="000A6E80" w:rsidP="003B3C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</w:tcPr>
          <w:p w14:paraId="73CB0BA7" w14:textId="77777777" w:rsidR="000A6E80" w:rsidRPr="00BB21E7" w:rsidRDefault="000A6E80" w:rsidP="003B3C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</w:t>
            </w:r>
          </w:p>
        </w:tc>
        <w:tc>
          <w:tcPr>
            <w:tcW w:w="856" w:type="dxa"/>
            <w:shd w:val="clear" w:color="auto" w:fill="F2F2F2" w:themeFill="background1" w:themeFillShade="F2"/>
            <w:vAlign w:val="center"/>
          </w:tcPr>
          <w:p w14:paraId="4F8AF1F0" w14:textId="77777777" w:rsidR="000A6E80" w:rsidRPr="00BB21E7" w:rsidRDefault="000A6E80" w:rsidP="003B3C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</w:t>
            </w:r>
          </w:p>
        </w:tc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20707029" w14:textId="77777777" w:rsidR="000A6E80" w:rsidRPr="00BB21E7" w:rsidRDefault="000A6E80" w:rsidP="003B3C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</w:t>
            </w:r>
          </w:p>
        </w:tc>
      </w:tr>
    </w:tbl>
    <w:p w14:paraId="4C42A4E9" w14:textId="46DF9BC2" w:rsidR="000A6E80" w:rsidRPr="00BB21E7" w:rsidRDefault="000A6E80" w:rsidP="000A6E8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4" behindDoc="0" locked="0" layoutInCell="1" allowOverlap="1" wp14:anchorId="383A3738" wp14:editId="5984633A">
                <wp:simplePos x="0" y="0"/>
                <wp:positionH relativeFrom="margin">
                  <wp:posOffset>-80645</wp:posOffset>
                </wp:positionH>
                <wp:positionV relativeFrom="paragraph">
                  <wp:posOffset>142240</wp:posOffset>
                </wp:positionV>
                <wp:extent cx="5257800" cy="295275"/>
                <wp:effectExtent l="0" t="0" r="0" b="9525"/>
                <wp:wrapNone/>
                <wp:docPr id="63385415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257800" cy="29527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E1EFBAA" id="Rectangle 4" o:spid="_x0000_s1026" style="position:absolute;margin-left:-6.35pt;margin-top:11.2pt;width:414pt;height:23.2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" filled="f" strokecolor="#09101d [484]" strokeweight="1pt">
                <v:path arrowok="t"/>
                <w10:wrap anchorx="margin"/>
              </v:rect>
            </w:pict>
          </mc:Fallback>
        </mc:AlternateContent>
      </w:r>
      <w:r w:rsidRPr="00984957">
        <w:rPr>
          <w:rFonts w:ascii="Times New Roman" w:hAnsi="Times New Roman" w:cs="Times New Roman"/>
          <w:noProof/>
          <w:sz w:val="24"/>
          <w:szCs w:val="24"/>
          <w:lang w:val="en-US"/>
        </w:rPr>
        <w:t>The likelihood of me doing Green Exercise is...</w:t>
      </w:r>
    </w:p>
    <w:tbl>
      <w:tblPr>
        <w:tblW w:w="7050" w:type="dxa"/>
        <w:jc w:val="center"/>
        <w:tblBorders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7"/>
        <w:gridCol w:w="782"/>
        <w:gridCol w:w="784"/>
        <w:gridCol w:w="784"/>
        <w:gridCol w:w="786"/>
        <w:gridCol w:w="936"/>
        <w:gridCol w:w="784"/>
        <w:gridCol w:w="1080"/>
        <w:gridCol w:w="17"/>
      </w:tblGrid>
      <w:tr w:rsidR="000A6E80" w:rsidRPr="00BB21E7" w14:paraId="71CBCC63" w14:textId="77777777" w:rsidTr="003B3C2E">
        <w:trPr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D5ACF" w14:textId="77777777" w:rsidR="000A6E80" w:rsidRPr="00BB21E7" w:rsidRDefault="000A6E80" w:rsidP="003B3C2E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rongly disagre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17AB7" w14:textId="77777777" w:rsidR="000A6E80" w:rsidRPr="00BB21E7" w:rsidRDefault="000A6E80" w:rsidP="003B3C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D64D9" w14:textId="77777777" w:rsidR="000A6E80" w:rsidRPr="00BB21E7" w:rsidRDefault="000A6E80" w:rsidP="003B3C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7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28C4F" w14:textId="77777777" w:rsidR="000A6E80" w:rsidRPr="00BB21E7" w:rsidRDefault="000A6E80" w:rsidP="003B3C2E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D9B5D" w14:textId="77777777" w:rsidR="000A6E80" w:rsidRPr="00BB21E7" w:rsidRDefault="000A6E80" w:rsidP="003B3C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E2630" w14:textId="77777777" w:rsidR="000A6E80" w:rsidRPr="00BB21E7" w:rsidRDefault="000A6E80" w:rsidP="003B3C2E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rongly agree</w:t>
            </w:r>
          </w:p>
        </w:tc>
      </w:tr>
      <w:tr w:rsidR="000A6E80" w:rsidRPr="00BB21E7" w14:paraId="585F32F7" w14:textId="77777777" w:rsidTr="003B3C2E">
        <w:trPr>
          <w:gridAfter w:val="1"/>
          <w:wAfter w:w="14" w:type="dxa"/>
          <w:jc w:val="center"/>
        </w:trPr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326CE0B6" w14:textId="77777777" w:rsidR="000A6E80" w:rsidRPr="00BB21E7" w:rsidRDefault="000A6E80" w:rsidP="003B3C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</w:p>
        </w:tc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15F56B94" w14:textId="77777777" w:rsidR="000A6E80" w:rsidRPr="00BB21E7" w:rsidRDefault="000A6E80" w:rsidP="003B3C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856" w:type="dxa"/>
            <w:shd w:val="clear" w:color="auto" w:fill="F2F2F2" w:themeFill="background1" w:themeFillShade="F2"/>
            <w:vAlign w:val="center"/>
          </w:tcPr>
          <w:p w14:paraId="032CCEDB" w14:textId="77777777" w:rsidR="000A6E80" w:rsidRPr="00BB21E7" w:rsidRDefault="000A6E80" w:rsidP="003B3C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856" w:type="dxa"/>
            <w:shd w:val="clear" w:color="auto" w:fill="F2F2F2" w:themeFill="background1" w:themeFillShade="F2"/>
            <w:vAlign w:val="center"/>
          </w:tcPr>
          <w:p w14:paraId="690862F9" w14:textId="77777777" w:rsidR="000A6E80" w:rsidRPr="00BB21E7" w:rsidRDefault="000A6E80" w:rsidP="003B3C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</w:t>
            </w:r>
          </w:p>
        </w:tc>
        <w:tc>
          <w:tcPr>
            <w:tcW w:w="858" w:type="dxa"/>
            <w:shd w:val="clear" w:color="auto" w:fill="F2F2F2" w:themeFill="background1" w:themeFillShade="F2"/>
            <w:vAlign w:val="center"/>
          </w:tcPr>
          <w:p w14:paraId="01C9EC3D" w14:textId="77777777" w:rsidR="000A6E80" w:rsidRPr="00BB21E7" w:rsidRDefault="000A6E80" w:rsidP="003B3C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</w:tcPr>
          <w:p w14:paraId="3A789B5B" w14:textId="77777777" w:rsidR="000A6E80" w:rsidRPr="00BB21E7" w:rsidRDefault="000A6E80" w:rsidP="003B3C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</w:t>
            </w:r>
          </w:p>
        </w:tc>
        <w:tc>
          <w:tcPr>
            <w:tcW w:w="856" w:type="dxa"/>
            <w:shd w:val="clear" w:color="auto" w:fill="F2F2F2" w:themeFill="background1" w:themeFillShade="F2"/>
            <w:vAlign w:val="center"/>
          </w:tcPr>
          <w:p w14:paraId="3FECB892" w14:textId="77777777" w:rsidR="000A6E80" w:rsidRPr="00BB21E7" w:rsidRDefault="000A6E80" w:rsidP="003B3C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</w:t>
            </w:r>
          </w:p>
        </w:tc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77718098" w14:textId="77777777" w:rsidR="000A6E80" w:rsidRPr="00BB21E7" w:rsidRDefault="000A6E80" w:rsidP="003B3C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</w:t>
            </w:r>
          </w:p>
        </w:tc>
      </w:tr>
    </w:tbl>
    <w:p w14:paraId="57330F5C" w14:textId="6C2A22F3" w:rsidR="000A6E80" w:rsidRPr="00BB21E7" w:rsidRDefault="000A6E80" w:rsidP="000A6E80">
      <w:pPr>
        <w:rPr>
          <w:rStyle w:val="c0147"/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5" behindDoc="0" locked="0" layoutInCell="1" allowOverlap="1" wp14:anchorId="7E255D32" wp14:editId="7101C687">
                <wp:simplePos x="0" y="0"/>
                <wp:positionH relativeFrom="margin">
                  <wp:posOffset>-90170</wp:posOffset>
                </wp:positionH>
                <wp:positionV relativeFrom="paragraph">
                  <wp:posOffset>225425</wp:posOffset>
                </wp:positionV>
                <wp:extent cx="5257800" cy="295275"/>
                <wp:effectExtent l="0" t="0" r="0" b="9525"/>
                <wp:wrapNone/>
                <wp:docPr id="2067206115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257800" cy="29527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94558BE" id="Rectangle 3" o:spid="_x0000_s1026" style="position:absolute;margin-left:-7.1pt;margin-top:17.75pt;width:414pt;height:23.25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" filled="f" strokecolor="#09101d [484]" strokeweight="1pt">
                <v:path arrowok="t"/>
                <w10:wrap anchorx="margin"/>
              </v:rect>
            </w:pict>
          </mc:Fallback>
        </mc:AlternateContent>
      </w:r>
    </w:p>
    <w:p w14:paraId="5CE13042" w14:textId="77777777" w:rsidR="000A6E80" w:rsidRPr="00BB21E7" w:rsidRDefault="000A6E80" w:rsidP="000A6E80">
      <w:pPr>
        <w:rPr>
          <w:rStyle w:val="c0147"/>
          <w:rFonts w:ascii="Times New Roman" w:hAnsi="Times New Roman" w:cs="Times New Roman"/>
          <w:sz w:val="24"/>
          <w:szCs w:val="24"/>
          <w:lang w:val="en-US"/>
        </w:rPr>
      </w:pPr>
      <w:r w:rsidRPr="00984957">
        <w:rPr>
          <w:rStyle w:val="c0147"/>
          <w:rFonts w:ascii="Times New Roman" w:hAnsi="Times New Roman" w:cs="Times New Roman"/>
          <w:sz w:val="24"/>
          <w:szCs w:val="24"/>
          <w:lang w:val="en-US"/>
        </w:rPr>
        <w:t>I plan to do Green Exercise</w:t>
      </w:r>
    </w:p>
    <w:tbl>
      <w:tblPr>
        <w:tblW w:w="7050" w:type="dxa"/>
        <w:jc w:val="center"/>
        <w:tblBorders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7"/>
        <w:gridCol w:w="782"/>
        <w:gridCol w:w="784"/>
        <w:gridCol w:w="784"/>
        <w:gridCol w:w="786"/>
        <w:gridCol w:w="936"/>
        <w:gridCol w:w="784"/>
        <w:gridCol w:w="1080"/>
        <w:gridCol w:w="17"/>
      </w:tblGrid>
      <w:tr w:rsidR="000A6E80" w:rsidRPr="00BB21E7" w14:paraId="6591E626" w14:textId="77777777" w:rsidTr="003B3C2E">
        <w:trPr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54D23" w14:textId="77777777" w:rsidR="000A6E80" w:rsidRPr="00BB21E7" w:rsidRDefault="000A6E80" w:rsidP="003B3C2E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rongly disagre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D068A" w14:textId="77777777" w:rsidR="000A6E80" w:rsidRPr="00BB21E7" w:rsidRDefault="000A6E80" w:rsidP="003B3C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0B944" w14:textId="77777777" w:rsidR="000A6E80" w:rsidRPr="00BB21E7" w:rsidRDefault="000A6E80" w:rsidP="003B3C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7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05D71" w14:textId="77777777" w:rsidR="000A6E80" w:rsidRPr="00BB21E7" w:rsidRDefault="000A6E80" w:rsidP="003B3C2E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D75B7" w14:textId="77777777" w:rsidR="000A6E80" w:rsidRPr="00BB21E7" w:rsidRDefault="000A6E80" w:rsidP="003B3C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9DA20" w14:textId="77777777" w:rsidR="000A6E80" w:rsidRPr="00BB21E7" w:rsidRDefault="000A6E80" w:rsidP="003B3C2E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rongly agree</w:t>
            </w:r>
          </w:p>
        </w:tc>
      </w:tr>
      <w:tr w:rsidR="000A6E80" w:rsidRPr="00BB21E7" w14:paraId="33899655" w14:textId="77777777" w:rsidTr="003B3C2E">
        <w:trPr>
          <w:gridAfter w:val="1"/>
          <w:wAfter w:w="14" w:type="dxa"/>
          <w:jc w:val="center"/>
        </w:trPr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2937288E" w14:textId="77777777" w:rsidR="000A6E80" w:rsidRPr="00BB21E7" w:rsidRDefault="000A6E80" w:rsidP="003B3C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</w:p>
        </w:tc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441BA6E1" w14:textId="77777777" w:rsidR="000A6E80" w:rsidRPr="00BB21E7" w:rsidRDefault="000A6E80" w:rsidP="003B3C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856" w:type="dxa"/>
            <w:shd w:val="clear" w:color="auto" w:fill="F2F2F2" w:themeFill="background1" w:themeFillShade="F2"/>
            <w:vAlign w:val="center"/>
          </w:tcPr>
          <w:p w14:paraId="73DDD0AA" w14:textId="77777777" w:rsidR="000A6E80" w:rsidRPr="00BB21E7" w:rsidRDefault="000A6E80" w:rsidP="003B3C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856" w:type="dxa"/>
            <w:shd w:val="clear" w:color="auto" w:fill="F2F2F2" w:themeFill="background1" w:themeFillShade="F2"/>
            <w:vAlign w:val="center"/>
          </w:tcPr>
          <w:p w14:paraId="1F9AFC2D" w14:textId="77777777" w:rsidR="000A6E80" w:rsidRPr="00BB21E7" w:rsidRDefault="000A6E80" w:rsidP="003B3C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</w:t>
            </w:r>
          </w:p>
        </w:tc>
        <w:tc>
          <w:tcPr>
            <w:tcW w:w="858" w:type="dxa"/>
            <w:shd w:val="clear" w:color="auto" w:fill="F2F2F2" w:themeFill="background1" w:themeFillShade="F2"/>
            <w:vAlign w:val="center"/>
          </w:tcPr>
          <w:p w14:paraId="17C90BEA" w14:textId="77777777" w:rsidR="000A6E80" w:rsidRPr="00BB21E7" w:rsidRDefault="000A6E80" w:rsidP="003B3C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</w:tcPr>
          <w:p w14:paraId="16DAC104" w14:textId="77777777" w:rsidR="000A6E80" w:rsidRPr="00BB21E7" w:rsidRDefault="000A6E80" w:rsidP="003B3C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</w:t>
            </w:r>
          </w:p>
        </w:tc>
        <w:tc>
          <w:tcPr>
            <w:tcW w:w="856" w:type="dxa"/>
            <w:shd w:val="clear" w:color="auto" w:fill="F2F2F2" w:themeFill="background1" w:themeFillShade="F2"/>
            <w:vAlign w:val="center"/>
          </w:tcPr>
          <w:p w14:paraId="612B61FC" w14:textId="77777777" w:rsidR="000A6E80" w:rsidRPr="00BB21E7" w:rsidRDefault="000A6E80" w:rsidP="003B3C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</w:t>
            </w:r>
          </w:p>
        </w:tc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585AEED7" w14:textId="77777777" w:rsidR="000A6E80" w:rsidRPr="00BB21E7" w:rsidRDefault="000A6E80" w:rsidP="003B3C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</w:t>
            </w:r>
          </w:p>
        </w:tc>
      </w:tr>
    </w:tbl>
    <w:p w14:paraId="405907C1" w14:textId="5F507C49" w:rsidR="000A6E80" w:rsidRPr="00BB21E7" w:rsidRDefault="000A6E80" w:rsidP="000A6E80">
      <w:pPr>
        <w:rPr>
          <w:rStyle w:val="c0147"/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6" behindDoc="0" locked="0" layoutInCell="1" allowOverlap="1" wp14:anchorId="5D9559B7" wp14:editId="7DEBEF83">
                <wp:simplePos x="0" y="0"/>
                <wp:positionH relativeFrom="margin">
                  <wp:posOffset>-61595</wp:posOffset>
                </wp:positionH>
                <wp:positionV relativeFrom="paragraph">
                  <wp:posOffset>229235</wp:posOffset>
                </wp:positionV>
                <wp:extent cx="5257800" cy="295275"/>
                <wp:effectExtent l="0" t="0" r="0" b="9525"/>
                <wp:wrapNone/>
                <wp:docPr id="406391516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257800" cy="29527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EF135B9" id="Rectangle 2" o:spid="_x0000_s1026" style="position:absolute;margin-left:-4.85pt;margin-top:18.05pt;width:414pt;height:23.25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" filled="f" strokecolor="#09101d [484]" strokeweight="1pt">
                <v:path arrowok="t"/>
                <w10:wrap anchorx="margin"/>
              </v:rect>
            </w:pict>
          </mc:Fallback>
        </mc:AlternateContent>
      </w:r>
    </w:p>
    <w:p w14:paraId="328B5EE4" w14:textId="77777777" w:rsidR="000A6E80" w:rsidRPr="00BB21E7" w:rsidRDefault="000A6E80" w:rsidP="000A6E8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84957">
        <w:rPr>
          <w:rStyle w:val="c0147"/>
          <w:rFonts w:ascii="Times New Roman" w:hAnsi="Times New Roman" w:cs="Times New Roman"/>
          <w:sz w:val="24"/>
          <w:szCs w:val="24"/>
          <w:lang w:val="en-US"/>
        </w:rPr>
        <w:t xml:space="preserve">I </w:t>
      </w:r>
      <w:r>
        <w:rPr>
          <w:rStyle w:val="c0147"/>
          <w:rFonts w:ascii="Times New Roman" w:hAnsi="Times New Roman" w:cs="Times New Roman"/>
          <w:sz w:val="24"/>
          <w:szCs w:val="24"/>
          <w:lang w:val="en-US"/>
        </w:rPr>
        <w:t>intend</w:t>
      </w:r>
      <w:r w:rsidRPr="00984957">
        <w:rPr>
          <w:rStyle w:val="c0147"/>
          <w:rFonts w:ascii="Times New Roman" w:hAnsi="Times New Roman" w:cs="Times New Roman"/>
          <w:sz w:val="24"/>
          <w:szCs w:val="24"/>
          <w:lang w:val="en-US"/>
        </w:rPr>
        <w:t xml:space="preserve"> to do Green Exercise</w:t>
      </w:r>
    </w:p>
    <w:tbl>
      <w:tblPr>
        <w:tblW w:w="7050" w:type="dxa"/>
        <w:jc w:val="center"/>
        <w:tblBorders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7"/>
        <w:gridCol w:w="782"/>
        <w:gridCol w:w="784"/>
        <w:gridCol w:w="784"/>
        <w:gridCol w:w="786"/>
        <w:gridCol w:w="936"/>
        <w:gridCol w:w="784"/>
        <w:gridCol w:w="1080"/>
        <w:gridCol w:w="17"/>
      </w:tblGrid>
      <w:tr w:rsidR="000A6E80" w:rsidRPr="00BB21E7" w14:paraId="14BCC11F" w14:textId="77777777" w:rsidTr="003B3C2E">
        <w:trPr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41A42" w14:textId="77777777" w:rsidR="000A6E80" w:rsidRPr="00BB21E7" w:rsidRDefault="000A6E80" w:rsidP="003B3C2E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Strongly disagre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0301E" w14:textId="77777777" w:rsidR="000A6E80" w:rsidRPr="00BB21E7" w:rsidRDefault="000A6E80" w:rsidP="003B3C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2B615" w14:textId="77777777" w:rsidR="000A6E80" w:rsidRPr="00BB21E7" w:rsidRDefault="000A6E80" w:rsidP="003B3C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7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00C89" w14:textId="77777777" w:rsidR="000A6E80" w:rsidRPr="00BB21E7" w:rsidRDefault="000A6E80" w:rsidP="003B3C2E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DB37F" w14:textId="77777777" w:rsidR="000A6E80" w:rsidRPr="00BB21E7" w:rsidRDefault="000A6E80" w:rsidP="003B3C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BCCCE" w14:textId="77777777" w:rsidR="000A6E80" w:rsidRPr="00BB21E7" w:rsidRDefault="000A6E80" w:rsidP="003B3C2E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rongly agree</w:t>
            </w:r>
          </w:p>
        </w:tc>
      </w:tr>
      <w:tr w:rsidR="000A6E80" w:rsidRPr="00BB21E7" w14:paraId="07B34CF1" w14:textId="77777777" w:rsidTr="003B3C2E">
        <w:trPr>
          <w:gridAfter w:val="1"/>
          <w:wAfter w:w="14" w:type="dxa"/>
          <w:jc w:val="center"/>
        </w:trPr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28498446" w14:textId="77777777" w:rsidR="000A6E80" w:rsidRPr="00BB21E7" w:rsidRDefault="000A6E80" w:rsidP="003B3C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</w:p>
        </w:tc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27644C3F" w14:textId="77777777" w:rsidR="000A6E80" w:rsidRPr="00BB21E7" w:rsidRDefault="000A6E80" w:rsidP="003B3C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856" w:type="dxa"/>
            <w:shd w:val="clear" w:color="auto" w:fill="F2F2F2" w:themeFill="background1" w:themeFillShade="F2"/>
            <w:vAlign w:val="center"/>
          </w:tcPr>
          <w:p w14:paraId="4DCDC60E" w14:textId="77777777" w:rsidR="000A6E80" w:rsidRPr="00BB21E7" w:rsidRDefault="000A6E80" w:rsidP="003B3C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856" w:type="dxa"/>
            <w:shd w:val="clear" w:color="auto" w:fill="F2F2F2" w:themeFill="background1" w:themeFillShade="F2"/>
            <w:vAlign w:val="center"/>
          </w:tcPr>
          <w:p w14:paraId="6A33F7A0" w14:textId="77777777" w:rsidR="000A6E80" w:rsidRPr="00BB21E7" w:rsidRDefault="000A6E80" w:rsidP="003B3C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</w:t>
            </w:r>
          </w:p>
        </w:tc>
        <w:tc>
          <w:tcPr>
            <w:tcW w:w="858" w:type="dxa"/>
            <w:shd w:val="clear" w:color="auto" w:fill="F2F2F2" w:themeFill="background1" w:themeFillShade="F2"/>
            <w:vAlign w:val="center"/>
          </w:tcPr>
          <w:p w14:paraId="66AFAE95" w14:textId="77777777" w:rsidR="000A6E80" w:rsidRPr="00BB21E7" w:rsidRDefault="000A6E80" w:rsidP="003B3C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</w:tcPr>
          <w:p w14:paraId="7CC974D3" w14:textId="77777777" w:rsidR="000A6E80" w:rsidRPr="00BB21E7" w:rsidRDefault="000A6E80" w:rsidP="003B3C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</w:t>
            </w:r>
          </w:p>
        </w:tc>
        <w:tc>
          <w:tcPr>
            <w:tcW w:w="856" w:type="dxa"/>
            <w:shd w:val="clear" w:color="auto" w:fill="F2F2F2" w:themeFill="background1" w:themeFillShade="F2"/>
            <w:vAlign w:val="center"/>
          </w:tcPr>
          <w:p w14:paraId="5793B5AB" w14:textId="77777777" w:rsidR="000A6E80" w:rsidRPr="00BB21E7" w:rsidRDefault="000A6E80" w:rsidP="003B3C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</w:t>
            </w:r>
          </w:p>
        </w:tc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58AD3411" w14:textId="77777777" w:rsidR="000A6E80" w:rsidRPr="00BB21E7" w:rsidRDefault="000A6E80" w:rsidP="003B3C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B21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</w:t>
            </w:r>
          </w:p>
        </w:tc>
      </w:tr>
    </w:tbl>
    <w:p w14:paraId="049B6816" w14:textId="77777777" w:rsidR="000A6E80" w:rsidRPr="00BB21E7" w:rsidRDefault="000A6E80" w:rsidP="000A6E8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17C275B" w14:textId="0637079F" w:rsidR="000A6E80" w:rsidRPr="00BB21E7" w:rsidRDefault="000A6E80" w:rsidP="000A6E8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B21E7">
        <w:rPr>
          <w:rFonts w:ascii="Times New Roman" w:hAnsi="Times New Roman" w:cs="Times New Roman"/>
          <w:b/>
          <w:bCs/>
          <w:sz w:val="24"/>
          <w:szCs w:val="24"/>
          <w:lang w:val="en-US"/>
        </w:rPr>
        <w:t>Green exercise routine</w:t>
      </w:r>
    </w:p>
    <w:p w14:paraId="7CB5C8A8" w14:textId="16FC9985" w:rsidR="000A6E80" w:rsidRPr="002D7E4F" w:rsidRDefault="000A6E80" w:rsidP="000A6E8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</w:pPr>
      <w:r w:rsidRPr="00984957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  <w14:ligatures w14:val="none"/>
        </w:rPr>
        <w:t>In the following, you will be asked a question about how often you engage in "green exercise"</w:t>
      </w:r>
      <w:r w:rsidR="002D7E4F"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  <w:br/>
      </w:r>
      <w:r w:rsidRPr="00984957">
        <w:rPr>
          <w:rFonts w:ascii="Times New Roman" w:eastAsia="Times New Roman" w:hAnsi="Times New Roman" w:cs="Times New Roman"/>
          <w:sz w:val="24"/>
          <w:szCs w:val="24"/>
          <w:u w:val="single"/>
          <w:lang w:val="en-US"/>
          <w14:ligatures w14:val="none"/>
        </w:rPr>
        <w:t>Choose the option that suits you.</w:t>
      </w:r>
    </w:p>
    <w:p w14:paraId="64DFD3BC" w14:textId="77777777" w:rsidR="000A6E80" w:rsidRPr="00984957" w:rsidRDefault="000A6E80" w:rsidP="000A6E8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</w:pPr>
      <w:r w:rsidRPr="00984957"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  <w:t>How often do you do "green exercise"?</w:t>
      </w:r>
    </w:p>
    <w:p w14:paraId="79CACA0E" w14:textId="77777777" w:rsidR="000A6E80" w:rsidRDefault="000A6E80" w:rsidP="000A6E80">
      <w:pPr>
        <w:pStyle w:val="EndNoteBibliography"/>
        <w:numPr>
          <w:ilvl w:val="0"/>
          <w:numId w:val="0"/>
        </w:numPr>
        <w:spacing w:after="0"/>
        <w:rPr>
          <w:rStyle w:val="c0147"/>
          <w:rFonts w:ascii="Times New Roman" w:hAnsi="Times New Roman" w:cs="Times New Roman"/>
          <w:sz w:val="24"/>
          <w:szCs w:val="24"/>
        </w:rPr>
      </w:pPr>
    </w:p>
    <w:p w14:paraId="73B67777" w14:textId="77777777" w:rsidR="000A6E80" w:rsidRPr="00BB21E7" w:rsidRDefault="000A6E80" w:rsidP="000A6E80">
      <w:pPr>
        <w:pStyle w:val="EndNoteBibliography"/>
        <w:numPr>
          <w:ilvl w:val="0"/>
          <w:numId w:val="0"/>
        </w:numPr>
        <w:spacing w:after="0"/>
        <w:rPr>
          <w:rStyle w:val="c0147"/>
          <w:rFonts w:ascii="Times New Roman" w:hAnsi="Times New Roman" w:cs="Times New Roman"/>
          <w:sz w:val="24"/>
          <w:szCs w:val="24"/>
        </w:rPr>
      </w:pPr>
      <w:r w:rsidRPr="00BB21E7">
        <w:rPr>
          <w:rStyle w:val="c0147"/>
          <w:rFonts w:ascii="Times New Roman" w:hAnsi="Times New Roman" w:cs="Times New Roman"/>
          <w:sz w:val="24"/>
          <w:szCs w:val="24"/>
        </w:rPr>
        <w:sym w:font="Symbol" w:char="F07F"/>
      </w:r>
      <w:r w:rsidRPr="00BB21E7">
        <w:rPr>
          <w:rStyle w:val="c0147"/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c01145"/>
          <w:rFonts w:ascii="Times New Roman" w:hAnsi="Times New Roman" w:cs="Times New Roman"/>
          <w:sz w:val="24"/>
          <w:szCs w:val="24"/>
        </w:rPr>
        <w:t>More than 3 times a week</w:t>
      </w:r>
    </w:p>
    <w:p w14:paraId="3A11FE27" w14:textId="77777777" w:rsidR="000A6E80" w:rsidRPr="00BB21E7" w:rsidRDefault="000A6E80" w:rsidP="000A6E80">
      <w:pPr>
        <w:pStyle w:val="EndNoteBibliography"/>
        <w:numPr>
          <w:ilvl w:val="0"/>
          <w:numId w:val="0"/>
        </w:numPr>
        <w:spacing w:after="0"/>
        <w:rPr>
          <w:rStyle w:val="c0147"/>
          <w:rFonts w:ascii="Times New Roman" w:hAnsi="Times New Roman" w:cs="Times New Roman"/>
          <w:sz w:val="24"/>
          <w:szCs w:val="24"/>
        </w:rPr>
      </w:pPr>
      <w:r w:rsidRPr="00BB21E7">
        <w:rPr>
          <w:rStyle w:val="c0147"/>
          <w:rFonts w:ascii="Times New Roman" w:hAnsi="Times New Roman" w:cs="Times New Roman"/>
          <w:sz w:val="24"/>
          <w:szCs w:val="24"/>
        </w:rPr>
        <w:sym w:font="Symbol" w:char="F07F"/>
      </w:r>
      <w:r w:rsidRPr="00BB21E7">
        <w:rPr>
          <w:rStyle w:val="c0147"/>
          <w:rFonts w:ascii="Times New Roman" w:hAnsi="Times New Roman" w:cs="Times New Roman"/>
          <w:sz w:val="24"/>
          <w:szCs w:val="24"/>
        </w:rPr>
        <w:t xml:space="preserve"> 2 </w:t>
      </w:r>
      <w:r>
        <w:rPr>
          <w:rStyle w:val="c0147"/>
          <w:rFonts w:ascii="Times New Roman" w:hAnsi="Times New Roman" w:cs="Times New Roman"/>
          <w:sz w:val="24"/>
          <w:szCs w:val="24"/>
        </w:rPr>
        <w:t>times a week</w:t>
      </w:r>
    </w:p>
    <w:p w14:paraId="5F4FE3A0" w14:textId="77777777" w:rsidR="000A6E80" w:rsidRDefault="000A6E80" w:rsidP="000A6E80">
      <w:pPr>
        <w:pStyle w:val="EndNoteBibliography"/>
        <w:numPr>
          <w:ilvl w:val="0"/>
          <w:numId w:val="0"/>
        </w:numPr>
        <w:spacing w:after="0"/>
        <w:rPr>
          <w:rStyle w:val="c01145"/>
          <w:rFonts w:ascii="Times New Roman" w:hAnsi="Times New Roman" w:cs="Times New Roman"/>
          <w:sz w:val="24"/>
          <w:szCs w:val="24"/>
        </w:rPr>
      </w:pPr>
      <w:r w:rsidRPr="00BB21E7">
        <w:rPr>
          <w:rStyle w:val="c0147"/>
          <w:rFonts w:ascii="Times New Roman" w:hAnsi="Times New Roman" w:cs="Times New Roman"/>
          <w:sz w:val="24"/>
          <w:szCs w:val="24"/>
        </w:rPr>
        <w:sym w:font="Symbol" w:char="F07F"/>
      </w:r>
      <w:r w:rsidRPr="00BB21E7">
        <w:rPr>
          <w:rStyle w:val="c0147"/>
          <w:rFonts w:ascii="Times New Roman" w:hAnsi="Times New Roman" w:cs="Times New Roman"/>
          <w:sz w:val="24"/>
          <w:szCs w:val="24"/>
        </w:rPr>
        <w:t xml:space="preserve"> </w:t>
      </w:r>
      <w:r w:rsidRPr="00BB21E7">
        <w:rPr>
          <w:rStyle w:val="c01145"/>
          <w:rFonts w:ascii="Times New Roman" w:hAnsi="Times New Roman" w:cs="Times New Roman"/>
          <w:sz w:val="24"/>
          <w:szCs w:val="24"/>
        </w:rPr>
        <w:t xml:space="preserve">1 </w:t>
      </w:r>
      <w:r>
        <w:rPr>
          <w:rStyle w:val="c01145"/>
          <w:rFonts w:ascii="Times New Roman" w:hAnsi="Times New Roman" w:cs="Times New Roman"/>
          <w:sz w:val="24"/>
          <w:szCs w:val="24"/>
        </w:rPr>
        <w:t>time a week</w:t>
      </w:r>
      <w:r w:rsidRPr="00BB21E7">
        <w:rPr>
          <w:rStyle w:val="c01145"/>
          <w:rFonts w:ascii="Times New Roman" w:hAnsi="Times New Roman" w:cs="Times New Roman"/>
          <w:sz w:val="24"/>
          <w:szCs w:val="24"/>
        </w:rPr>
        <w:br/>
      </w:r>
      <w:r w:rsidRPr="00BB21E7">
        <w:rPr>
          <w:rStyle w:val="c0147"/>
          <w:rFonts w:ascii="Times New Roman" w:hAnsi="Times New Roman" w:cs="Times New Roman"/>
          <w:sz w:val="24"/>
          <w:szCs w:val="24"/>
        </w:rPr>
        <w:sym w:font="Symbol" w:char="F07F"/>
      </w:r>
      <w:r w:rsidRPr="00BB21E7">
        <w:rPr>
          <w:rStyle w:val="c0147"/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c01145"/>
          <w:rFonts w:ascii="Times New Roman" w:hAnsi="Times New Roman" w:cs="Times New Roman"/>
          <w:sz w:val="24"/>
          <w:szCs w:val="24"/>
        </w:rPr>
        <w:t>Less than 1 time a week</w:t>
      </w:r>
    </w:p>
    <w:p w14:paraId="16DC5994" w14:textId="77777777" w:rsidR="000A6E80" w:rsidRDefault="000A6E80" w:rsidP="000A6E80">
      <w:pPr>
        <w:pStyle w:val="EndNoteBibliography"/>
        <w:numPr>
          <w:ilvl w:val="0"/>
          <w:numId w:val="0"/>
        </w:numPr>
        <w:spacing w:after="0"/>
        <w:rPr>
          <w:rStyle w:val="jlqj4b"/>
          <w:rFonts w:ascii="Times New Roman" w:hAnsi="Times New Roman" w:cs="Times New Roman"/>
          <w:b/>
          <w:bCs/>
          <w:sz w:val="24"/>
          <w:szCs w:val="24"/>
        </w:rPr>
      </w:pPr>
    </w:p>
    <w:p w14:paraId="0BB5FC07" w14:textId="77777777" w:rsidR="000A6E80" w:rsidRPr="00BB21E7" w:rsidRDefault="000A6E80" w:rsidP="000A6E80">
      <w:pPr>
        <w:pStyle w:val="EndNoteBibliography"/>
        <w:numPr>
          <w:ilvl w:val="0"/>
          <w:numId w:val="0"/>
        </w:numPr>
        <w:spacing w:after="0"/>
        <w:rPr>
          <w:rStyle w:val="jlqj4b"/>
          <w:rFonts w:ascii="Times New Roman" w:hAnsi="Times New Roman" w:cs="Times New Roman"/>
          <w:b/>
          <w:bCs/>
          <w:sz w:val="24"/>
          <w:szCs w:val="24"/>
        </w:rPr>
      </w:pPr>
    </w:p>
    <w:p w14:paraId="7529D99A" w14:textId="7DED5591" w:rsidR="000A6E80" w:rsidRPr="00BB21E7" w:rsidRDefault="000A6E80" w:rsidP="000A6E8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B21E7">
        <w:rPr>
          <w:rFonts w:ascii="Times New Roman" w:hAnsi="Times New Roman" w:cs="Times New Roman"/>
          <w:b/>
          <w:sz w:val="24"/>
          <w:szCs w:val="24"/>
          <w:lang w:val="en-US"/>
        </w:rPr>
        <w:t>Presence</w:t>
      </w:r>
    </w:p>
    <w:p w14:paraId="618DEDA4" w14:textId="77777777" w:rsidR="000A6E80" w:rsidRPr="00984957" w:rsidRDefault="000A6E80" w:rsidP="000A6E80">
      <w:pPr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</w:pPr>
      <w:r w:rsidRPr="00984957"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  <w:t>In the following, you will be asked questions about how you felt while watching the video in VR</w:t>
      </w:r>
    </w:p>
    <w:p w14:paraId="1CE2A0CB" w14:textId="77777777" w:rsidR="000A6E80" w:rsidRPr="00984957" w:rsidRDefault="000A6E80" w:rsidP="000A6E80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984957">
        <w:rPr>
          <w:rFonts w:ascii="Times New Roman" w:eastAsia="Times New Roman" w:hAnsi="Times New Roman" w:cs="Times New Roman"/>
          <w:sz w:val="24"/>
          <w:szCs w:val="24"/>
          <w:u w:val="single"/>
          <w:lang w:val="en-US"/>
          <w14:ligatures w14:val="none"/>
        </w:rPr>
        <w:t>Choose the number that matches how much you agree with the statement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062"/>
      </w:tblGrid>
      <w:tr w:rsidR="000A6E80" w:rsidRPr="00BB21E7" w14:paraId="6F015C82" w14:textId="77777777" w:rsidTr="003B3C2E">
        <w:tc>
          <w:tcPr>
            <w:tcW w:w="9062" w:type="dxa"/>
            <w:tcBorders>
              <w:top w:val="single" w:sz="4" w:space="0" w:color="808080"/>
            </w:tcBorders>
            <w:shd w:val="clear" w:color="auto" w:fill="auto"/>
          </w:tcPr>
          <w:p w14:paraId="3D3F5B05" w14:textId="77777777" w:rsidR="000A6E80" w:rsidRPr="00BB21E7" w:rsidRDefault="000A6E80" w:rsidP="003B3C2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tbl>
            <w:tblPr>
              <w:tblW w:w="5000" w:type="pct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1310"/>
              <w:gridCol w:w="672"/>
              <w:gridCol w:w="673"/>
              <w:gridCol w:w="673"/>
              <w:gridCol w:w="676"/>
              <w:gridCol w:w="835"/>
              <w:gridCol w:w="674"/>
              <w:gridCol w:w="673"/>
              <w:gridCol w:w="674"/>
              <w:gridCol w:w="676"/>
              <w:gridCol w:w="1310"/>
            </w:tblGrid>
            <w:tr w:rsidR="000A6E80" w:rsidRPr="00BB21E7" w14:paraId="54A72C67" w14:textId="77777777" w:rsidTr="003B3C2E">
              <w:trPr>
                <w:jc w:val="center"/>
              </w:trPr>
              <w:tc>
                <w:tcPr>
                  <w:tcW w:w="452" w:type="pct"/>
                  <w:tcBorders>
                    <w:top w:val="nil"/>
                    <w:left w:val="nil"/>
                    <w:bottom w:val="single" w:sz="4" w:space="0" w:color="808080"/>
                    <w:right w:val="nil"/>
                  </w:tcBorders>
                  <w:shd w:val="clear" w:color="auto" w:fill="auto"/>
                  <w:vAlign w:val="center"/>
                </w:tcPr>
                <w:p w14:paraId="4293AF66" w14:textId="77777777" w:rsidR="000A6E80" w:rsidRPr="00BB21E7" w:rsidRDefault="000A6E80" w:rsidP="003B3C2E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Absolutely agree</w:t>
                  </w:r>
                </w:p>
              </w:tc>
              <w:tc>
                <w:tcPr>
                  <w:tcW w:w="444" w:type="pct"/>
                  <w:tcBorders>
                    <w:top w:val="nil"/>
                    <w:left w:val="nil"/>
                    <w:bottom w:val="single" w:sz="4" w:space="0" w:color="808080"/>
                    <w:right w:val="nil"/>
                  </w:tcBorders>
                  <w:shd w:val="clear" w:color="auto" w:fill="auto"/>
                  <w:vAlign w:val="center"/>
                </w:tcPr>
                <w:p w14:paraId="36BCBB11" w14:textId="77777777" w:rsidR="000A6E80" w:rsidRPr="00BB21E7" w:rsidRDefault="000A6E80" w:rsidP="003B3C2E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445" w:type="pct"/>
                  <w:tcBorders>
                    <w:top w:val="nil"/>
                    <w:left w:val="nil"/>
                    <w:bottom w:val="single" w:sz="4" w:space="0" w:color="808080"/>
                    <w:right w:val="nil"/>
                  </w:tcBorders>
                  <w:shd w:val="clear" w:color="auto" w:fill="auto"/>
                  <w:vAlign w:val="center"/>
                </w:tcPr>
                <w:p w14:paraId="01613AF2" w14:textId="77777777" w:rsidR="000A6E80" w:rsidRPr="00BB21E7" w:rsidRDefault="000A6E80" w:rsidP="003B3C2E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445" w:type="pct"/>
                  <w:tcBorders>
                    <w:top w:val="nil"/>
                    <w:left w:val="nil"/>
                    <w:bottom w:val="single" w:sz="4" w:space="0" w:color="808080"/>
                    <w:right w:val="nil"/>
                  </w:tcBorders>
                  <w:shd w:val="clear" w:color="auto" w:fill="auto"/>
                  <w:vAlign w:val="center"/>
                </w:tcPr>
                <w:p w14:paraId="0A1EF922" w14:textId="77777777" w:rsidR="000A6E80" w:rsidRPr="00BB21E7" w:rsidRDefault="000A6E80" w:rsidP="003B3C2E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427" w:type="pct"/>
                  <w:gridSpan w:val="3"/>
                  <w:tcBorders>
                    <w:top w:val="nil"/>
                    <w:left w:val="nil"/>
                    <w:bottom w:val="single" w:sz="4" w:space="0" w:color="808080"/>
                    <w:right w:val="nil"/>
                  </w:tcBorders>
                  <w:shd w:val="clear" w:color="auto" w:fill="auto"/>
                  <w:vAlign w:val="center"/>
                </w:tcPr>
                <w:p w14:paraId="61484F10" w14:textId="77777777" w:rsidR="000A6E80" w:rsidRPr="00BB21E7" w:rsidRDefault="000A6E80" w:rsidP="003B3C2E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Neither agree/disagree</w:t>
                  </w:r>
                </w:p>
              </w:tc>
              <w:tc>
                <w:tcPr>
                  <w:tcW w:w="444" w:type="pct"/>
                  <w:tcBorders>
                    <w:top w:val="nil"/>
                    <w:left w:val="nil"/>
                    <w:bottom w:val="single" w:sz="4" w:space="0" w:color="808080"/>
                    <w:right w:val="nil"/>
                  </w:tcBorders>
                  <w:shd w:val="clear" w:color="auto" w:fill="auto"/>
                  <w:vAlign w:val="center"/>
                </w:tcPr>
                <w:p w14:paraId="2E0E099E" w14:textId="77777777" w:rsidR="000A6E80" w:rsidRPr="00BB21E7" w:rsidRDefault="000A6E80" w:rsidP="003B3C2E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445" w:type="pct"/>
                  <w:tcBorders>
                    <w:top w:val="nil"/>
                    <w:left w:val="nil"/>
                    <w:bottom w:val="single" w:sz="4" w:space="0" w:color="808080"/>
                    <w:right w:val="nil"/>
                  </w:tcBorders>
                  <w:shd w:val="clear" w:color="auto" w:fill="auto"/>
                  <w:vAlign w:val="center"/>
                </w:tcPr>
                <w:p w14:paraId="6B93CAA9" w14:textId="77777777" w:rsidR="000A6E80" w:rsidRPr="00BB21E7" w:rsidRDefault="000A6E80" w:rsidP="003B3C2E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446" w:type="pct"/>
                  <w:tcBorders>
                    <w:top w:val="nil"/>
                    <w:left w:val="nil"/>
                    <w:bottom w:val="single" w:sz="4" w:space="0" w:color="808080"/>
                    <w:right w:val="nil"/>
                  </w:tcBorders>
                  <w:shd w:val="clear" w:color="auto" w:fill="auto"/>
                  <w:vAlign w:val="center"/>
                </w:tcPr>
                <w:p w14:paraId="1FD2B48D" w14:textId="77777777" w:rsidR="000A6E80" w:rsidRPr="00BB21E7" w:rsidRDefault="000A6E80" w:rsidP="003B3C2E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452" w:type="pct"/>
                  <w:tcBorders>
                    <w:top w:val="nil"/>
                    <w:left w:val="nil"/>
                    <w:bottom w:val="single" w:sz="4" w:space="0" w:color="808080"/>
                    <w:right w:val="nil"/>
                  </w:tcBorders>
                  <w:shd w:val="clear" w:color="auto" w:fill="auto"/>
                  <w:vAlign w:val="center"/>
                </w:tcPr>
                <w:p w14:paraId="71654223" w14:textId="77777777" w:rsidR="000A6E80" w:rsidRPr="00BB21E7" w:rsidRDefault="000A6E80" w:rsidP="003B3C2E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Absolutely disagree</w:t>
                  </w:r>
                </w:p>
              </w:tc>
            </w:tr>
            <w:tr w:rsidR="000A6E80" w:rsidRPr="00BB21E7" w14:paraId="23BF4D80" w14:textId="77777777" w:rsidTr="003B3C2E">
              <w:trPr>
                <w:jc w:val="center"/>
              </w:trPr>
              <w:tc>
                <w:tcPr>
                  <w:tcW w:w="452" w:type="pct"/>
                  <w:tcBorders>
                    <w:top w:val="single" w:sz="4" w:space="0" w:color="808080"/>
                    <w:left w:val="single" w:sz="4" w:space="0" w:color="808080"/>
                    <w:bottom w:val="single" w:sz="4" w:space="0" w:color="808080"/>
                    <w:right w:val="single" w:sz="4" w:space="0" w:color="808080"/>
                  </w:tcBorders>
                  <w:shd w:val="clear" w:color="auto" w:fill="F2F2F2" w:themeFill="background1" w:themeFillShade="F2"/>
                  <w:vAlign w:val="center"/>
                </w:tcPr>
                <w:p w14:paraId="2C5F56A4" w14:textId="77777777" w:rsidR="000A6E80" w:rsidRPr="00BB21E7" w:rsidRDefault="000A6E80" w:rsidP="003B3C2E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BB21E7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0</w:t>
                  </w:r>
                </w:p>
              </w:tc>
              <w:tc>
                <w:tcPr>
                  <w:tcW w:w="444" w:type="pct"/>
                  <w:tcBorders>
                    <w:top w:val="single" w:sz="4" w:space="0" w:color="808080"/>
                    <w:left w:val="single" w:sz="4" w:space="0" w:color="808080"/>
                    <w:bottom w:val="single" w:sz="4" w:space="0" w:color="808080"/>
                    <w:right w:val="single" w:sz="4" w:space="0" w:color="808080"/>
                  </w:tcBorders>
                  <w:shd w:val="clear" w:color="auto" w:fill="F2F2F2" w:themeFill="background1" w:themeFillShade="F2"/>
                  <w:vAlign w:val="center"/>
                </w:tcPr>
                <w:p w14:paraId="608BA8A5" w14:textId="77777777" w:rsidR="000A6E80" w:rsidRPr="00BB21E7" w:rsidRDefault="000A6E80" w:rsidP="003B3C2E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BB21E7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1</w:t>
                  </w:r>
                </w:p>
              </w:tc>
              <w:tc>
                <w:tcPr>
                  <w:tcW w:w="445" w:type="pct"/>
                  <w:tcBorders>
                    <w:top w:val="single" w:sz="4" w:space="0" w:color="808080"/>
                    <w:left w:val="single" w:sz="4" w:space="0" w:color="808080"/>
                    <w:bottom w:val="single" w:sz="4" w:space="0" w:color="808080"/>
                    <w:right w:val="single" w:sz="4" w:space="0" w:color="808080"/>
                  </w:tcBorders>
                  <w:shd w:val="clear" w:color="auto" w:fill="F2F2F2" w:themeFill="background1" w:themeFillShade="F2"/>
                  <w:vAlign w:val="center"/>
                </w:tcPr>
                <w:p w14:paraId="68D19E53" w14:textId="77777777" w:rsidR="000A6E80" w:rsidRPr="00BB21E7" w:rsidRDefault="000A6E80" w:rsidP="003B3C2E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BB21E7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2</w:t>
                  </w:r>
                </w:p>
              </w:tc>
              <w:tc>
                <w:tcPr>
                  <w:tcW w:w="445" w:type="pct"/>
                  <w:tcBorders>
                    <w:top w:val="single" w:sz="4" w:space="0" w:color="808080"/>
                    <w:left w:val="single" w:sz="4" w:space="0" w:color="808080"/>
                    <w:bottom w:val="single" w:sz="4" w:space="0" w:color="808080"/>
                    <w:right w:val="single" w:sz="4" w:space="0" w:color="808080"/>
                  </w:tcBorders>
                  <w:shd w:val="clear" w:color="auto" w:fill="F2F2F2" w:themeFill="background1" w:themeFillShade="F2"/>
                  <w:vAlign w:val="center"/>
                </w:tcPr>
                <w:p w14:paraId="4CB3D4EE" w14:textId="77777777" w:rsidR="000A6E80" w:rsidRPr="00BB21E7" w:rsidRDefault="000A6E80" w:rsidP="003B3C2E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BB21E7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3</w:t>
                  </w:r>
                </w:p>
              </w:tc>
              <w:tc>
                <w:tcPr>
                  <w:tcW w:w="446" w:type="pct"/>
                  <w:tcBorders>
                    <w:top w:val="single" w:sz="4" w:space="0" w:color="808080"/>
                    <w:left w:val="single" w:sz="4" w:space="0" w:color="808080"/>
                    <w:bottom w:val="single" w:sz="4" w:space="0" w:color="808080"/>
                    <w:right w:val="single" w:sz="4" w:space="0" w:color="808080"/>
                  </w:tcBorders>
                  <w:shd w:val="clear" w:color="auto" w:fill="F2F2F2" w:themeFill="background1" w:themeFillShade="F2"/>
                  <w:vAlign w:val="center"/>
                </w:tcPr>
                <w:p w14:paraId="29FC9530" w14:textId="77777777" w:rsidR="000A6E80" w:rsidRPr="00BB21E7" w:rsidRDefault="000A6E80" w:rsidP="003B3C2E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BB21E7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4</w:t>
                  </w:r>
                </w:p>
              </w:tc>
              <w:tc>
                <w:tcPr>
                  <w:tcW w:w="536" w:type="pct"/>
                  <w:tcBorders>
                    <w:top w:val="single" w:sz="4" w:space="0" w:color="808080"/>
                    <w:left w:val="single" w:sz="4" w:space="0" w:color="808080"/>
                    <w:bottom w:val="single" w:sz="4" w:space="0" w:color="808080"/>
                    <w:right w:val="single" w:sz="4" w:space="0" w:color="808080"/>
                  </w:tcBorders>
                  <w:shd w:val="clear" w:color="auto" w:fill="F2F2F2" w:themeFill="background1" w:themeFillShade="F2"/>
                  <w:vAlign w:val="center"/>
                </w:tcPr>
                <w:p w14:paraId="59F42D66" w14:textId="77777777" w:rsidR="000A6E80" w:rsidRPr="00BB21E7" w:rsidRDefault="000A6E80" w:rsidP="003B3C2E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BB21E7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5</w:t>
                  </w:r>
                </w:p>
              </w:tc>
              <w:tc>
                <w:tcPr>
                  <w:tcW w:w="445" w:type="pct"/>
                  <w:tcBorders>
                    <w:top w:val="single" w:sz="4" w:space="0" w:color="808080"/>
                    <w:left w:val="single" w:sz="4" w:space="0" w:color="808080"/>
                    <w:bottom w:val="single" w:sz="4" w:space="0" w:color="808080"/>
                    <w:right w:val="single" w:sz="4" w:space="0" w:color="808080"/>
                  </w:tcBorders>
                  <w:shd w:val="clear" w:color="auto" w:fill="F2F2F2" w:themeFill="background1" w:themeFillShade="F2"/>
                  <w:vAlign w:val="center"/>
                </w:tcPr>
                <w:p w14:paraId="077E8F87" w14:textId="77777777" w:rsidR="000A6E80" w:rsidRPr="00BB21E7" w:rsidRDefault="000A6E80" w:rsidP="003B3C2E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BB21E7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6</w:t>
                  </w:r>
                </w:p>
              </w:tc>
              <w:tc>
                <w:tcPr>
                  <w:tcW w:w="444" w:type="pct"/>
                  <w:tcBorders>
                    <w:top w:val="single" w:sz="4" w:space="0" w:color="808080"/>
                    <w:left w:val="single" w:sz="4" w:space="0" w:color="808080"/>
                    <w:bottom w:val="single" w:sz="4" w:space="0" w:color="808080"/>
                    <w:right w:val="single" w:sz="4" w:space="0" w:color="808080"/>
                  </w:tcBorders>
                  <w:shd w:val="clear" w:color="auto" w:fill="F2F2F2" w:themeFill="background1" w:themeFillShade="F2"/>
                  <w:vAlign w:val="center"/>
                </w:tcPr>
                <w:p w14:paraId="1D54EFFB" w14:textId="77777777" w:rsidR="000A6E80" w:rsidRPr="00BB21E7" w:rsidRDefault="000A6E80" w:rsidP="003B3C2E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BB21E7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7</w:t>
                  </w:r>
                </w:p>
              </w:tc>
              <w:tc>
                <w:tcPr>
                  <w:tcW w:w="445" w:type="pct"/>
                  <w:tcBorders>
                    <w:top w:val="single" w:sz="4" w:space="0" w:color="808080"/>
                    <w:left w:val="single" w:sz="4" w:space="0" w:color="808080"/>
                    <w:bottom w:val="single" w:sz="4" w:space="0" w:color="808080"/>
                    <w:right w:val="single" w:sz="4" w:space="0" w:color="808080"/>
                  </w:tcBorders>
                  <w:shd w:val="clear" w:color="auto" w:fill="F2F2F2" w:themeFill="background1" w:themeFillShade="F2"/>
                  <w:vAlign w:val="center"/>
                </w:tcPr>
                <w:p w14:paraId="5E874407" w14:textId="77777777" w:rsidR="000A6E80" w:rsidRPr="00BB21E7" w:rsidRDefault="000A6E80" w:rsidP="003B3C2E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BB21E7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8</w:t>
                  </w:r>
                </w:p>
              </w:tc>
              <w:tc>
                <w:tcPr>
                  <w:tcW w:w="446" w:type="pct"/>
                  <w:tcBorders>
                    <w:top w:val="single" w:sz="4" w:space="0" w:color="808080"/>
                    <w:left w:val="single" w:sz="4" w:space="0" w:color="808080"/>
                    <w:bottom w:val="single" w:sz="4" w:space="0" w:color="808080"/>
                    <w:right w:val="single" w:sz="4" w:space="0" w:color="808080"/>
                  </w:tcBorders>
                  <w:shd w:val="clear" w:color="auto" w:fill="F2F2F2" w:themeFill="background1" w:themeFillShade="F2"/>
                  <w:vAlign w:val="center"/>
                </w:tcPr>
                <w:p w14:paraId="0649A434" w14:textId="77777777" w:rsidR="000A6E80" w:rsidRPr="00BB21E7" w:rsidRDefault="000A6E80" w:rsidP="003B3C2E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BB21E7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9</w:t>
                  </w:r>
                </w:p>
              </w:tc>
              <w:tc>
                <w:tcPr>
                  <w:tcW w:w="452" w:type="pct"/>
                  <w:tcBorders>
                    <w:top w:val="single" w:sz="4" w:space="0" w:color="808080"/>
                    <w:left w:val="single" w:sz="4" w:space="0" w:color="808080"/>
                    <w:bottom w:val="single" w:sz="4" w:space="0" w:color="808080"/>
                    <w:right w:val="single" w:sz="4" w:space="0" w:color="808080"/>
                  </w:tcBorders>
                  <w:shd w:val="clear" w:color="auto" w:fill="F2F2F2" w:themeFill="background1" w:themeFillShade="F2"/>
                  <w:vAlign w:val="center"/>
                </w:tcPr>
                <w:p w14:paraId="522D0255" w14:textId="77777777" w:rsidR="000A6E80" w:rsidRPr="00BB21E7" w:rsidRDefault="000A6E80" w:rsidP="003B3C2E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BB21E7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10</w:t>
                  </w:r>
                </w:p>
              </w:tc>
            </w:tr>
          </w:tbl>
          <w:p w14:paraId="7D0CDA13" w14:textId="77777777" w:rsidR="000A6E80" w:rsidRPr="00BB21E7" w:rsidRDefault="000A6E80" w:rsidP="003B3C2E">
            <w:pPr>
              <w:spacing w:after="0" w:line="240" w:lineRule="auto"/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8065"/>
              <w:gridCol w:w="776"/>
            </w:tblGrid>
            <w:tr w:rsidR="000A6E80" w:rsidRPr="00BB21E7" w14:paraId="3D334606" w14:textId="77777777" w:rsidTr="003B3C2E">
              <w:tc>
                <w:tcPr>
                  <w:tcW w:w="8065" w:type="dxa"/>
                  <w:tcBorders>
                    <w:right w:val="single" w:sz="4" w:space="0" w:color="auto"/>
                  </w:tcBorders>
                  <w:shd w:val="clear" w:color="auto" w:fill="F2F2F2" w:themeFill="background1" w:themeFillShade="F2"/>
                  <w:vAlign w:val="center"/>
                </w:tcPr>
                <w:p w14:paraId="7116FC0B" w14:textId="77777777" w:rsidR="000A6E80" w:rsidRPr="00BB21E7" w:rsidRDefault="000A6E80" w:rsidP="003B3C2E">
                  <w:pPr>
                    <w:numPr>
                      <w:ilvl w:val="0"/>
                      <w:numId w:val="2"/>
                    </w:numPr>
                    <w:spacing w:after="0" w:line="240" w:lineRule="auto"/>
                    <w:ind w:left="495" w:hanging="495"/>
                    <w:contextualSpacing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98495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In the virtual reality world I had the sense of ‘being there’</w:t>
                  </w:r>
                </w:p>
              </w:tc>
              <w:tc>
                <w:tcPr>
                  <w:tcW w:w="77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F2F2F2" w:themeFill="background1" w:themeFillShade="F2"/>
                  <w:vAlign w:val="center"/>
                </w:tcPr>
                <w:p w14:paraId="19D016A1" w14:textId="77777777" w:rsidR="000A6E80" w:rsidRPr="00BB21E7" w:rsidRDefault="000A6E80" w:rsidP="003B3C2E">
                  <w:pPr>
                    <w:spacing w:before="40" w:after="0" w:line="24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  <w:p w14:paraId="5F00CFDD" w14:textId="77777777" w:rsidR="000A6E80" w:rsidRPr="00BB21E7" w:rsidRDefault="000A6E80" w:rsidP="003B3C2E">
                  <w:pPr>
                    <w:spacing w:before="40" w:after="0" w:line="24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0A6E80" w:rsidRPr="00BB21E7" w14:paraId="6D02694A" w14:textId="77777777" w:rsidTr="003B3C2E">
              <w:tc>
                <w:tcPr>
                  <w:tcW w:w="8065" w:type="dxa"/>
                  <w:tcBorders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73122DDE" w14:textId="77777777" w:rsidR="000A6E80" w:rsidRPr="00BB21E7" w:rsidRDefault="000A6E80" w:rsidP="003B3C2E">
                  <w:pPr>
                    <w:numPr>
                      <w:ilvl w:val="0"/>
                      <w:numId w:val="2"/>
                    </w:numPr>
                    <w:spacing w:after="0" w:line="240" w:lineRule="auto"/>
                    <w:ind w:left="495" w:hanging="495"/>
                    <w:contextualSpacing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6C6F61">
                    <w:rPr>
                      <w:rStyle w:val="c0147"/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I thought of the virtual environment as equal to the real environment</w:t>
                  </w:r>
                </w:p>
              </w:tc>
              <w:tc>
                <w:tcPr>
                  <w:tcW w:w="77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1B7687C0" w14:textId="77777777" w:rsidR="000A6E80" w:rsidRPr="00BB21E7" w:rsidRDefault="000A6E80" w:rsidP="003B3C2E">
                  <w:pPr>
                    <w:spacing w:before="40" w:after="0" w:line="24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  <w:p w14:paraId="2D428C05" w14:textId="77777777" w:rsidR="000A6E80" w:rsidRPr="00BB21E7" w:rsidRDefault="000A6E80" w:rsidP="003B3C2E">
                  <w:pPr>
                    <w:spacing w:before="40" w:after="0" w:line="24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0A6E80" w:rsidRPr="00BB21E7" w14:paraId="0E488EDD" w14:textId="77777777" w:rsidTr="003B3C2E">
              <w:tc>
                <w:tcPr>
                  <w:tcW w:w="8065" w:type="dxa"/>
                  <w:tcBorders>
                    <w:right w:val="single" w:sz="4" w:space="0" w:color="auto"/>
                  </w:tcBorders>
                  <w:shd w:val="clear" w:color="auto" w:fill="F2F2F2" w:themeFill="background1" w:themeFillShade="F2"/>
                  <w:vAlign w:val="center"/>
                </w:tcPr>
                <w:p w14:paraId="108E350C" w14:textId="77777777" w:rsidR="000A6E80" w:rsidRPr="00BB21E7" w:rsidRDefault="000A6E80" w:rsidP="003B3C2E">
                  <w:pPr>
                    <w:numPr>
                      <w:ilvl w:val="0"/>
                      <w:numId w:val="2"/>
                    </w:numPr>
                    <w:spacing w:after="0" w:line="240" w:lineRule="auto"/>
                    <w:ind w:left="495" w:hanging="495"/>
                    <w:contextualSpacing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482D29">
                    <w:rPr>
                      <w:rStyle w:val="c0147"/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The virtual world became more real or present to me compared to the real world. NB: by ‘real world’ we mean the room where you were undergoing the test</w:t>
                  </w:r>
                </w:p>
              </w:tc>
              <w:tc>
                <w:tcPr>
                  <w:tcW w:w="77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F2F2F2" w:themeFill="background1" w:themeFillShade="F2"/>
                  <w:vAlign w:val="center"/>
                </w:tcPr>
                <w:p w14:paraId="3A95B5E5" w14:textId="77777777" w:rsidR="000A6E80" w:rsidRPr="00BB21E7" w:rsidRDefault="000A6E80" w:rsidP="003B3C2E">
                  <w:pPr>
                    <w:spacing w:before="40" w:after="0" w:line="24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  <w:p w14:paraId="1C6FF64C" w14:textId="77777777" w:rsidR="000A6E80" w:rsidRPr="00BB21E7" w:rsidRDefault="000A6E80" w:rsidP="003B3C2E">
                  <w:pPr>
                    <w:spacing w:before="40" w:after="0" w:line="24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0A6E80" w:rsidRPr="00BB21E7" w14:paraId="16792699" w14:textId="77777777" w:rsidTr="003B3C2E">
              <w:trPr>
                <w:trHeight w:val="624"/>
              </w:trPr>
              <w:tc>
                <w:tcPr>
                  <w:tcW w:w="8065" w:type="dxa"/>
                  <w:tcBorders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109D722E" w14:textId="77777777" w:rsidR="000A6E80" w:rsidRPr="00BB21E7" w:rsidRDefault="000A6E80" w:rsidP="003B3C2E">
                  <w:pPr>
                    <w:numPr>
                      <w:ilvl w:val="0"/>
                      <w:numId w:val="2"/>
                    </w:numPr>
                    <w:spacing w:after="0" w:line="240" w:lineRule="auto"/>
                    <w:ind w:left="495" w:hanging="495"/>
                    <w:contextualSpacing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482D29">
                    <w:rPr>
                      <w:rStyle w:val="c0147"/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During the VR video, I often thought of the other person(s) in the room with me</w:t>
                  </w:r>
                </w:p>
              </w:tc>
              <w:tc>
                <w:tcPr>
                  <w:tcW w:w="77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0332038A" w14:textId="77777777" w:rsidR="000A6E80" w:rsidRPr="00BB21E7" w:rsidRDefault="000A6E80" w:rsidP="003B3C2E">
                  <w:pPr>
                    <w:spacing w:before="40" w:after="0" w:line="24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  <w:p w14:paraId="30BE7AC8" w14:textId="77777777" w:rsidR="000A6E80" w:rsidRPr="00BB21E7" w:rsidRDefault="000A6E80" w:rsidP="003B3C2E">
                  <w:pPr>
                    <w:spacing w:before="40" w:after="0" w:line="24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0A6E80" w:rsidRPr="00BB21E7" w14:paraId="1C65EFF7" w14:textId="77777777" w:rsidTr="003B3C2E">
              <w:tc>
                <w:tcPr>
                  <w:tcW w:w="8065" w:type="dxa"/>
                  <w:tcBorders>
                    <w:right w:val="single" w:sz="4" w:space="0" w:color="auto"/>
                  </w:tcBorders>
                  <w:shd w:val="clear" w:color="auto" w:fill="F2F2F2" w:themeFill="background1" w:themeFillShade="F2"/>
                  <w:vAlign w:val="center"/>
                </w:tcPr>
                <w:p w14:paraId="40CA8131" w14:textId="77777777" w:rsidR="000A6E80" w:rsidRPr="00BB21E7" w:rsidRDefault="000A6E80" w:rsidP="003B3C2E">
                  <w:pPr>
                    <w:numPr>
                      <w:ilvl w:val="0"/>
                      <w:numId w:val="2"/>
                    </w:numPr>
                    <w:spacing w:after="0" w:line="240" w:lineRule="auto"/>
                    <w:ind w:left="495" w:hanging="495"/>
                    <w:contextualSpacing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482D29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It would have been more enjoyable to engage with the ‘virtual world’ with no-one else in the room</w:t>
                  </w:r>
                  <w:r w:rsidRPr="00BB21E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</w:t>
                  </w:r>
                </w:p>
              </w:tc>
              <w:tc>
                <w:tcPr>
                  <w:tcW w:w="77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F2F2F2" w:themeFill="background1" w:themeFillShade="F2"/>
                  <w:vAlign w:val="center"/>
                </w:tcPr>
                <w:p w14:paraId="33CB04D3" w14:textId="77777777" w:rsidR="000A6E80" w:rsidRPr="00BB21E7" w:rsidRDefault="000A6E80" w:rsidP="003B3C2E">
                  <w:pPr>
                    <w:spacing w:before="40" w:after="0" w:line="24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  <w:p w14:paraId="0E84EC32" w14:textId="77777777" w:rsidR="000A6E80" w:rsidRPr="00BB21E7" w:rsidRDefault="000A6E80" w:rsidP="003B3C2E">
                  <w:pPr>
                    <w:spacing w:before="40" w:after="0" w:line="24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0A6E80" w:rsidRPr="00BB21E7" w14:paraId="06226208" w14:textId="77777777" w:rsidTr="003B3C2E">
              <w:tc>
                <w:tcPr>
                  <w:tcW w:w="8065" w:type="dxa"/>
                  <w:tcBorders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0DB39A3F" w14:textId="77777777" w:rsidR="000A6E80" w:rsidRPr="00BB21E7" w:rsidRDefault="000A6E80" w:rsidP="003B3C2E">
                  <w:pPr>
                    <w:numPr>
                      <w:ilvl w:val="0"/>
                      <w:numId w:val="2"/>
                    </w:numPr>
                    <w:spacing w:after="0" w:line="240" w:lineRule="auto"/>
                    <w:ind w:left="495" w:hanging="495"/>
                    <w:contextualSpacing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4A5F0C">
                    <w:rPr>
                      <w:rStyle w:val="c0147"/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Whilst I was watching the VR video, I paid much attention to other noises around me in the room</w:t>
                  </w:r>
                </w:p>
              </w:tc>
              <w:tc>
                <w:tcPr>
                  <w:tcW w:w="77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3E310940" w14:textId="77777777" w:rsidR="000A6E80" w:rsidRPr="00BB21E7" w:rsidRDefault="000A6E80" w:rsidP="003B3C2E">
                  <w:pPr>
                    <w:spacing w:before="40" w:after="0" w:line="24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  <w:p w14:paraId="7A3CB616" w14:textId="77777777" w:rsidR="000A6E80" w:rsidRPr="00BB21E7" w:rsidRDefault="000A6E80" w:rsidP="003B3C2E">
                  <w:pPr>
                    <w:spacing w:before="40" w:after="0" w:line="24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0A6E80" w:rsidRPr="00BB21E7" w14:paraId="3E89CC72" w14:textId="77777777" w:rsidTr="003B3C2E">
              <w:tc>
                <w:tcPr>
                  <w:tcW w:w="8065" w:type="dxa"/>
                  <w:tcBorders>
                    <w:right w:val="single" w:sz="4" w:space="0" w:color="auto"/>
                  </w:tcBorders>
                  <w:shd w:val="clear" w:color="auto" w:fill="F2F2F2" w:themeFill="background1" w:themeFillShade="F2"/>
                  <w:vAlign w:val="center"/>
                </w:tcPr>
                <w:p w14:paraId="70178014" w14:textId="77777777" w:rsidR="000A6E80" w:rsidRPr="00BB21E7" w:rsidRDefault="000A6E80" w:rsidP="003B3C2E">
                  <w:pPr>
                    <w:numPr>
                      <w:ilvl w:val="0"/>
                      <w:numId w:val="2"/>
                    </w:numPr>
                    <w:spacing w:after="0" w:line="240" w:lineRule="auto"/>
                    <w:ind w:left="495" w:hanging="495"/>
                    <w:contextualSpacing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4A5F0C">
                    <w:rPr>
                      <w:rStyle w:val="c0147"/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The virtual world appeared flat and missing in depth</w:t>
                  </w:r>
                </w:p>
              </w:tc>
              <w:tc>
                <w:tcPr>
                  <w:tcW w:w="77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F2F2F2" w:themeFill="background1" w:themeFillShade="F2"/>
                  <w:vAlign w:val="center"/>
                </w:tcPr>
                <w:p w14:paraId="509981CA" w14:textId="77777777" w:rsidR="000A6E80" w:rsidRPr="00BB21E7" w:rsidRDefault="000A6E80" w:rsidP="003B3C2E">
                  <w:pPr>
                    <w:spacing w:before="40" w:after="0" w:line="24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  <w:p w14:paraId="2C150C68" w14:textId="77777777" w:rsidR="000A6E80" w:rsidRPr="00BB21E7" w:rsidRDefault="000A6E80" w:rsidP="003B3C2E">
                  <w:pPr>
                    <w:spacing w:before="40" w:after="0" w:line="24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</w:tr>
          </w:tbl>
          <w:p w14:paraId="47750303" w14:textId="77777777" w:rsidR="000A6E80" w:rsidRPr="00BB21E7" w:rsidRDefault="000A6E80" w:rsidP="003B3C2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A6E80" w:rsidRPr="00BB21E7" w14:paraId="1409C5A5" w14:textId="77777777" w:rsidTr="003B3C2E">
        <w:tc>
          <w:tcPr>
            <w:tcW w:w="9062" w:type="dxa"/>
            <w:shd w:val="clear" w:color="auto" w:fill="auto"/>
          </w:tcPr>
          <w:p w14:paraId="2246DFF0" w14:textId="77777777" w:rsidR="000A6E80" w:rsidRPr="00BB21E7" w:rsidRDefault="000A6E80" w:rsidP="003B3C2E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</w:tbl>
    <w:p w14:paraId="519EA52B" w14:textId="77777777" w:rsidR="000A6E80" w:rsidRDefault="000A6E80" w:rsidP="000A6E8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87595C1" w14:textId="30EB656C" w:rsidR="000A6E80" w:rsidRPr="00BB21E7" w:rsidRDefault="000A6E80" w:rsidP="000A6E8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B21E7">
        <w:rPr>
          <w:rFonts w:ascii="Times New Roman" w:hAnsi="Times New Roman" w:cs="Times New Roman"/>
          <w:b/>
          <w:sz w:val="24"/>
          <w:szCs w:val="24"/>
          <w:lang w:val="en-US"/>
        </w:rPr>
        <w:t xml:space="preserve">Simulator-sickness questionnaire </w:t>
      </w:r>
    </w:p>
    <w:p w14:paraId="11FEE8FA" w14:textId="77777777" w:rsidR="000A6E80" w:rsidRPr="004A5F0C" w:rsidRDefault="000A6E80" w:rsidP="000A6E80">
      <w:pPr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</w:pPr>
      <w:r w:rsidRPr="004A5F0C"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  <w:t>In the following, you will be asked questions about how you felt while watching the VR video</w:t>
      </w:r>
    </w:p>
    <w:p w14:paraId="7B3C8CD1" w14:textId="77777777" w:rsidR="000A6E80" w:rsidRDefault="000A6E80" w:rsidP="000A6E8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u w:val="single"/>
          <w:lang w:val="en-US"/>
          <w14:ligatures w14:val="none"/>
        </w:rPr>
      </w:pPr>
      <w:r w:rsidRPr="004A5F0C">
        <w:rPr>
          <w:rFonts w:ascii="Times New Roman" w:eastAsia="Times New Roman" w:hAnsi="Times New Roman" w:cs="Times New Roman"/>
          <w:sz w:val="24"/>
          <w:szCs w:val="24"/>
          <w:u w:val="single"/>
          <w:lang w:val="en-US"/>
          <w14:ligatures w14:val="none"/>
        </w:rPr>
        <w:t>Choose the option that suits you.</w:t>
      </w:r>
    </w:p>
    <w:p w14:paraId="5CF33180" w14:textId="626B41B2" w:rsidR="000A6E80" w:rsidRPr="004A5F0C" w:rsidRDefault="000A6E80" w:rsidP="000A6E8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u w:val="single"/>
          <w:lang w:val="en-US"/>
          <w14:ligatures w14:val="none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50" behindDoc="0" locked="0" layoutInCell="1" allowOverlap="1" wp14:anchorId="4E7D82EB" wp14:editId="7A5D2542">
                <wp:simplePos x="0" y="0"/>
                <wp:positionH relativeFrom="margin">
                  <wp:align>right</wp:align>
                </wp:positionH>
                <wp:positionV relativeFrom="paragraph">
                  <wp:posOffset>284480</wp:posOffset>
                </wp:positionV>
                <wp:extent cx="5934075" cy="342900"/>
                <wp:effectExtent l="0" t="0" r="9525" b="0"/>
                <wp:wrapNone/>
                <wp:docPr id="221778080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934075" cy="34290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81DF92B" id="Rectangle 1" o:spid="_x0000_s1026" style="position:absolute;margin-left:416.05pt;margin-top:22.4pt;width:467.25pt;height:27pt;z-index:25167052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" filled="f" strokecolor="#09101d [484]" strokeweight="1pt">
                <v:path arrowok="t"/>
                <w10:wrap anchorx="margin"/>
              </v:rect>
            </w:pict>
          </mc:Fallback>
        </mc:AlternateContent>
      </w:r>
    </w:p>
    <w:p w14:paraId="78BED3D6" w14:textId="77777777" w:rsidR="000A6E80" w:rsidRDefault="000A6E80" w:rsidP="000A6E8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</w:pPr>
      <w:r w:rsidRPr="0097119D"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  <w:t>To what extent are you experiencing the following symptoms right now?</w:t>
      </w:r>
    </w:p>
    <w:p w14:paraId="4BD1BEDD" w14:textId="77777777" w:rsidR="000A6E80" w:rsidRPr="00BB21E7" w:rsidRDefault="000A6E80" w:rsidP="000A6E8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</w:pPr>
    </w:p>
    <w:tbl>
      <w:tblPr>
        <w:tblStyle w:val="PlainTable4"/>
        <w:tblpPr w:leftFromText="141" w:rightFromText="141" w:vertAnchor="text" w:horzAnchor="margin" w:tblpXSpec="center" w:tblpY="75"/>
        <w:tblW w:w="9857" w:type="dxa"/>
        <w:tblLayout w:type="fixed"/>
        <w:tblLook w:val="04A0" w:firstRow="1" w:lastRow="0" w:firstColumn="1" w:lastColumn="0" w:noHBand="0" w:noVBand="1"/>
      </w:tblPr>
      <w:tblGrid>
        <w:gridCol w:w="5524"/>
        <w:gridCol w:w="1083"/>
        <w:gridCol w:w="1083"/>
        <w:gridCol w:w="1400"/>
        <w:gridCol w:w="767"/>
      </w:tblGrid>
      <w:tr w:rsidR="000A6E80" w:rsidRPr="00E90440" w14:paraId="61C6F3C8" w14:textId="77777777" w:rsidTr="003B3C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vAlign w:val="center"/>
          </w:tcPr>
          <w:p w14:paraId="48940385" w14:textId="77777777" w:rsidR="000A6E80" w:rsidRPr="00E90440" w:rsidRDefault="000A6E80" w:rsidP="003B3C2E">
            <w:pPr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E90440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 xml:space="preserve">1. </w:t>
            </w:r>
            <w:r w:rsidRPr="003202D2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General discomfort</w:t>
            </w:r>
          </w:p>
        </w:tc>
        <w:tc>
          <w:tcPr>
            <w:tcW w:w="1083" w:type="dxa"/>
            <w:vAlign w:val="center"/>
          </w:tcPr>
          <w:p w14:paraId="7157D9FC" w14:textId="77777777" w:rsidR="000A6E80" w:rsidRPr="00E90440" w:rsidRDefault="000A6E80" w:rsidP="003B3C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E90440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Not at all</w:t>
            </w:r>
          </w:p>
        </w:tc>
        <w:tc>
          <w:tcPr>
            <w:tcW w:w="1083" w:type="dxa"/>
            <w:vAlign w:val="center"/>
          </w:tcPr>
          <w:p w14:paraId="52527C20" w14:textId="77777777" w:rsidR="000A6E80" w:rsidRPr="00E90440" w:rsidRDefault="000A6E80" w:rsidP="003B3C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E90440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A little</w:t>
            </w:r>
          </w:p>
        </w:tc>
        <w:tc>
          <w:tcPr>
            <w:tcW w:w="1400" w:type="dxa"/>
            <w:vAlign w:val="center"/>
          </w:tcPr>
          <w:p w14:paraId="4170C0E6" w14:textId="77777777" w:rsidR="000A6E80" w:rsidRPr="00E90440" w:rsidRDefault="000A6E80" w:rsidP="003B3C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E90440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Moderately</w:t>
            </w:r>
          </w:p>
        </w:tc>
        <w:tc>
          <w:tcPr>
            <w:tcW w:w="767" w:type="dxa"/>
            <w:vAlign w:val="center"/>
          </w:tcPr>
          <w:p w14:paraId="1DA51943" w14:textId="77777777" w:rsidR="000A6E80" w:rsidRPr="00E90440" w:rsidRDefault="000A6E80" w:rsidP="003B3C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E90440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A lot</w:t>
            </w:r>
          </w:p>
        </w:tc>
      </w:tr>
      <w:tr w:rsidR="000A6E80" w:rsidRPr="00E90440" w14:paraId="61C6B29D" w14:textId="77777777" w:rsidTr="003B3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vAlign w:val="center"/>
          </w:tcPr>
          <w:p w14:paraId="288334B2" w14:textId="77777777" w:rsidR="000A6E80" w:rsidRPr="00E90440" w:rsidRDefault="000A6E80" w:rsidP="003B3C2E">
            <w:pPr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E90440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 xml:space="preserve">2. </w:t>
            </w:r>
            <w:r w:rsidRPr="003202D2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Fatigue</w:t>
            </w:r>
          </w:p>
        </w:tc>
        <w:tc>
          <w:tcPr>
            <w:tcW w:w="1083" w:type="dxa"/>
          </w:tcPr>
          <w:p w14:paraId="4C895FDD" w14:textId="77777777" w:rsidR="000A6E80" w:rsidRPr="00E90440" w:rsidRDefault="000A6E80" w:rsidP="003B3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440">
              <w:rPr>
                <w:rFonts w:ascii="Times New Roman" w:hAnsi="Times New Roman"/>
                <w:sz w:val="24"/>
                <w:szCs w:val="24"/>
              </w:rPr>
              <w:t>Not at all</w:t>
            </w:r>
          </w:p>
        </w:tc>
        <w:tc>
          <w:tcPr>
            <w:tcW w:w="1083" w:type="dxa"/>
          </w:tcPr>
          <w:p w14:paraId="4D2F7AE6" w14:textId="77777777" w:rsidR="000A6E80" w:rsidRPr="00E90440" w:rsidRDefault="000A6E80" w:rsidP="003B3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440">
              <w:rPr>
                <w:rFonts w:ascii="Times New Roman" w:hAnsi="Times New Roman"/>
                <w:sz w:val="24"/>
                <w:szCs w:val="24"/>
              </w:rPr>
              <w:t xml:space="preserve">A </w:t>
            </w:r>
            <w:proofErr w:type="spellStart"/>
            <w:r w:rsidRPr="00E90440">
              <w:rPr>
                <w:rFonts w:ascii="Times New Roman" w:hAnsi="Times New Roman"/>
                <w:sz w:val="24"/>
                <w:szCs w:val="24"/>
              </w:rPr>
              <w:t>little</w:t>
            </w:r>
            <w:proofErr w:type="spellEnd"/>
          </w:p>
        </w:tc>
        <w:tc>
          <w:tcPr>
            <w:tcW w:w="1400" w:type="dxa"/>
          </w:tcPr>
          <w:p w14:paraId="318AACB0" w14:textId="77777777" w:rsidR="000A6E80" w:rsidRPr="00E90440" w:rsidRDefault="000A6E80" w:rsidP="003B3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E90440">
              <w:rPr>
                <w:rFonts w:ascii="Times New Roman" w:hAnsi="Times New Roman"/>
                <w:sz w:val="24"/>
                <w:szCs w:val="24"/>
              </w:rPr>
              <w:t>Moderately</w:t>
            </w:r>
            <w:proofErr w:type="spellEnd"/>
          </w:p>
        </w:tc>
        <w:tc>
          <w:tcPr>
            <w:tcW w:w="767" w:type="dxa"/>
          </w:tcPr>
          <w:p w14:paraId="300F9B54" w14:textId="77777777" w:rsidR="000A6E80" w:rsidRPr="00E90440" w:rsidRDefault="000A6E80" w:rsidP="003B3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440">
              <w:rPr>
                <w:rFonts w:ascii="Times New Roman" w:hAnsi="Times New Roman"/>
                <w:sz w:val="24"/>
                <w:szCs w:val="24"/>
              </w:rPr>
              <w:t>A lot</w:t>
            </w:r>
          </w:p>
        </w:tc>
      </w:tr>
      <w:tr w:rsidR="000A6E80" w:rsidRPr="00E90440" w14:paraId="66350DDF" w14:textId="77777777" w:rsidTr="003B3C2E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vAlign w:val="center"/>
          </w:tcPr>
          <w:p w14:paraId="1EBF2DB8" w14:textId="77777777" w:rsidR="000A6E80" w:rsidRPr="00E90440" w:rsidRDefault="000A6E80" w:rsidP="003B3C2E">
            <w:pPr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E90440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 xml:space="preserve">3. </w:t>
            </w:r>
            <w:r w:rsidRPr="003202D2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Headache</w:t>
            </w:r>
          </w:p>
        </w:tc>
        <w:tc>
          <w:tcPr>
            <w:tcW w:w="1083" w:type="dxa"/>
          </w:tcPr>
          <w:p w14:paraId="2749A8EA" w14:textId="77777777" w:rsidR="000A6E80" w:rsidRPr="00E90440" w:rsidRDefault="000A6E80" w:rsidP="003B3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440">
              <w:rPr>
                <w:rFonts w:ascii="Times New Roman" w:hAnsi="Times New Roman"/>
                <w:sz w:val="24"/>
                <w:szCs w:val="24"/>
              </w:rPr>
              <w:t>Not at all</w:t>
            </w:r>
          </w:p>
        </w:tc>
        <w:tc>
          <w:tcPr>
            <w:tcW w:w="1083" w:type="dxa"/>
          </w:tcPr>
          <w:p w14:paraId="4FE1CDE8" w14:textId="77777777" w:rsidR="000A6E80" w:rsidRPr="00E90440" w:rsidRDefault="000A6E80" w:rsidP="003B3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440">
              <w:rPr>
                <w:rFonts w:ascii="Times New Roman" w:hAnsi="Times New Roman"/>
                <w:sz w:val="24"/>
                <w:szCs w:val="24"/>
              </w:rPr>
              <w:t xml:space="preserve">A </w:t>
            </w:r>
            <w:proofErr w:type="spellStart"/>
            <w:r w:rsidRPr="00E90440">
              <w:rPr>
                <w:rFonts w:ascii="Times New Roman" w:hAnsi="Times New Roman"/>
                <w:sz w:val="24"/>
                <w:szCs w:val="24"/>
              </w:rPr>
              <w:t>little</w:t>
            </w:r>
            <w:proofErr w:type="spellEnd"/>
          </w:p>
        </w:tc>
        <w:tc>
          <w:tcPr>
            <w:tcW w:w="1400" w:type="dxa"/>
          </w:tcPr>
          <w:p w14:paraId="24A52043" w14:textId="77777777" w:rsidR="000A6E80" w:rsidRPr="00E90440" w:rsidRDefault="000A6E80" w:rsidP="003B3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E90440">
              <w:rPr>
                <w:rFonts w:ascii="Times New Roman" w:hAnsi="Times New Roman"/>
                <w:sz w:val="24"/>
                <w:szCs w:val="24"/>
              </w:rPr>
              <w:t>Moderately</w:t>
            </w:r>
            <w:proofErr w:type="spellEnd"/>
          </w:p>
        </w:tc>
        <w:tc>
          <w:tcPr>
            <w:tcW w:w="767" w:type="dxa"/>
          </w:tcPr>
          <w:p w14:paraId="6DD38227" w14:textId="77777777" w:rsidR="000A6E80" w:rsidRPr="00E90440" w:rsidRDefault="000A6E80" w:rsidP="003B3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440">
              <w:rPr>
                <w:rFonts w:ascii="Times New Roman" w:hAnsi="Times New Roman"/>
                <w:sz w:val="24"/>
                <w:szCs w:val="24"/>
              </w:rPr>
              <w:t>A lot</w:t>
            </w:r>
          </w:p>
        </w:tc>
      </w:tr>
      <w:tr w:rsidR="000A6E80" w:rsidRPr="00E90440" w14:paraId="6319A70D" w14:textId="77777777" w:rsidTr="003B3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vAlign w:val="center"/>
          </w:tcPr>
          <w:p w14:paraId="1C622005" w14:textId="77777777" w:rsidR="000A6E80" w:rsidRPr="00E90440" w:rsidRDefault="000A6E80" w:rsidP="003B3C2E">
            <w:pPr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E90440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 xml:space="preserve">4. </w:t>
            </w:r>
            <w:r w:rsidRPr="003202D2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Eyestrain</w:t>
            </w:r>
          </w:p>
        </w:tc>
        <w:tc>
          <w:tcPr>
            <w:tcW w:w="1083" w:type="dxa"/>
          </w:tcPr>
          <w:p w14:paraId="7B732AE4" w14:textId="77777777" w:rsidR="000A6E80" w:rsidRPr="00E90440" w:rsidRDefault="000A6E80" w:rsidP="003B3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440">
              <w:rPr>
                <w:rFonts w:ascii="Times New Roman" w:hAnsi="Times New Roman"/>
                <w:sz w:val="24"/>
                <w:szCs w:val="24"/>
              </w:rPr>
              <w:t>Not at all</w:t>
            </w:r>
          </w:p>
        </w:tc>
        <w:tc>
          <w:tcPr>
            <w:tcW w:w="1083" w:type="dxa"/>
          </w:tcPr>
          <w:p w14:paraId="0C416D2F" w14:textId="77777777" w:rsidR="000A6E80" w:rsidRPr="00E90440" w:rsidRDefault="000A6E80" w:rsidP="003B3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440">
              <w:rPr>
                <w:rFonts w:ascii="Times New Roman" w:hAnsi="Times New Roman"/>
                <w:sz w:val="24"/>
                <w:szCs w:val="24"/>
              </w:rPr>
              <w:t xml:space="preserve">A </w:t>
            </w:r>
            <w:proofErr w:type="spellStart"/>
            <w:r w:rsidRPr="00E90440">
              <w:rPr>
                <w:rFonts w:ascii="Times New Roman" w:hAnsi="Times New Roman"/>
                <w:sz w:val="24"/>
                <w:szCs w:val="24"/>
              </w:rPr>
              <w:t>little</w:t>
            </w:r>
            <w:proofErr w:type="spellEnd"/>
          </w:p>
        </w:tc>
        <w:tc>
          <w:tcPr>
            <w:tcW w:w="1400" w:type="dxa"/>
          </w:tcPr>
          <w:p w14:paraId="45065D65" w14:textId="77777777" w:rsidR="000A6E80" w:rsidRPr="00E90440" w:rsidRDefault="000A6E80" w:rsidP="003B3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E90440">
              <w:rPr>
                <w:rFonts w:ascii="Times New Roman" w:hAnsi="Times New Roman"/>
                <w:sz w:val="24"/>
                <w:szCs w:val="24"/>
              </w:rPr>
              <w:t>Moderately</w:t>
            </w:r>
            <w:proofErr w:type="spellEnd"/>
          </w:p>
        </w:tc>
        <w:tc>
          <w:tcPr>
            <w:tcW w:w="767" w:type="dxa"/>
          </w:tcPr>
          <w:p w14:paraId="2039C3CF" w14:textId="77777777" w:rsidR="000A6E80" w:rsidRPr="00E90440" w:rsidRDefault="000A6E80" w:rsidP="003B3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440">
              <w:rPr>
                <w:rFonts w:ascii="Times New Roman" w:hAnsi="Times New Roman"/>
                <w:sz w:val="24"/>
                <w:szCs w:val="24"/>
              </w:rPr>
              <w:t>A lot</w:t>
            </w:r>
          </w:p>
        </w:tc>
      </w:tr>
      <w:tr w:rsidR="000A6E80" w:rsidRPr="00E90440" w14:paraId="2039D055" w14:textId="77777777" w:rsidTr="003B3C2E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vAlign w:val="center"/>
          </w:tcPr>
          <w:p w14:paraId="6A2A892B" w14:textId="77777777" w:rsidR="000A6E80" w:rsidRPr="00E90440" w:rsidRDefault="000A6E80" w:rsidP="003B3C2E">
            <w:pPr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E90440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 xml:space="preserve">5. </w:t>
            </w:r>
            <w:r w:rsidRPr="00A153F3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Difficulty focusing</w:t>
            </w:r>
          </w:p>
        </w:tc>
        <w:tc>
          <w:tcPr>
            <w:tcW w:w="1083" w:type="dxa"/>
          </w:tcPr>
          <w:p w14:paraId="7CDD2297" w14:textId="77777777" w:rsidR="000A6E80" w:rsidRPr="00E90440" w:rsidRDefault="000A6E80" w:rsidP="003B3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440">
              <w:rPr>
                <w:rFonts w:ascii="Times New Roman" w:hAnsi="Times New Roman"/>
                <w:sz w:val="24"/>
                <w:szCs w:val="24"/>
              </w:rPr>
              <w:t>Not at all</w:t>
            </w:r>
          </w:p>
        </w:tc>
        <w:tc>
          <w:tcPr>
            <w:tcW w:w="1083" w:type="dxa"/>
          </w:tcPr>
          <w:p w14:paraId="4A84F13E" w14:textId="77777777" w:rsidR="000A6E80" w:rsidRPr="00E90440" w:rsidRDefault="000A6E80" w:rsidP="003B3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440">
              <w:rPr>
                <w:rFonts w:ascii="Times New Roman" w:hAnsi="Times New Roman"/>
                <w:sz w:val="24"/>
                <w:szCs w:val="24"/>
              </w:rPr>
              <w:t xml:space="preserve">A </w:t>
            </w:r>
            <w:proofErr w:type="spellStart"/>
            <w:r w:rsidRPr="00E90440">
              <w:rPr>
                <w:rFonts w:ascii="Times New Roman" w:hAnsi="Times New Roman"/>
                <w:sz w:val="24"/>
                <w:szCs w:val="24"/>
              </w:rPr>
              <w:t>little</w:t>
            </w:r>
            <w:proofErr w:type="spellEnd"/>
          </w:p>
        </w:tc>
        <w:tc>
          <w:tcPr>
            <w:tcW w:w="1400" w:type="dxa"/>
          </w:tcPr>
          <w:p w14:paraId="6927B110" w14:textId="77777777" w:rsidR="000A6E80" w:rsidRPr="00E90440" w:rsidRDefault="000A6E80" w:rsidP="003B3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E90440">
              <w:rPr>
                <w:rFonts w:ascii="Times New Roman" w:hAnsi="Times New Roman"/>
                <w:sz w:val="24"/>
                <w:szCs w:val="24"/>
              </w:rPr>
              <w:t>Moderately</w:t>
            </w:r>
            <w:proofErr w:type="spellEnd"/>
          </w:p>
        </w:tc>
        <w:tc>
          <w:tcPr>
            <w:tcW w:w="767" w:type="dxa"/>
          </w:tcPr>
          <w:p w14:paraId="32C08EFA" w14:textId="77777777" w:rsidR="000A6E80" w:rsidRPr="00E90440" w:rsidRDefault="000A6E80" w:rsidP="003B3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440">
              <w:rPr>
                <w:rFonts w:ascii="Times New Roman" w:hAnsi="Times New Roman"/>
                <w:sz w:val="24"/>
                <w:szCs w:val="24"/>
              </w:rPr>
              <w:t>A lot</w:t>
            </w:r>
          </w:p>
        </w:tc>
      </w:tr>
      <w:tr w:rsidR="000A6E80" w:rsidRPr="00E90440" w14:paraId="188930B9" w14:textId="77777777" w:rsidTr="003B3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vAlign w:val="center"/>
          </w:tcPr>
          <w:p w14:paraId="64FA199B" w14:textId="77777777" w:rsidR="000A6E80" w:rsidRPr="00E90440" w:rsidRDefault="000A6E80" w:rsidP="003B3C2E">
            <w:pPr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E90440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 xml:space="preserve">6. </w:t>
            </w:r>
            <w:r w:rsidRPr="00A153F3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Increased salivation</w:t>
            </w:r>
          </w:p>
        </w:tc>
        <w:tc>
          <w:tcPr>
            <w:tcW w:w="1083" w:type="dxa"/>
          </w:tcPr>
          <w:p w14:paraId="69B52925" w14:textId="77777777" w:rsidR="000A6E80" w:rsidRPr="00E90440" w:rsidRDefault="000A6E80" w:rsidP="003B3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440">
              <w:rPr>
                <w:rFonts w:ascii="Times New Roman" w:hAnsi="Times New Roman"/>
                <w:sz w:val="24"/>
                <w:szCs w:val="24"/>
              </w:rPr>
              <w:t>Not at all</w:t>
            </w:r>
          </w:p>
        </w:tc>
        <w:tc>
          <w:tcPr>
            <w:tcW w:w="1083" w:type="dxa"/>
          </w:tcPr>
          <w:p w14:paraId="65F86879" w14:textId="77777777" w:rsidR="000A6E80" w:rsidRPr="00E90440" w:rsidRDefault="000A6E80" w:rsidP="003B3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440">
              <w:rPr>
                <w:rFonts w:ascii="Times New Roman" w:hAnsi="Times New Roman"/>
                <w:sz w:val="24"/>
                <w:szCs w:val="24"/>
              </w:rPr>
              <w:t xml:space="preserve">A </w:t>
            </w:r>
            <w:proofErr w:type="spellStart"/>
            <w:r w:rsidRPr="00E90440">
              <w:rPr>
                <w:rFonts w:ascii="Times New Roman" w:hAnsi="Times New Roman"/>
                <w:sz w:val="24"/>
                <w:szCs w:val="24"/>
              </w:rPr>
              <w:t>little</w:t>
            </w:r>
            <w:proofErr w:type="spellEnd"/>
          </w:p>
        </w:tc>
        <w:tc>
          <w:tcPr>
            <w:tcW w:w="1400" w:type="dxa"/>
          </w:tcPr>
          <w:p w14:paraId="05CCE9B7" w14:textId="77777777" w:rsidR="000A6E80" w:rsidRPr="00E90440" w:rsidRDefault="000A6E80" w:rsidP="003B3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E90440">
              <w:rPr>
                <w:rFonts w:ascii="Times New Roman" w:hAnsi="Times New Roman"/>
                <w:sz w:val="24"/>
                <w:szCs w:val="24"/>
              </w:rPr>
              <w:t>Moderately</w:t>
            </w:r>
            <w:proofErr w:type="spellEnd"/>
          </w:p>
        </w:tc>
        <w:tc>
          <w:tcPr>
            <w:tcW w:w="767" w:type="dxa"/>
          </w:tcPr>
          <w:p w14:paraId="212EB958" w14:textId="77777777" w:rsidR="000A6E80" w:rsidRPr="00E90440" w:rsidRDefault="000A6E80" w:rsidP="003B3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440">
              <w:rPr>
                <w:rFonts w:ascii="Times New Roman" w:hAnsi="Times New Roman"/>
                <w:sz w:val="24"/>
                <w:szCs w:val="24"/>
              </w:rPr>
              <w:t>A lot</w:t>
            </w:r>
          </w:p>
        </w:tc>
      </w:tr>
      <w:tr w:rsidR="000A6E80" w:rsidRPr="00E90440" w14:paraId="46903D6C" w14:textId="77777777" w:rsidTr="003B3C2E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vAlign w:val="center"/>
          </w:tcPr>
          <w:p w14:paraId="621EF52F" w14:textId="77777777" w:rsidR="000A6E80" w:rsidRPr="00E90440" w:rsidRDefault="000A6E80" w:rsidP="003B3C2E">
            <w:pPr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E90440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 xml:space="preserve">7. </w:t>
            </w:r>
            <w:r w:rsidRPr="00A153F3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Sweating</w:t>
            </w:r>
          </w:p>
        </w:tc>
        <w:tc>
          <w:tcPr>
            <w:tcW w:w="1083" w:type="dxa"/>
          </w:tcPr>
          <w:p w14:paraId="58B0ECF5" w14:textId="77777777" w:rsidR="000A6E80" w:rsidRPr="00E90440" w:rsidRDefault="000A6E80" w:rsidP="003B3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440">
              <w:rPr>
                <w:rFonts w:ascii="Times New Roman" w:hAnsi="Times New Roman"/>
                <w:sz w:val="24"/>
                <w:szCs w:val="24"/>
              </w:rPr>
              <w:t>Not at all</w:t>
            </w:r>
          </w:p>
        </w:tc>
        <w:tc>
          <w:tcPr>
            <w:tcW w:w="1083" w:type="dxa"/>
          </w:tcPr>
          <w:p w14:paraId="167F4787" w14:textId="77777777" w:rsidR="000A6E80" w:rsidRPr="00E90440" w:rsidRDefault="000A6E80" w:rsidP="003B3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440">
              <w:rPr>
                <w:rFonts w:ascii="Times New Roman" w:hAnsi="Times New Roman"/>
                <w:sz w:val="24"/>
                <w:szCs w:val="24"/>
              </w:rPr>
              <w:t xml:space="preserve">A </w:t>
            </w:r>
            <w:proofErr w:type="spellStart"/>
            <w:r w:rsidRPr="00E90440">
              <w:rPr>
                <w:rFonts w:ascii="Times New Roman" w:hAnsi="Times New Roman"/>
                <w:sz w:val="24"/>
                <w:szCs w:val="24"/>
              </w:rPr>
              <w:t>little</w:t>
            </w:r>
            <w:proofErr w:type="spellEnd"/>
          </w:p>
        </w:tc>
        <w:tc>
          <w:tcPr>
            <w:tcW w:w="1400" w:type="dxa"/>
          </w:tcPr>
          <w:p w14:paraId="2BE7B553" w14:textId="77777777" w:rsidR="000A6E80" w:rsidRPr="00E90440" w:rsidRDefault="000A6E80" w:rsidP="003B3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E90440">
              <w:rPr>
                <w:rFonts w:ascii="Times New Roman" w:hAnsi="Times New Roman"/>
                <w:sz w:val="24"/>
                <w:szCs w:val="24"/>
              </w:rPr>
              <w:t>Moderately</w:t>
            </w:r>
            <w:proofErr w:type="spellEnd"/>
          </w:p>
        </w:tc>
        <w:tc>
          <w:tcPr>
            <w:tcW w:w="767" w:type="dxa"/>
          </w:tcPr>
          <w:p w14:paraId="7323FC3A" w14:textId="77777777" w:rsidR="000A6E80" w:rsidRPr="00E90440" w:rsidRDefault="000A6E80" w:rsidP="003B3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440">
              <w:rPr>
                <w:rFonts w:ascii="Times New Roman" w:hAnsi="Times New Roman"/>
                <w:sz w:val="24"/>
                <w:szCs w:val="24"/>
              </w:rPr>
              <w:t>A lot</w:t>
            </w:r>
          </w:p>
        </w:tc>
      </w:tr>
      <w:tr w:rsidR="000A6E80" w:rsidRPr="00E90440" w14:paraId="1D9FA74D" w14:textId="77777777" w:rsidTr="003B3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vAlign w:val="center"/>
          </w:tcPr>
          <w:p w14:paraId="269137EB" w14:textId="77777777" w:rsidR="000A6E80" w:rsidRPr="00E90440" w:rsidRDefault="000A6E80" w:rsidP="003B3C2E">
            <w:pPr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E90440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 xml:space="preserve">8. </w:t>
            </w:r>
            <w:r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Nausea</w:t>
            </w:r>
          </w:p>
        </w:tc>
        <w:tc>
          <w:tcPr>
            <w:tcW w:w="1083" w:type="dxa"/>
          </w:tcPr>
          <w:p w14:paraId="2C1B0A7D" w14:textId="77777777" w:rsidR="000A6E80" w:rsidRPr="00E90440" w:rsidRDefault="000A6E80" w:rsidP="003B3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440">
              <w:rPr>
                <w:rFonts w:ascii="Times New Roman" w:hAnsi="Times New Roman"/>
                <w:sz w:val="24"/>
                <w:szCs w:val="24"/>
              </w:rPr>
              <w:t>Not at all</w:t>
            </w:r>
          </w:p>
        </w:tc>
        <w:tc>
          <w:tcPr>
            <w:tcW w:w="1083" w:type="dxa"/>
          </w:tcPr>
          <w:p w14:paraId="246E2844" w14:textId="77777777" w:rsidR="000A6E80" w:rsidRPr="00E90440" w:rsidRDefault="000A6E80" w:rsidP="003B3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440">
              <w:rPr>
                <w:rFonts w:ascii="Times New Roman" w:hAnsi="Times New Roman"/>
                <w:sz w:val="24"/>
                <w:szCs w:val="24"/>
              </w:rPr>
              <w:t xml:space="preserve">A </w:t>
            </w:r>
            <w:proofErr w:type="spellStart"/>
            <w:r w:rsidRPr="00E90440">
              <w:rPr>
                <w:rFonts w:ascii="Times New Roman" w:hAnsi="Times New Roman"/>
                <w:sz w:val="24"/>
                <w:szCs w:val="24"/>
              </w:rPr>
              <w:t>little</w:t>
            </w:r>
            <w:proofErr w:type="spellEnd"/>
          </w:p>
        </w:tc>
        <w:tc>
          <w:tcPr>
            <w:tcW w:w="1400" w:type="dxa"/>
          </w:tcPr>
          <w:p w14:paraId="310B7DCA" w14:textId="77777777" w:rsidR="000A6E80" w:rsidRPr="00E90440" w:rsidRDefault="000A6E80" w:rsidP="003B3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E90440">
              <w:rPr>
                <w:rFonts w:ascii="Times New Roman" w:hAnsi="Times New Roman"/>
                <w:sz w:val="24"/>
                <w:szCs w:val="24"/>
              </w:rPr>
              <w:t>Moderately</w:t>
            </w:r>
            <w:proofErr w:type="spellEnd"/>
          </w:p>
        </w:tc>
        <w:tc>
          <w:tcPr>
            <w:tcW w:w="767" w:type="dxa"/>
          </w:tcPr>
          <w:p w14:paraId="20E573FE" w14:textId="77777777" w:rsidR="000A6E80" w:rsidRPr="00E90440" w:rsidRDefault="000A6E80" w:rsidP="003B3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440">
              <w:rPr>
                <w:rFonts w:ascii="Times New Roman" w:hAnsi="Times New Roman"/>
                <w:sz w:val="24"/>
                <w:szCs w:val="24"/>
              </w:rPr>
              <w:t>A lot</w:t>
            </w:r>
          </w:p>
        </w:tc>
      </w:tr>
      <w:tr w:rsidR="000A6E80" w:rsidRPr="00E90440" w14:paraId="74C58FD7" w14:textId="77777777" w:rsidTr="003B3C2E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vAlign w:val="center"/>
          </w:tcPr>
          <w:p w14:paraId="10E1E827" w14:textId="77777777" w:rsidR="000A6E80" w:rsidRPr="00E90440" w:rsidRDefault="000A6E80" w:rsidP="003B3C2E">
            <w:pPr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E90440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 xml:space="preserve">9. </w:t>
            </w:r>
            <w:r w:rsidRPr="00264D50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Difficulty concentrating</w:t>
            </w:r>
          </w:p>
        </w:tc>
        <w:tc>
          <w:tcPr>
            <w:tcW w:w="1083" w:type="dxa"/>
          </w:tcPr>
          <w:p w14:paraId="4593D5F7" w14:textId="77777777" w:rsidR="000A6E80" w:rsidRPr="00E90440" w:rsidRDefault="000A6E80" w:rsidP="003B3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440">
              <w:rPr>
                <w:rFonts w:ascii="Times New Roman" w:hAnsi="Times New Roman"/>
                <w:sz w:val="24"/>
                <w:szCs w:val="24"/>
              </w:rPr>
              <w:t>Not at all</w:t>
            </w:r>
          </w:p>
        </w:tc>
        <w:tc>
          <w:tcPr>
            <w:tcW w:w="1083" w:type="dxa"/>
          </w:tcPr>
          <w:p w14:paraId="53844E9A" w14:textId="77777777" w:rsidR="000A6E80" w:rsidRPr="00E90440" w:rsidRDefault="000A6E80" w:rsidP="003B3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440">
              <w:rPr>
                <w:rFonts w:ascii="Times New Roman" w:hAnsi="Times New Roman"/>
                <w:sz w:val="24"/>
                <w:szCs w:val="24"/>
              </w:rPr>
              <w:t xml:space="preserve">A </w:t>
            </w:r>
            <w:proofErr w:type="spellStart"/>
            <w:r w:rsidRPr="00E90440">
              <w:rPr>
                <w:rFonts w:ascii="Times New Roman" w:hAnsi="Times New Roman"/>
                <w:sz w:val="24"/>
                <w:szCs w:val="24"/>
              </w:rPr>
              <w:t>little</w:t>
            </w:r>
            <w:proofErr w:type="spellEnd"/>
          </w:p>
        </w:tc>
        <w:tc>
          <w:tcPr>
            <w:tcW w:w="1400" w:type="dxa"/>
          </w:tcPr>
          <w:p w14:paraId="15C85D0A" w14:textId="77777777" w:rsidR="000A6E80" w:rsidRPr="00E90440" w:rsidRDefault="000A6E80" w:rsidP="003B3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E90440">
              <w:rPr>
                <w:rFonts w:ascii="Times New Roman" w:hAnsi="Times New Roman"/>
                <w:sz w:val="24"/>
                <w:szCs w:val="24"/>
              </w:rPr>
              <w:t>Moderately</w:t>
            </w:r>
            <w:proofErr w:type="spellEnd"/>
          </w:p>
        </w:tc>
        <w:tc>
          <w:tcPr>
            <w:tcW w:w="767" w:type="dxa"/>
          </w:tcPr>
          <w:p w14:paraId="42A5FC1C" w14:textId="77777777" w:rsidR="000A6E80" w:rsidRPr="00E90440" w:rsidRDefault="000A6E80" w:rsidP="003B3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440">
              <w:rPr>
                <w:rFonts w:ascii="Times New Roman" w:hAnsi="Times New Roman"/>
                <w:sz w:val="24"/>
                <w:szCs w:val="24"/>
              </w:rPr>
              <w:t>A lot</w:t>
            </w:r>
          </w:p>
        </w:tc>
      </w:tr>
      <w:tr w:rsidR="000A6E80" w:rsidRPr="00E90440" w14:paraId="1AFB5713" w14:textId="77777777" w:rsidTr="003B3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vAlign w:val="center"/>
          </w:tcPr>
          <w:p w14:paraId="5A2C2ADB" w14:textId="77777777" w:rsidR="000A6E80" w:rsidRPr="00E90440" w:rsidRDefault="000A6E80" w:rsidP="003B3C2E">
            <w:pPr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E90440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 xml:space="preserve">10. </w:t>
            </w:r>
            <w:r w:rsidRPr="00264D50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Fullness of head</w:t>
            </w:r>
          </w:p>
        </w:tc>
        <w:tc>
          <w:tcPr>
            <w:tcW w:w="1083" w:type="dxa"/>
          </w:tcPr>
          <w:p w14:paraId="6B750838" w14:textId="77777777" w:rsidR="000A6E80" w:rsidRPr="00E90440" w:rsidRDefault="000A6E80" w:rsidP="003B3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440">
              <w:rPr>
                <w:rFonts w:ascii="Times New Roman" w:hAnsi="Times New Roman"/>
                <w:sz w:val="24"/>
                <w:szCs w:val="24"/>
              </w:rPr>
              <w:t>Not at all</w:t>
            </w:r>
          </w:p>
        </w:tc>
        <w:tc>
          <w:tcPr>
            <w:tcW w:w="1083" w:type="dxa"/>
          </w:tcPr>
          <w:p w14:paraId="03C9456F" w14:textId="77777777" w:rsidR="000A6E80" w:rsidRPr="00E90440" w:rsidRDefault="000A6E80" w:rsidP="003B3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440">
              <w:rPr>
                <w:rFonts w:ascii="Times New Roman" w:hAnsi="Times New Roman"/>
                <w:sz w:val="24"/>
                <w:szCs w:val="24"/>
              </w:rPr>
              <w:t xml:space="preserve">A </w:t>
            </w:r>
            <w:proofErr w:type="spellStart"/>
            <w:r w:rsidRPr="00E90440">
              <w:rPr>
                <w:rFonts w:ascii="Times New Roman" w:hAnsi="Times New Roman"/>
                <w:sz w:val="24"/>
                <w:szCs w:val="24"/>
              </w:rPr>
              <w:t>little</w:t>
            </w:r>
            <w:proofErr w:type="spellEnd"/>
          </w:p>
        </w:tc>
        <w:tc>
          <w:tcPr>
            <w:tcW w:w="1400" w:type="dxa"/>
          </w:tcPr>
          <w:p w14:paraId="5B7954D1" w14:textId="77777777" w:rsidR="000A6E80" w:rsidRPr="00E90440" w:rsidRDefault="000A6E80" w:rsidP="003B3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E90440">
              <w:rPr>
                <w:rFonts w:ascii="Times New Roman" w:hAnsi="Times New Roman"/>
                <w:sz w:val="24"/>
                <w:szCs w:val="24"/>
              </w:rPr>
              <w:t>Moderately</w:t>
            </w:r>
            <w:proofErr w:type="spellEnd"/>
          </w:p>
        </w:tc>
        <w:tc>
          <w:tcPr>
            <w:tcW w:w="767" w:type="dxa"/>
          </w:tcPr>
          <w:p w14:paraId="58B7B72E" w14:textId="77777777" w:rsidR="000A6E80" w:rsidRPr="00E90440" w:rsidRDefault="000A6E80" w:rsidP="003B3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440">
              <w:rPr>
                <w:rFonts w:ascii="Times New Roman" w:hAnsi="Times New Roman"/>
                <w:sz w:val="24"/>
                <w:szCs w:val="24"/>
              </w:rPr>
              <w:t>A lot</w:t>
            </w:r>
          </w:p>
        </w:tc>
      </w:tr>
      <w:tr w:rsidR="000A6E80" w:rsidRPr="00E90440" w14:paraId="1D4EF3E0" w14:textId="77777777" w:rsidTr="003B3C2E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vAlign w:val="center"/>
          </w:tcPr>
          <w:p w14:paraId="374834F1" w14:textId="77777777" w:rsidR="000A6E80" w:rsidRPr="00E90440" w:rsidRDefault="000A6E80" w:rsidP="003B3C2E">
            <w:pPr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E90440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 xml:space="preserve">11. </w:t>
            </w:r>
            <w:r w:rsidRPr="00264D50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Blurred vision</w:t>
            </w:r>
          </w:p>
        </w:tc>
        <w:tc>
          <w:tcPr>
            <w:tcW w:w="1083" w:type="dxa"/>
          </w:tcPr>
          <w:p w14:paraId="6823CE80" w14:textId="77777777" w:rsidR="000A6E80" w:rsidRPr="00E90440" w:rsidRDefault="000A6E80" w:rsidP="003B3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440">
              <w:rPr>
                <w:rFonts w:ascii="Times New Roman" w:hAnsi="Times New Roman"/>
                <w:sz w:val="24"/>
                <w:szCs w:val="24"/>
              </w:rPr>
              <w:t>Not at all</w:t>
            </w:r>
          </w:p>
        </w:tc>
        <w:tc>
          <w:tcPr>
            <w:tcW w:w="1083" w:type="dxa"/>
          </w:tcPr>
          <w:p w14:paraId="40B5F33F" w14:textId="77777777" w:rsidR="000A6E80" w:rsidRPr="00E90440" w:rsidRDefault="000A6E80" w:rsidP="003B3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440">
              <w:rPr>
                <w:rFonts w:ascii="Times New Roman" w:hAnsi="Times New Roman"/>
                <w:sz w:val="24"/>
                <w:szCs w:val="24"/>
              </w:rPr>
              <w:t xml:space="preserve">A </w:t>
            </w:r>
            <w:proofErr w:type="spellStart"/>
            <w:r w:rsidRPr="00E90440">
              <w:rPr>
                <w:rFonts w:ascii="Times New Roman" w:hAnsi="Times New Roman"/>
                <w:sz w:val="24"/>
                <w:szCs w:val="24"/>
              </w:rPr>
              <w:t>little</w:t>
            </w:r>
            <w:proofErr w:type="spellEnd"/>
          </w:p>
        </w:tc>
        <w:tc>
          <w:tcPr>
            <w:tcW w:w="1400" w:type="dxa"/>
          </w:tcPr>
          <w:p w14:paraId="1F417D33" w14:textId="77777777" w:rsidR="000A6E80" w:rsidRPr="00E90440" w:rsidRDefault="000A6E80" w:rsidP="003B3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E90440">
              <w:rPr>
                <w:rFonts w:ascii="Times New Roman" w:hAnsi="Times New Roman"/>
                <w:sz w:val="24"/>
                <w:szCs w:val="24"/>
              </w:rPr>
              <w:t>Moderately</w:t>
            </w:r>
            <w:proofErr w:type="spellEnd"/>
          </w:p>
        </w:tc>
        <w:tc>
          <w:tcPr>
            <w:tcW w:w="767" w:type="dxa"/>
          </w:tcPr>
          <w:p w14:paraId="2E6CC1AE" w14:textId="77777777" w:rsidR="000A6E80" w:rsidRPr="00E90440" w:rsidRDefault="000A6E80" w:rsidP="003B3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440">
              <w:rPr>
                <w:rFonts w:ascii="Times New Roman" w:hAnsi="Times New Roman"/>
                <w:sz w:val="24"/>
                <w:szCs w:val="24"/>
              </w:rPr>
              <w:t>A lot</w:t>
            </w:r>
          </w:p>
        </w:tc>
      </w:tr>
      <w:tr w:rsidR="000A6E80" w:rsidRPr="00E90440" w14:paraId="770B1FE3" w14:textId="77777777" w:rsidTr="003B3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vAlign w:val="center"/>
          </w:tcPr>
          <w:p w14:paraId="78EE8CAC" w14:textId="77777777" w:rsidR="000A6E80" w:rsidRPr="00E90440" w:rsidRDefault="000A6E80" w:rsidP="003B3C2E">
            <w:pPr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E90440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 xml:space="preserve">12. </w:t>
            </w:r>
            <w:r w:rsidRPr="00F33BB3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Dizzy (eyes open)</w:t>
            </w:r>
          </w:p>
        </w:tc>
        <w:tc>
          <w:tcPr>
            <w:tcW w:w="1083" w:type="dxa"/>
          </w:tcPr>
          <w:p w14:paraId="72979A71" w14:textId="77777777" w:rsidR="000A6E80" w:rsidRPr="00E90440" w:rsidRDefault="000A6E80" w:rsidP="003B3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440">
              <w:rPr>
                <w:rFonts w:ascii="Times New Roman" w:hAnsi="Times New Roman"/>
                <w:sz w:val="24"/>
                <w:szCs w:val="24"/>
              </w:rPr>
              <w:t>Not at all</w:t>
            </w:r>
          </w:p>
        </w:tc>
        <w:tc>
          <w:tcPr>
            <w:tcW w:w="1083" w:type="dxa"/>
          </w:tcPr>
          <w:p w14:paraId="3D0CD9E9" w14:textId="77777777" w:rsidR="000A6E80" w:rsidRPr="00E90440" w:rsidRDefault="000A6E80" w:rsidP="003B3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440">
              <w:rPr>
                <w:rFonts w:ascii="Times New Roman" w:hAnsi="Times New Roman"/>
                <w:sz w:val="24"/>
                <w:szCs w:val="24"/>
              </w:rPr>
              <w:t xml:space="preserve">A </w:t>
            </w:r>
            <w:proofErr w:type="spellStart"/>
            <w:r w:rsidRPr="00E90440">
              <w:rPr>
                <w:rFonts w:ascii="Times New Roman" w:hAnsi="Times New Roman"/>
                <w:sz w:val="24"/>
                <w:szCs w:val="24"/>
              </w:rPr>
              <w:t>little</w:t>
            </w:r>
            <w:proofErr w:type="spellEnd"/>
          </w:p>
        </w:tc>
        <w:tc>
          <w:tcPr>
            <w:tcW w:w="1400" w:type="dxa"/>
          </w:tcPr>
          <w:p w14:paraId="31109909" w14:textId="77777777" w:rsidR="000A6E80" w:rsidRPr="00E90440" w:rsidRDefault="000A6E80" w:rsidP="003B3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E90440">
              <w:rPr>
                <w:rFonts w:ascii="Times New Roman" w:hAnsi="Times New Roman"/>
                <w:sz w:val="24"/>
                <w:szCs w:val="24"/>
              </w:rPr>
              <w:t>Moderately</w:t>
            </w:r>
            <w:proofErr w:type="spellEnd"/>
          </w:p>
        </w:tc>
        <w:tc>
          <w:tcPr>
            <w:tcW w:w="767" w:type="dxa"/>
          </w:tcPr>
          <w:p w14:paraId="64CBBC7E" w14:textId="77777777" w:rsidR="000A6E80" w:rsidRPr="00E90440" w:rsidRDefault="000A6E80" w:rsidP="003B3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440">
              <w:rPr>
                <w:rFonts w:ascii="Times New Roman" w:hAnsi="Times New Roman"/>
                <w:sz w:val="24"/>
                <w:szCs w:val="24"/>
              </w:rPr>
              <w:t>A lot</w:t>
            </w:r>
          </w:p>
        </w:tc>
      </w:tr>
      <w:tr w:rsidR="000A6E80" w:rsidRPr="00E90440" w14:paraId="0E4180B6" w14:textId="77777777" w:rsidTr="003B3C2E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vAlign w:val="center"/>
          </w:tcPr>
          <w:p w14:paraId="00D339CF" w14:textId="77777777" w:rsidR="000A6E80" w:rsidRPr="00E90440" w:rsidRDefault="000A6E80" w:rsidP="003B3C2E">
            <w:pPr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E90440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 xml:space="preserve">13. </w:t>
            </w:r>
            <w:r w:rsidRPr="00F33BB3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 xml:space="preserve">Dizzy (eyes </w:t>
            </w:r>
            <w:r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closed</w:t>
            </w:r>
            <w:r w:rsidRPr="00F33BB3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)</w:t>
            </w:r>
          </w:p>
        </w:tc>
        <w:tc>
          <w:tcPr>
            <w:tcW w:w="1083" w:type="dxa"/>
          </w:tcPr>
          <w:p w14:paraId="425D74DE" w14:textId="77777777" w:rsidR="000A6E80" w:rsidRPr="00E90440" w:rsidRDefault="000A6E80" w:rsidP="003B3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440">
              <w:rPr>
                <w:rFonts w:ascii="Times New Roman" w:hAnsi="Times New Roman"/>
                <w:sz w:val="24"/>
                <w:szCs w:val="24"/>
              </w:rPr>
              <w:t>Not at all</w:t>
            </w:r>
          </w:p>
        </w:tc>
        <w:tc>
          <w:tcPr>
            <w:tcW w:w="1083" w:type="dxa"/>
          </w:tcPr>
          <w:p w14:paraId="16594B1C" w14:textId="77777777" w:rsidR="000A6E80" w:rsidRPr="00E90440" w:rsidRDefault="000A6E80" w:rsidP="003B3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440">
              <w:rPr>
                <w:rFonts w:ascii="Times New Roman" w:hAnsi="Times New Roman"/>
                <w:sz w:val="24"/>
                <w:szCs w:val="24"/>
              </w:rPr>
              <w:t xml:space="preserve">A </w:t>
            </w:r>
            <w:proofErr w:type="spellStart"/>
            <w:r w:rsidRPr="00E90440">
              <w:rPr>
                <w:rFonts w:ascii="Times New Roman" w:hAnsi="Times New Roman"/>
                <w:sz w:val="24"/>
                <w:szCs w:val="24"/>
              </w:rPr>
              <w:t>little</w:t>
            </w:r>
            <w:proofErr w:type="spellEnd"/>
          </w:p>
        </w:tc>
        <w:tc>
          <w:tcPr>
            <w:tcW w:w="1400" w:type="dxa"/>
          </w:tcPr>
          <w:p w14:paraId="7AA323AC" w14:textId="77777777" w:rsidR="000A6E80" w:rsidRPr="00E90440" w:rsidRDefault="000A6E80" w:rsidP="003B3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E90440">
              <w:rPr>
                <w:rFonts w:ascii="Times New Roman" w:hAnsi="Times New Roman"/>
                <w:sz w:val="24"/>
                <w:szCs w:val="24"/>
              </w:rPr>
              <w:t>Moderately</w:t>
            </w:r>
            <w:proofErr w:type="spellEnd"/>
          </w:p>
        </w:tc>
        <w:tc>
          <w:tcPr>
            <w:tcW w:w="767" w:type="dxa"/>
          </w:tcPr>
          <w:p w14:paraId="5F9C67A8" w14:textId="77777777" w:rsidR="000A6E80" w:rsidRPr="00E90440" w:rsidRDefault="000A6E80" w:rsidP="003B3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440">
              <w:rPr>
                <w:rFonts w:ascii="Times New Roman" w:hAnsi="Times New Roman"/>
                <w:sz w:val="24"/>
                <w:szCs w:val="24"/>
              </w:rPr>
              <w:t>A lot</w:t>
            </w:r>
          </w:p>
        </w:tc>
      </w:tr>
      <w:tr w:rsidR="000A6E80" w:rsidRPr="00E90440" w14:paraId="785B5BED" w14:textId="77777777" w:rsidTr="003B3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vAlign w:val="center"/>
          </w:tcPr>
          <w:p w14:paraId="01F37015" w14:textId="77777777" w:rsidR="000A6E80" w:rsidRPr="00E90440" w:rsidRDefault="000A6E80" w:rsidP="003B3C2E">
            <w:pPr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E90440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 xml:space="preserve">14. </w:t>
            </w:r>
            <w:r w:rsidRPr="00F33BB3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Vertigo</w:t>
            </w:r>
          </w:p>
        </w:tc>
        <w:tc>
          <w:tcPr>
            <w:tcW w:w="1083" w:type="dxa"/>
          </w:tcPr>
          <w:p w14:paraId="731F7E50" w14:textId="77777777" w:rsidR="000A6E80" w:rsidRPr="00E90440" w:rsidRDefault="000A6E80" w:rsidP="003B3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440">
              <w:rPr>
                <w:rFonts w:ascii="Times New Roman" w:hAnsi="Times New Roman"/>
                <w:sz w:val="24"/>
                <w:szCs w:val="24"/>
              </w:rPr>
              <w:t>Not at all</w:t>
            </w:r>
          </w:p>
        </w:tc>
        <w:tc>
          <w:tcPr>
            <w:tcW w:w="1083" w:type="dxa"/>
          </w:tcPr>
          <w:p w14:paraId="1A3DB51C" w14:textId="77777777" w:rsidR="000A6E80" w:rsidRPr="00E90440" w:rsidRDefault="000A6E80" w:rsidP="003B3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440">
              <w:rPr>
                <w:rFonts w:ascii="Times New Roman" w:hAnsi="Times New Roman"/>
                <w:sz w:val="24"/>
                <w:szCs w:val="24"/>
              </w:rPr>
              <w:t xml:space="preserve">A </w:t>
            </w:r>
            <w:proofErr w:type="spellStart"/>
            <w:r w:rsidRPr="00E90440">
              <w:rPr>
                <w:rFonts w:ascii="Times New Roman" w:hAnsi="Times New Roman"/>
                <w:sz w:val="24"/>
                <w:szCs w:val="24"/>
              </w:rPr>
              <w:t>little</w:t>
            </w:r>
            <w:proofErr w:type="spellEnd"/>
          </w:p>
        </w:tc>
        <w:tc>
          <w:tcPr>
            <w:tcW w:w="1400" w:type="dxa"/>
          </w:tcPr>
          <w:p w14:paraId="4C59A8E5" w14:textId="77777777" w:rsidR="000A6E80" w:rsidRPr="00E90440" w:rsidRDefault="000A6E80" w:rsidP="003B3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E90440">
              <w:rPr>
                <w:rFonts w:ascii="Times New Roman" w:hAnsi="Times New Roman"/>
                <w:sz w:val="24"/>
                <w:szCs w:val="24"/>
              </w:rPr>
              <w:t>Moderately</w:t>
            </w:r>
            <w:proofErr w:type="spellEnd"/>
          </w:p>
        </w:tc>
        <w:tc>
          <w:tcPr>
            <w:tcW w:w="767" w:type="dxa"/>
          </w:tcPr>
          <w:p w14:paraId="26B13C19" w14:textId="77777777" w:rsidR="000A6E80" w:rsidRPr="00E90440" w:rsidRDefault="000A6E80" w:rsidP="003B3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440">
              <w:rPr>
                <w:rFonts w:ascii="Times New Roman" w:hAnsi="Times New Roman"/>
                <w:sz w:val="24"/>
                <w:szCs w:val="24"/>
              </w:rPr>
              <w:t>A lot</w:t>
            </w:r>
          </w:p>
        </w:tc>
      </w:tr>
      <w:tr w:rsidR="000A6E80" w:rsidRPr="00E90440" w14:paraId="08E33F80" w14:textId="77777777" w:rsidTr="003B3C2E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vAlign w:val="center"/>
          </w:tcPr>
          <w:p w14:paraId="63E292EC" w14:textId="77777777" w:rsidR="000A6E80" w:rsidRPr="00E90440" w:rsidRDefault="000A6E80" w:rsidP="003B3C2E">
            <w:pPr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E90440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 xml:space="preserve">15. </w:t>
            </w:r>
            <w:r w:rsidRPr="00B34E4B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Stomach awareness</w:t>
            </w:r>
          </w:p>
        </w:tc>
        <w:tc>
          <w:tcPr>
            <w:tcW w:w="1083" w:type="dxa"/>
          </w:tcPr>
          <w:p w14:paraId="062B6372" w14:textId="77777777" w:rsidR="000A6E80" w:rsidRPr="00E90440" w:rsidRDefault="000A6E80" w:rsidP="003B3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440">
              <w:rPr>
                <w:rFonts w:ascii="Times New Roman" w:hAnsi="Times New Roman"/>
                <w:sz w:val="24"/>
                <w:szCs w:val="24"/>
              </w:rPr>
              <w:t>Not at all</w:t>
            </w:r>
          </w:p>
        </w:tc>
        <w:tc>
          <w:tcPr>
            <w:tcW w:w="1083" w:type="dxa"/>
          </w:tcPr>
          <w:p w14:paraId="4992BB9E" w14:textId="77777777" w:rsidR="000A6E80" w:rsidRPr="00E90440" w:rsidRDefault="000A6E80" w:rsidP="003B3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440">
              <w:rPr>
                <w:rFonts w:ascii="Times New Roman" w:hAnsi="Times New Roman"/>
                <w:sz w:val="24"/>
                <w:szCs w:val="24"/>
              </w:rPr>
              <w:t xml:space="preserve">A </w:t>
            </w:r>
            <w:proofErr w:type="spellStart"/>
            <w:r w:rsidRPr="00E90440">
              <w:rPr>
                <w:rFonts w:ascii="Times New Roman" w:hAnsi="Times New Roman"/>
                <w:sz w:val="24"/>
                <w:szCs w:val="24"/>
              </w:rPr>
              <w:t>little</w:t>
            </w:r>
            <w:proofErr w:type="spellEnd"/>
          </w:p>
        </w:tc>
        <w:tc>
          <w:tcPr>
            <w:tcW w:w="1400" w:type="dxa"/>
          </w:tcPr>
          <w:p w14:paraId="1D3486E0" w14:textId="77777777" w:rsidR="000A6E80" w:rsidRPr="00E90440" w:rsidRDefault="000A6E80" w:rsidP="003B3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E90440">
              <w:rPr>
                <w:rFonts w:ascii="Times New Roman" w:hAnsi="Times New Roman"/>
                <w:sz w:val="24"/>
                <w:szCs w:val="24"/>
              </w:rPr>
              <w:t>Moderately</w:t>
            </w:r>
            <w:proofErr w:type="spellEnd"/>
          </w:p>
        </w:tc>
        <w:tc>
          <w:tcPr>
            <w:tcW w:w="767" w:type="dxa"/>
          </w:tcPr>
          <w:p w14:paraId="0326F720" w14:textId="77777777" w:rsidR="000A6E80" w:rsidRPr="00E90440" w:rsidRDefault="000A6E80" w:rsidP="003B3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440">
              <w:rPr>
                <w:rFonts w:ascii="Times New Roman" w:hAnsi="Times New Roman"/>
                <w:sz w:val="24"/>
                <w:szCs w:val="24"/>
              </w:rPr>
              <w:t>A lot</w:t>
            </w:r>
          </w:p>
        </w:tc>
      </w:tr>
      <w:tr w:rsidR="000A6E80" w:rsidRPr="00E90440" w14:paraId="482BCA3D" w14:textId="77777777" w:rsidTr="003B3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vAlign w:val="center"/>
          </w:tcPr>
          <w:p w14:paraId="1107BFD0" w14:textId="77777777" w:rsidR="000A6E80" w:rsidRPr="00E90440" w:rsidRDefault="000A6E80" w:rsidP="003B3C2E">
            <w:pPr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E90440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lastRenderedPageBreak/>
              <w:t xml:space="preserve">16. </w:t>
            </w:r>
            <w:r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Burping</w:t>
            </w:r>
          </w:p>
        </w:tc>
        <w:tc>
          <w:tcPr>
            <w:tcW w:w="1083" w:type="dxa"/>
          </w:tcPr>
          <w:p w14:paraId="71563C68" w14:textId="77777777" w:rsidR="000A6E80" w:rsidRPr="00E90440" w:rsidRDefault="000A6E80" w:rsidP="003B3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440">
              <w:rPr>
                <w:rFonts w:ascii="Times New Roman" w:hAnsi="Times New Roman"/>
                <w:sz w:val="24"/>
                <w:szCs w:val="24"/>
              </w:rPr>
              <w:t>Not at all</w:t>
            </w:r>
          </w:p>
        </w:tc>
        <w:tc>
          <w:tcPr>
            <w:tcW w:w="1083" w:type="dxa"/>
          </w:tcPr>
          <w:p w14:paraId="14585908" w14:textId="77777777" w:rsidR="000A6E80" w:rsidRPr="00E90440" w:rsidRDefault="000A6E80" w:rsidP="003B3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440">
              <w:rPr>
                <w:rFonts w:ascii="Times New Roman" w:hAnsi="Times New Roman"/>
                <w:sz w:val="24"/>
                <w:szCs w:val="24"/>
              </w:rPr>
              <w:t xml:space="preserve">A </w:t>
            </w:r>
            <w:proofErr w:type="spellStart"/>
            <w:r w:rsidRPr="00E90440">
              <w:rPr>
                <w:rFonts w:ascii="Times New Roman" w:hAnsi="Times New Roman"/>
                <w:sz w:val="24"/>
                <w:szCs w:val="24"/>
              </w:rPr>
              <w:t>little</w:t>
            </w:r>
            <w:proofErr w:type="spellEnd"/>
          </w:p>
        </w:tc>
        <w:tc>
          <w:tcPr>
            <w:tcW w:w="1400" w:type="dxa"/>
          </w:tcPr>
          <w:p w14:paraId="1C5C51B7" w14:textId="77777777" w:rsidR="000A6E80" w:rsidRPr="00E90440" w:rsidRDefault="000A6E80" w:rsidP="003B3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E90440">
              <w:rPr>
                <w:rFonts w:ascii="Times New Roman" w:hAnsi="Times New Roman"/>
                <w:sz w:val="24"/>
                <w:szCs w:val="24"/>
              </w:rPr>
              <w:t>Moderately</w:t>
            </w:r>
            <w:proofErr w:type="spellEnd"/>
          </w:p>
        </w:tc>
        <w:tc>
          <w:tcPr>
            <w:tcW w:w="767" w:type="dxa"/>
          </w:tcPr>
          <w:p w14:paraId="1CB789BD" w14:textId="77777777" w:rsidR="000A6E80" w:rsidRPr="00E90440" w:rsidRDefault="000A6E80" w:rsidP="003B3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440">
              <w:rPr>
                <w:rFonts w:ascii="Times New Roman" w:hAnsi="Times New Roman"/>
                <w:sz w:val="24"/>
                <w:szCs w:val="24"/>
              </w:rPr>
              <w:t>A lot</w:t>
            </w:r>
          </w:p>
        </w:tc>
      </w:tr>
    </w:tbl>
    <w:p w14:paraId="52FA50F0" w14:textId="77777777" w:rsidR="000A6E80" w:rsidRPr="00BB21E7" w:rsidRDefault="000A6E80" w:rsidP="000A6E80">
      <w:pPr>
        <w:rPr>
          <w:rFonts w:ascii="Times New Roman" w:hAnsi="Times New Roman" w:cs="Times New Roman"/>
          <w:b/>
          <w:color w:val="A6A6A6"/>
          <w:sz w:val="24"/>
          <w:szCs w:val="24"/>
          <w:u w:val="single"/>
          <w:lang w:val="en-US"/>
        </w:rPr>
      </w:pPr>
    </w:p>
    <w:p w14:paraId="31DCF3F1" w14:textId="77777777" w:rsidR="00112F2C" w:rsidRDefault="00112F2C"/>
    <w:sectPr w:rsidR="00112F2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BD1DC5"/>
    <w:multiLevelType w:val="hybridMultilevel"/>
    <w:tmpl w:val="F408808A"/>
    <w:lvl w:ilvl="0" w:tplc="C040D252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5D201B"/>
    <w:multiLevelType w:val="hybridMultilevel"/>
    <w:tmpl w:val="875C45BE"/>
    <w:lvl w:ilvl="0" w:tplc="EF1815CA">
      <w:start w:val="1"/>
      <w:numFmt w:val="bullet"/>
      <w:pStyle w:val="EndNoteBibliography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89200108">
    <w:abstractNumId w:val="1"/>
  </w:num>
  <w:num w:numId="2" w16cid:durableId="9067219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LQwMDQzsjQws7QwMjJQ0lEKTi0uzszPAykwrAUAa5ASUSwAAAA="/>
  </w:docVars>
  <w:rsids>
    <w:rsidRoot w:val="000A6E80"/>
    <w:rsid w:val="000A6E80"/>
    <w:rsid w:val="00112F2C"/>
    <w:rsid w:val="002D0296"/>
    <w:rsid w:val="002D7E4F"/>
    <w:rsid w:val="00581A84"/>
    <w:rsid w:val="007A6EB1"/>
    <w:rsid w:val="009F3101"/>
    <w:rsid w:val="00D551E4"/>
    <w:rsid w:val="00FD6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B4FC04F"/>
  <w15:chartTrackingRefBased/>
  <w15:docId w15:val="{DE322638-C6AA-423E-8CB0-DE5169284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6E80"/>
    <w:pPr>
      <w:spacing w:line="259" w:lineRule="auto"/>
    </w:pPr>
    <w:rPr>
      <w:kern w:val="0"/>
      <w:sz w:val="22"/>
      <w:szCs w:val="22"/>
      <w:lang w:val="nb-NO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6E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6E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6E8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6E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6E8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6E8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6E8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6E8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6E8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6E8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6E8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6E8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6E8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6E8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6E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6E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6E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6E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6E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6E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6E8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A6E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6E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A6E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6E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A6E8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6E8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6E8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6E80"/>
    <w:rPr>
      <w:b/>
      <w:bCs/>
      <w:smallCaps/>
      <w:color w:val="2F5496" w:themeColor="accent1" w:themeShade="BF"/>
      <w:spacing w:val="5"/>
    </w:rPr>
  </w:style>
  <w:style w:type="paragraph" w:customStyle="1" w:styleId="EndNoteBibliography">
    <w:name w:val="EndNote Bibliography"/>
    <w:basedOn w:val="Normal"/>
    <w:rsid w:val="000A6E80"/>
    <w:pPr>
      <w:numPr>
        <w:numId w:val="1"/>
      </w:numPr>
      <w:spacing w:line="240" w:lineRule="auto"/>
      <w:ind w:left="0" w:firstLine="0"/>
    </w:pPr>
    <w:rPr>
      <w:rFonts w:ascii="Calibri" w:hAnsi="Calibri" w:cs="Calibri"/>
      <w:noProof/>
      <w:lang w:val="en-US"/>
    </w:rPr>
  </w:style>
  <w:style w:type="paragraph" w:customStyle="1" w:styleId="Default">
    <w:name w:val="Default"/>
    <w:rsid w:val="000A6E8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lang w:val="nb-NO"/>
    </w:rPr>
  </w:style>
  <w:style w:type="table" w:styleId="TableGrid">
    <w:name w:val="Table Grid"/>
    <w:basedOn w:val="TableNormal"/>
    <w:uiPriority w:val="59"/>
    <w:rsid w:val="000A6E80"/>
    <w:pPr>
      <w:spacing w:after="0" w:line="240" w:lineRule="auto"/>
    </w:pPr>
    <w:rPr>
      <w:kern w:val="0"/>
      <w:sz w:val="22"/>
      <w:szCs w:val="22"/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lqj4b">
    <w:name w:val="jlqj4b"/>
    <w:basedOn w:val="DefaultParagraphFont"/>
    <w:rsid w:val="000A6E80"/>
  </w:style>
  <w:style w:type="paragraph" w:styleId="PlainText">
    <w:name w:val="Plain Text"/>
    <w:basedOn w:val="Normal"/>
    <w:link w:val="PlainTextChar"/>
    <w:uiPriority w:val="99"/>
    <w:semiHidden/>
    <w:unhideWhenUsed/>
    <w:rsid w:val="000A6E80"/>
    <w:pPr>
      <w:spacing w:after="0" w:line="240" w:lineRule="auto"/>
    </w:pPr>
    <w:rPr>
      <w:rFonts w:ascii="Calibri" w:eastAsia="Calibri" w:hAnsi="Calibri" w:cs="Consolas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0A6E80"/>
    <w:rPr>
      <w:rFonts w:ascii="Calibri" w:eastAsia="Calibri" w:hAnsi="Calibri" w:cs="Consolas"/>
      <w:kern w:val="0"/>
      <w:sz w:val="22"/>
      <w:szCs w:val="21"/>
    </w:rPr>
  </w:style>
  <w:style w:type="character" w:customStyle="1" w:styleId="c0147">
    <w:name w:val="c0147"/>
    <w:basedOn w:val="DefaultParagraphFont"/>
    <w:rsid w:val="000A6E80"/>
  </w:style>
  <w:style w:type="character" w:customStyle="1" w:styleId="c01145">
    <w:name w:val="c01145"/>
    <w:basedOn w:val="DefaultParagraphFont"/>
    <w:rsid w:val="000A6E80"/>
  </w:style>
  <w:style w:type="paragraph" w:styleId="NormalWeb">
    <w:name w:val="Normal (Web)"/>
    <w:basedOn w:val="Normal"/>
    <w:uiPriority w:val="99"/>
    <w:semiHidden/>
    <w:unhideWhenUsed/>
    <w:rsid w:val="000A6E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0A6E80"/>
    <w:rPr>
      <w:i/>
      <w:iCs/>
    </w:rPr>
  </w:style>
  <w:style w:type="character" w:styleId="Strong">
    <w:name w:val="Strong"/>
    <w:basedOn w:val="DefaultParagraphFont"/>
    <w:uiPriority w:val="22"/>
    <w:qFormat/>
    <w:rsid w:val="000A6E80"/>
    <w:rPr>
      <w:b/>
      <w:bCs/>
    </w:rPr>
  </w:style>
  <w:style w:type="table" w:styleId="PlainTable4">
    <w:name w:val="Plain Table 4"/>
    <w:basedOn w:val="TableNormal"/>
    <w:uiPriority w:val="44"/>
    <w:rsid w:val="000A6E80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7D15D8F4E98DB4B8D922B09A09046BB" ma:contentTypeVersion="15" ma:contentTypeDescription="Create a new document." ma:contentTypeScope="" ma:versionID="a46b110e25fcc4a9078df9caee32ab5c">
  <xsd:schema xmlns:xsd="http://www.w3.org/2001/XMLSchema" xmlns:xs="http://www.w3.org/2001/XMLSchema" xmlns:p="http://schemas.microsoft.com/office/2006/metadata/properties" xmlns:ns2="465fa837-640e-4a73-b7f7-11fb81d20fbb" xmlns:ns3="6b39d66a-7b6b-4a2d-9905-9cae70d0b9a6" targetNamespace="http://schemas.microsoft.com/office/2006/metadata/properties" ma:root="true" ma:fieldsID="5ed13b160f34218a39dd29b0a6d84287" ns2:_="" ns3:_="">
    <xsd:import namespace="465fa837-640e-4a73-b7f7-11fb81d20fbb"/>
    <xsd:import namespace="6b39d66a-7b6b-4a2d-9905-9cae70d0b9a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5fa837-640e-4a73-b7f7-11fb81d20fb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7d912fff-f0be-4533-ba2b-d4ff65658f5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39d66a-7b6b-4a2d-9905-9cae70d0b9a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869b76ab-d73e-478a-9149-9aae9b44f119}" ma:internalName="TaxCatchAll" ma:showField="CatchAllData" ma:web="6b39d66a-7b6b-4a2d-9905-9cae70d0b9a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65fa837-640e-4a73-b7f7-11fb81d20fbb">
      <Terms xmlns="http://schemas.microsoft.com/office/infopath/2007/PartnerControls"/>
    </lcf76f155ced4ddcb4097134ff3c332f>
    <TaxCatchAll xmlns="6b39d66a-7b6b-4a2d-9905-9cae70d0b9a6"/>
  </documentManagement>
</p:properties>
</file>

<file path=customXml/itemProps1.xml><?xml version="1.0" encoding="utf-8"?>
<ds:datastoreItem xmlns:ds="http://schemas.openxmlformats.org/officeDocument/2006/customXml" ds:itemID="{82AB7E8B-F9F4-41F2-AE54-10A54727104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C20D15D-BB6E-42B4-88FE-1D020566338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65fa837-640e-4a73-b7f7-11fb81d20fbb"/>
    <ds:schemaRef ds:uri="6b39d66a-7b6b-4a2d-9905-9cae70d0b9a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539D10C-303D-44E5-ABDF-2389E897802E}">
  <ds:schemaRefs>
    <ds:schemaRef ds:uri="http://schemas.microsoft.com/office/2006/metadata/properties"/>
    <ds:schemaRef ds:uri="http://schemas.microsoft.com/office/infopath/2007/PartnerControls"/>
    <ds:schemaRef ds:uri="465fa837-640e-4a73-b7f7-11fb81d20fbb"/>
    <ds:schemaRef ds:uri="6b39d66a-7b6b-4a2d-9905-9cae70d0b9a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7</Pages>
  <Words>1170</Words>
  <Characters>5024</Characters>
  <Application>Microsoft Office Word</Application>
  <DocSecurity>0</DocSecurity>
  <Lines>502</Lines>
  <Paragraphs>344</Paragraphs>
  <ScaleCrop>false</ScaleCrop>
  <Company>USN</Company>
  <LinksUpToDate>false</LinksUpToDate>
  <CharactersWithSpaces>5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Brambilla</dc:creator>
  <cp:keywords/>
  <dc:description/>
  <cp:lastModifiedBy>Elena Brambilla</cp:lastModifiedBy>
  <cp:revision>4</cp:revision>
  <dcterms:created xsi:type="dcterms:W3CDTF">2025-04-11T11:38:00Z</dcterms:created>
  <dcterms:modified xsi:type="dcterms:W3CDTF">2025-04-22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d67c0b1-345c-4f7e-b951-151f5d0b0f5d</vt:lpwstr>
  </property>
  <property fmtid="{D5CDD505-2E9C-101B-9397-08002B2CF9AE}" pid="3" name="ContentTypeId">
    <vt:lpwstr>0x010100C7D15D8F4E98DB4B8D922B09A09046BB</vt:lpwstr>
  </property>
  <property fmtid="{D5CDD505-2E9C-101B-9397-08002B2CF9AE}" pid="4" name="MediaServiceImageTags">
    <vt:lpwstr/>
  </property>
</Properties>
</file>